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B2EA9" w14:textId="77777777" w:rsidR="00B7105B" w:rsidRPr="00366730" w:rsidRDefault="00B7105B" w:rsidP="00B7105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66730">
        <w:rPr>
          <w:rFonts w:ascii="Times New Roman" w:hAnsi="Times New Roman" w:cs="Times New Roman"/>
          <w:b/>
          <w:bCs/>
        </w:rPr>
        <w:t>SUPPLEMENTARY TABLE 1</w:t>
      </w:r>
      <w:r w:rsidRPr="00366730">
        <w:rPr>
          <w:rFonts w:ascii="Times New Roman" w:hAnsi="Times New Roman" w:cs="Times New Roman"/>
          <w:sz w:val="24"/>
          <w:szCs w:val="24"/>
          <w:lang w:val="en-GB"/>
        </w:rPr>
        <w:t>. List, origin, and set information of 30 inbred lines used in a North Carolina Design II mating scheme to generate 150 hybrids.</w:t>
      </w:r>
    </w:p>
    <w:p w14:paraId="1E19E509" w14:textId="77777777" w:rsidR="00B7105B" w:rsidRPr="00366730" w:rsidRDefault="00B7105B" w:rsidP="00B7105B">
      <w:pPr>
        <w:spacing w:after="0"/>
        <w:rPr>
          <w:rFonts w:ascii="Times New Roman" w:hAnsi="Times New Roman" w:cs="Times New Roman"/>
          <w:b/>
        </w:rPr>
      </w:pPr>
    </w:p>
    <w:tbl>
      <w:tblPr>
        <w:tblW w:w="80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58"/>
        <w:gridCol w:w="1472"/>
        <w:gridCol w:w="900"/>
        <w:gridCol w:w="900"/>
        <w:gridCol w:w="990"/>
        <w:gridCol w:w="1080"/>
      </w:tblGrid>
      <w:tr w:rsidR="00B7105B" w:rsidRPr="000B05DA" w14:paraId="409ED84F" w14:textId="77777777" w:rsidTr="007F7309">
        <w:trPr>
          <w:trHeight w:val="270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4435D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ine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9305C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me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FD110A4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yp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82789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rigi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91A94F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D18FCD1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emale Se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A78B7C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le Set</w:t>
            </w:r>
          </w:p>
        </w:tc>
      </w:tr>
      <w:tr w:rsidR="00B7105B" w:rsidRPr="000B05DA" w14:paraId="731E6269" w14:textId="77777777" w:rsidTr="007F7309">
        <w:trPr>
          <w:trHeight w:val="270"/>
        </w:trPr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DD1462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63CA98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EISTR1156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435FFEA3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B88FC0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ITA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6F9F1A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03786EF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0D40342D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B7105B" w:rsidRPr="000B05DA" w14:paraId="79B0C143" w14:textId="77777777" w:rsidTr="007F7309">
        <w:trPr>
          <w:trHeight w:val="270"/>
        </w:trPr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B23B98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A53453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EISTR1157</w:t>
            </w:r>
          </w:p>
        </w:tc>
        <w:tc>
          <w:tcPr>
            <w:tcW w:w="1472" w:type="dxa"/>
            <w:tcBorders>
              <w:top w:val="nil"/>
            </w:tcBorders>
          </w:tcPr>
          <w:p w14:paraId="13D5229B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729D4E9A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IT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17DD4FED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</w:tcPr>
          <w:p w14:paraId="204FF2D1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</w:tcBorders>
          </w:tcPr>
          <w:p w14:paraId="36230CD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B7105B" w:rsidRPr="000B05DA" w14:paraId="2395C91E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0CF31EC7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65F08072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EISTR1158</w:t>
            </w:r>
          </w:p>
        </w:tc>
        <w:tc>
          <w:tcPr>
            <w:tcW w:w="1472" w:type="dxa"/>
          </w:tcPr>
          <w:p w14:paraId="567C928B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</w:tcPr>
          <w:p w14:paraId="040EC560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IT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B6B66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</w:tcPr>
          <w:p w14:paraId="0D80BF60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80" w:type="dxa"/>
          </w:tcPr>
          <w:p w14:paraId="1F3A8890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B7105B" w:rsidRPr="000B05DA" w14:paraId="4330ACCC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44513E58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7BD18384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EISTR1159</w:t>
            </w:r>
          </w:p>
        </w:tc>
        <w:tc>
          <w:tcPr>
            <w:tcW w:w="1472" w:type="dxa"/>
          </w:tcPr>
          <w:p w14:paraId="2FAF5F15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</w:tcPr>
          <w:p w14:paraId="75DF737B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IT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5E2122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</w:tcPr>
          <w:p w14:paraId="6E29DB1B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80" w:type="dxa"/>
          </w:tcPr>
          <w:p w14:paraId="56C79F22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B7105B" w:rsidRPr="000B05DA" w14:paraId="0CF286E3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3D61F8F5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7298A997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ZSTR189</w:t>
            </w:r>
          </w:p>
        </w:tc>
        <w:tc>
          <w:tcPr>
            <w:tcW w:w="1472" w:type="dxa"/>
          </w:tcPr>
          <w:p w14:paraId="65AEF6D8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</w:tcPr>
          <w:p w14:paraId="0440B961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IT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1469D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</w:tcPr>
          <w:p w14:paraId="242D78BC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80" w:type="dxa"/>
          </w:tcPr>
          <w:p w14:paraId="7F7D820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B7105B" w:rsidRPr="000B05DA" w14:paraId="677AC42B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4F2D706E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1D3F0E1F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DHL17888</w:t>
            </w:r>
          </w:p>
        </w:tc>
        <w:tc>
          <w:tcPr>
            <w:tcW w:w="1472" w:type="dxa"/>
          </w:tcPr>
          <w:p w14:paraId="170D6CCB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ubled haploid</w:t>
            </w:r>
          </w:p>
        </w:tc>
        <w:tc>
          <w:tcPr>
            <w:tcW w:w="900" w:type="dxa"/>
            <w:shd w:val="clear" w:color="auto" w:fill="auto"/>
          </w:tcPr>
          <w:p w14:paraId="79135DB1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FE471C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</w:tcPr>
          <w:p w14:paraId="13FAE81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80" w:type="dxa"/>
          </w:tcPr>
          <w:p w14:paraId="1BA6C25A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B7105B" w:rsidRPr="000B05DA" w14:paraId="7D2FF767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6BC49EC7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710C2D7A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DHL17961</w:t>
            </w:r>
          </w:p>
        </w:tc>
        <w:tc>
          <w:tcPr>
            <w:tcW w:w="1472" w:type="dxa"/>
          </w:tcPr>
          <w:p w14:paraId="7B39A4D1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ubled haploid</w:t>
            </w:r>
          </w:p>
        </w:tc>
        <w:tc>
          <w:tcPr>
            <w:tcW w:w="900" w:type="dxa"/>
            <w:shd w:val="clear" w:color="auto" w:fill="auto"/>
          </w:tcPr>
          <w:p w14:paraId="6D74DDBC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6B6038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</w:tcPr>
          <w:p w14:paraId="2D5725FA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80" w:type="dxa"/>
          </w:tcPr>
          <w:p w14:paraId="0358B54D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B7105B" w:rsidRPr="000B05DA" w14:paraId="18C971C1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34331F9B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28505A72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DHL171092</w:t>
            </w:r>
          </w:p>
        </w:tc>
        <w:tc>
          <w:tcPr>
            <w:tcW w:w="1472" w:type="dxa"/>
          </w:tcPr>
          <w:p w14:paraId="2DAA98CA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ubled haploid</w:t>
            </w:r>
          </w:p>
        </w:tc>
        <w:tc>
          <w:tcPr>
            <w:tcW w:w="900" w:type="dxa"/>
            <w:shd w:val="clear" w:color="auto" w:fill="auto"/>
          </w:tcPr>
          <w:p w14:paraId="04B43AE7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446844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</w:tcPr>
          <w:p w14:paraId="0860C2F6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80" w:type="dxa"/>
          </w:tcPr>
          <w:p w14:paraId="03240B12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B7105B" w:rsidRPr="000B05DA" w14:paraId="46CADB24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031DC625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2847396F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DHL171119</w:t>
            </w:r>
          </w:p>
        </w:tc>
        <w:tc>
          <w:tcPr>
            <w:tcW w:w="1472" w:type="dxa"/>
          </w:tcPr>
          <w:p w14:paraId="4F730F72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ubled haploid</w:t>
            </w:r>
          </w:p>
        </w:tc>
        <w:tc>
          <w:tcPr>
            <w:tcW w:w="900" w:type="dxa"/>
            <w:shd w:val="clear" w:color="auto" w:fill="auto"/>
          </w:tcPr>
          <w:p w14:paraId="0C247B22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947E5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</w:tcPr>
          <w:p w14:paraId="51C0029C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80" w:type="dxa"/>
          </w:tcPr>
          <w:p w14:paraId="4E30F243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B7105B" w:rsidRPr="000B05DA" w14:paraId="5FBD7056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6F45D602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652FF413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DHL171162</w:t>
            </w:r>
          </w:p>
        </w:tc>
        <w:tc>
          <w:tcPr>
            <w:tcW w:w="1472" w:type="dxa"/>
          </w:tcPr>
          <w:p w14:paraId="7BB365B9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ubled haploid</w:t>
            </w:r>
          </w:p>
        </w:tc>
        <w:tc>
          <w:tcPr>
            <w:tcW w:w="900" w:type="dxa"/>
            <w:shd w:val="clear" w:color="auto" w:fill="auto"/>
          </w:tcPr>
          <w:p w14:paraId="2C526ED5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72A855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</w:tcPr>
          <w:p w14:paraId="56B0C59B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80" w:type="dxa"/>
          </w:tcPr>
          <w:p w14:paraId="5699A78B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B7105B" w:rsidRPr="000B05DA" w14:paraId="0DF1AEC6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018B8237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600F2BD4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DHL171267</w:t>
            </w:r>
          </w:p>
        </w:tc>
        <w:tc>
          <w:tcPr>
            <w:tcW w:w="1472" w:type="dxa"/>
          </w:tcPr>
          <w:p w14:paraId="41115888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ubled haploid</w:t>
            </w:r>
          </w:p>
        </w:tc>
        <w:tc>
          <w:tcPr>
            <w:tcW w:w="900" w:type="dxa"/>
            <w:shd w:val="clear" w:color="auto" w:fill="auto"/>
          </w:tcPr>
          <w:p w14:paraId="517E29A7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10DA1C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90" w:type="dxa"/>
          </w:tcPr>
          <w:p w14:paraId="518C5A55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80" w:type="dxa"/>
          </w:tcPr>
          <w:p w14:paraId="107259F4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B7105B" w:rsidRPr="000B05DA" w14:paraId="711BA33B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0BCAA033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777075D4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DHL171357</w:t>
            </w:r>
          </w:p>
        </w:tc>
        <w:tc>
          <w:tcPr>
            <w:tcW w:w="1472" w:type="dxa"/>
          </w:tcPr>
          <w:p w14:paraId="306533C9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ubled haploid</w:t>
            </w:r>
          </w:p>
        </w:tc>
        <w:tc>
          <w:tcPr>
            <w:tcW w:w="900" w:type="dxa"/>
            <w:shd w:val="clear" w:color="auto" w:fill="auto"/>
          </w:tcPr>
          <w:p w14:paraId="358083E8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51259D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90" w:type="dxa"/>
          </w:tcPr>
          <w:p w14:paraId="2A1CB2B5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80" w:type="dxa"/>
          </w:tcPr>
          <w:p w14:paraId="2A0085D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B7105B" w:rsidRPr="000B05DA" w14:paraId="7FD84C2D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4C5200A0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00EECD13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DHL171514</w:t>
            </w:r>
          </w:p>
        </w:tc>
        <w:tc>
          <w:tcPr>
            <w:tcW w:w="1472" w:type="dxa"/>
          </w:tcPr>
          <w:p w14:paraId="643E084C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ubled haploid</w:t>
            </w:r>
          </w:p>
        </w:tc>
        <w:tc>
          <w:tcPr>
            <w:tcW w:w="900" w:type="dxa"/>
            <w:shd w:val="clear" w:color="auto" w:fill="auto"/>
          </w:tcPr>
          <w:p w14:paraId="3AD146DE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98903D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90" w:type="dxa"/>
          </w:tcPr>
          <w:p w14:paraId="3CE2229E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80" w:type="dxa"/>
          </w:tcPr>
          <w:p w14:paraId="4A56D28D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B7105B" w:rsidRPr="000B05DA" w14:paraId="47749A4E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27EF5C33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24B0E220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DHL171520</w:t>
            </w:r>
          </w:p>
        </w:tc>
        <w:tc>
          <w:tcPr>
            <w:tcW w:w="1472" w:type="dxa"/>
          </w:tcPr>
          <w:p w14:paraId="30DFB80C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ubled haploid</w:t>
            </w:r>
          </w:p>
        </w:tc>
        <w:tc>
          <w:tcPr>
            <w:tcW w:w="900" w:type="dxa"/>
            <w:shd w:val="clear" w:color="auto" w:fill="auto"/>
          </w:tcPr>
          <w:p w14:paraId="11A476B5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6AC921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90" w:type="dxa"/>
          </w:tcPr>
          <w:p w14:paraId="34B2ECDA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80" w:type="dxa"/>
          </w:tcPr>
          <w:p w14:paraId="4F353665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B7105B" w:rsidRPr="000B05DA" w14:paraId="28F40290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5F508577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2F1D0BFC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DHL171527</w:t>
            </w:r>
          </w:p>
        </w:tc>
        <w:tc>
          <w:tcPr>
            <w:tcW w:w="1472" w:type="dxa"/>
          </w:tcPr>
          <w:p w14:paraId="08618FA7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ubled haploid</w:t>
            </w:r>
          </w:p>
        </w:tc>
        <w:tc>
          <w:tcPr>
            <w:tcW w:w="900" w:type="dxa"/>
            <w:shd w:val="clear" w:color="auto" w:fill="auto"/>
          </w:tcPr>
          <w:p w14:paraId="21D0A9A0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081C31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90" w:type="dxa"/>
          </w:tcPr>
          <w:p w14:paraId="1B2E5F11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80" w:type="dxa"/>
          </w:tcPr>
          <w:p w14:paraId="5D01CBCB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B7105B" w:rsidRPr="000B05DA" w14:paraId="3200641C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341323A8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5D4BB999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DHL171564</w:t>
            </w:r>
          </w:p>
        </w:tc>
        <w:tc>
          <w:tcPr>
            <w:tcW w:w="1472" w:type="dxa"/>
          </w:tcPr>
          <w:p w14:paraId="3D1C0D0E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ubled haploid</w:t>
            </w:r>
          </w:p>
        </w:tc>
        <w:tc>
          <w:tcPr>
            <w:tcW w:w="900" w:type="dxa"/>
            <w:shd w:val="clear" w:color="auto" w:fill="auto"/>
          </w:tcPr>
          <w:p w14:paraId="782DB031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CD4D67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</w:tcPr>
          <w:p w14:paraId="5E1F16CC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80" w:type="dxa"/>
          </w:tcPr>
          <w:p w14:paraId="69BA7AA8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B7105B" w:rsidRPr="000B05DA" w14:paraId="58347658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540D614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205A0291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L17535</w:t>
            </w:r>
          </w:p>
        </w:tc>
        <w:tc>
          <w:tcPr>
            <w:tcW w:w="1472" w:type="dxa"/>
          </w:tcPr>
          <w:p w14:paraId="38212E5F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</w:tcPr>
          <w:p w14:paraId="6BFCC71A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6F336B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</w:tcPr>
          <w:p w14:paraId="54147D31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80" w:type="dxa"/>
          </w:tcPr>
          <w:p w14:paraId="31139B2A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B7105B" w:rsidRPr="000B05DA" w14:paraId="1E3D7AE2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6FACF0DF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58A19239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L17571</w:t>
            </w:r>
          </w:p>
        </w:tc>
        <w:tc>
          <w:tcPr>
            <w:tcW w:w="1472" w:type="dxa"/>
          </w:tcPr>
          <w:p w14:paraId="49736E3F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</w:tcPr>
          <w:p w14:paraId="6C59430C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6E0D3C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</w:tcPr>
          <w:p w14:paraId="13FE839A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80" w:type="dxa"/>
          </w:tcPr>
          <w:p w14:paraId="260B6564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B7105B" w:rsidRPr="000B05DA" w14:paraId="743BB77E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379FE381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0BE79692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L17604</w:t>
            </w:r>
          </w:p>
        </w:tc>
        <w:tc>
          <w:tcPr>
            <w:tcW w:w="1472" w:type="dxa"/>
          </w:tcPr>
          <w:p w14:paraId="4E881630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</w:tcPr>
          <w:p w14:paraId="55C7FD49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4CCF27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</w:tcPr>
          <w:p w14:paraId="41B4121D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80" w:type="dxa"/>
          </w:tcPr>
          <w:p w14:paraId="3427C19F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B7105B" w:rsidRPr="000B05DA" w14:paraId="46ACF8FC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31FB489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101CD7BF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L17611</w:t>
            </w:r>
          </w:p>
        </w:tc>
        <w:tc>
          <w:tcPr>
            <w:tcW w:w="1472" w:type="dxa"/>
          </w:tcPr>
          <w:p w14:paraId="3D8D7CC6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</w:tcPr>
          <w:p w14:paraId="77F88F38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9B48A3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</w:tcPr>
          <w:p w14:paraId="013E6145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80" w:type="dxa"/>
          </w:tcPr>
          <w:p w14:paraId="5126558E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B7105B" w:rsidRPr="000B05DA" w14:paraId="446F9025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74D8BD07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39D89B72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L17508</w:t>
            </w:r>
          </w:p>
        </w:tc>
        <w:tc>
          <w:tcPr>
            <w:tcW w:w="1472" w:type="dxa"/>
          </w:tcPr>
          <w:p w14:paraId="45D03F74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</w:tcPr>
          <w:p w14:paraId="611F1337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31092A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</w:tcPr>
          <w:p w14:paraId="74393E1C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80" w:type="dxa"/>
          </w:tcPr>
          <w:p w14:paraId="5310BEAB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7105B" w:rsidRPr="000B05DA" w14:paraId="3D96863F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06F9B61C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34CBFB68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L17513</w:t>
            </w:r>
          </w:p>
        </w:tc>
        <w:tc>
          <w:tcPr>
            <w:tcW w:w="1472" w:type="dxa"/>
          </w:tcPr>
          <w:p w14:paraId="10789735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</w:tcPr>
          <w:p w14:paraId="7D4D783C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0A878A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</w:tcPr>
          <w:p w14:paraId="4EFE88C8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80" w:type="dxa"/>
          </w:tcPr>
          <w:p w14:paraId="15D23DB8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7105B" w:rsidRPr="000B05DA" w14:paraId="5820A521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52A906E3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397A10CD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L17517</w:t>
            </w:r>
          </w:p>
        </w:tc>
        <w:tc>
          <w:tcPr>
            <w:tcW w:w="1472" w:type="dxa"/>
          </w:tcPr>
          <w:p w14:paraId="1AE35640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</w:tcPr>
          <w:p w14:paraId="1E709D8F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59354A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</w:tcPr>
          <w:p w14:paraId="365E3685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80" w:type="dxa"/>
          </w:tcPr>
          <w:p w14:paraId="575E4F9A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7105B" w:rsidRPr="000B05DA" w14:paraId="732DA562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776BC930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7D122D58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L17531</w:t>
            </w:r>
          </w:p>
        </w:tc>
        <w:tc>
          <w:tcPr>
            <w:tcW w:w="1472" w:type="dxa"/>
          </w:tcPr>
          <w:p w14:paraId="3D62935D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</w:tcPr>
          <w:p w14:paraId="09BC1D25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B6DD6D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</w:tcPr>
          <w:p w14:paraId="52594EED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80" w:type="dxa"/>
          </w:tcPr>
          <w:p w14:paraId="4735BA01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7105B" w:rsidRPr="000B05DA" w14:paraId="477F33F5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</w:tcPr>
          <w:p w14:paraId="392E8575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48C29FDD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L17650</w:t>
            </w:r>
          </w:p>
        </w:tc>
        <w:tc>
          <w:tcPr>
            <w:tcW w:w="1472" w:type="dxa"/>
          </w:tcPr>
          <w:p w14:paraId="6D7BAA43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</w:tcPr>
          <w:p w14:paraId="3C3FC965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1E07AC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</w:tcPr>
          <w:p w14:paraId="79194578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80" w:type="dxa"/>
          </w:tcPr>
          <w:p w14:paraId="598B13B0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7105B" w:rsidRPr="000B05DA" w14:paraId="52C23018" w14:textId="77777777" w:rsidTr="007F7309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F922DB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1BB1821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L17719</w:t>
            </w:r>
          </w:p>
        </w:tc>
        <w:tc>
          <w:tcPr>
            <w:tcW w:w="1472" w:type="dxa"/>
          </w:tcPr>
          <w:p w14:paraId="31998B79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886092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CEDA30C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</w:tcPr>
          <w:p w14:paraId="1394CD51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80" w:type="dxa"/>
          </w:tcPr>
          <w:p w14:paraId="4E955A9E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B7105B" w:rsidRPr="000B05DA" w14:paraId="4FD1FB5C" w14:textId="77777777" w:rsidTr="007F7309">
        <w:trPr>
          <w:trHeight w:val="45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BBFA9B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C8A101C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ML610A</w:t>
            </w:r>
          </w:p>
        </w:tc>
        <w:tc>
          <w:tcPr>
            <w:tcW w:w="1472" w:type="dxa"/>
          </w:tcPr>
          <w:p w14:paraId="2798C921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  <w:hideMark/>
          </w:tcPr>
          <w:p w14:paraId="2B68D15A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3445C8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</w:tcPr>
          <w:p w14:paraId="4365EC90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80" w:type="dxa"/>
          </w:tcPr>
          <w:p w14:paraId="3831212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B7105B" w:rsidRPr="000B05DA" w14:paraId="1C0C38AC" w14:textId="77777777" w:rsidTr="007F7309">
        <w:trPr>
          <w:trHeight w:val="45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A4CD9E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E70EE07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KL12128</w:t>
            </w:r>
          </w:p>
        </w:tc>
        <w:tc>
          <w:tcPr>
            <w:tcW w:w="1472" w:type="dxa"/>
          </w:tcPr>
          <w:p w14:paraId="2D687542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  <w:hideMark/>
          </w:tcPr>
          <w:p w14:paraId="1B674257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368C384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</w:tcPr>
          <w:p w14:paraId="45219CD5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80" w:type="dxa"/>
          </w:tcPr>
          <w:p w14:paraId="358A7737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B7105B" w:rsidRPr="000B05DA" w14:paraId="7A08C30D" w14:textId="77777777" w:rsidTr="007F7309">
        <w:trPr>
          <w:trHeight w:val="255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E6E11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35641EB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ML543</w:t>
            </w:r>
          </w:p>
        </w:tc>
        <w:tc>
          <w:tcPr>
            <w:tcW w:w="1472" w:type="dxa"/>
          </w:tcPr>
          <w:p w14:paraId="1F2B92F0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  <w:hideMark/>
          </w:tcPr>
          <w:p w14:paraId="65B0CE5D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AE9A312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</w:tcPr>
          <w:p w14:paraId="0021C8DA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80" w:type="dxa"/>
          </w:tcPr>
          <w:p w14:paraId="2B23087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B7105B" w:rsidRPr="000B05DA" w14:paraId="20912765" w14:textId="77777777" w:rsidTr="007F7309">
        <w:trPr>
          <w:trHeight w:val="255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2FC1AF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C262911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ML312</w:t>
            </w:r>
          </w:p>
        </w:tc>
        <w:tc>
          <w:tcPr>
            <w:tcW w:w="1472" w:type="dxa"/>
          </w:tcPr>
          <w:p w14:paraId="0F0270DB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gree</w:t>
            </w:r>
          </w:p>
        </w:tc>
        <w:tc>
          <w:tcPr>
            <w:tcW w:w="900" w:type="dxa"/>
            <w:shd w:val="clear" w:color="auto" w:fill="auto"/>
            <w:hideMark/>
          </w:tcPr>
          <w:p w14:paraId="6BB048D0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IMMY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4E649CC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</w:tcPr>
          <w:p w14:paraId="71AA0939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80" w:type="dxa"/>
          </w:tcPr>
          <w:p w14:paraId="2330C20D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</w:tbl>
    <w:p w14:paraId="7BA109C8" w14:textId="77777777" w:rsidR="00B7105B" w:rsidRPr="00366730" w:rsidRDefault="00B7105B" w:rsidP="00B7105B">
      <w:pPr>
        <w:pStyle w:val="Default"/>
        <w:rPr>
          <w:rFonts w:ascii="Times New Roman" w:hAnsi="Times New Roman" w:cs="Times New Roman"/>
          <w:color w:val="auto"/>
        </w:rPr>
      </w:pPr>
    </w:p>
    <w:p w14:paraId="6C01316B" w14:textId="77777777" w:rsidR="00B7105B" w:rsidRPr="00366730" w:rsidRDefault="00B7105B" w:rsidP="00B7105B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66730">
        <w:rPr>
          <w:rFonts w:ascii="Times New Roman" w:hAnsi="Times New Roman" w:cs="Times New Roman"/>
        </w:rPr>
        <w:br w:type="page"/>
      </w:r>
    </w:p>
    <w:p w14:paraId="0A61100C" w14:textId="16773032" w:rsidR="00241C75" w:rsidRPr="00296230" w:rsidRDefault="00E24FB2" w:rsidP="00241C7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9623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296230">
        <w:rPr>
          <w:rFonts w:ascii="Times New Roman" w:hAnsi="Times New Roman" w:cs="Times New Roman"/>
          <w:sz w:val="24"/>
          <w:szCs w:val="24"/>
        </w:rPr>
        <w:t xml:space="preserve">. </w:t>
      </w:r>
      <w:r w:rsidR="00241C75" w:rsidRPr="00296230">
        <w:rPr>
          <w:rFonts w:ascii="Times New Roman" w:hAnsi="Times New Roman" w:cs="Times New Roman"/>
          <w:sz w:val="24"/>
          <w:szCs w:val="24"/>
        </w:rPr>
        <w:t>Test location</w:t>
      </w:r>
      <w:r w:rsidR="006E0733" w:rsidRPr="00296230">
        <w:rPr>
          <w:rFonts w:ascii="Times New Roman" w:hAnsi="Times New Roman" w:cs="Times New Roman"/>
          <w:sz w:val="24"/>
          <w:szCs w:val="24"/>
        </w:rPr>
        <w:t xml:space="preserve"> characteristic</w:t>
      </w:r>
      <w:r w:rsidR="00784748" w:rsidRPr="00296230">
        <w:rPr>
          <w:rFonts w:ascii="Times New Roman" w:hAnsi="Times New Roman" w:cs="Times New Roman"/>
          <w:sz w:val="24"/>
          <w:szCs w:val="24"/>
        </w:rPr>
        <w:t>s</w:t>
      </w:r>
      <w:r w:rsidR="002B357B" w:rsidRPr="00296230">
        <w:rPr>
          <w:rFonts w:ascii="Times New Roman" w:hAnsi="Times New Roman" w:cs="Times New Roman"/>
          <w:sz w:val="24"/>
          <w:szCs w:val="24"/>
        </w:rPr>
        <w:t xml:space="preserve"> (coordinates, </w:t>
      </w:r>
      <w:r w:rsidR="006A1BF5" w:rsidRPr="00296230">
        <w:rPr>
          <w:rFonts w:ascii="Times New Roman" w:hAnsi="Times New Roman" w:cs="Times New Roman"/>
          <w:sz w:val="24"/>
          <w:szCs w:val="24"/>
        </w:rPr>
        <w:t>ele</w:t>
      </w:r>
      <w:r w:rsidR="00CC7A43" w:rsidRPr="00296230">
        <w:rPr>
          <w:rFonts w:ascii="Times New Roman" w:hAnsi="Times New Roman" w:cs="Times New Roman"/>
          <w:sz w:val="24"/>
          <w:szCs w:val="24"/>
        </w:rPr>
        <w:t xml:space="preserve">vation, </w:t>
      </w:r>
      <w:r w:rsidR="002B357B" w:rsidRPr="00296230">
        <w:rPr>
          <w:rFonts w:ascii="Times New Roman" w:hAnsi="Times New Roman" w:cs="Times New Roman"/>
          <w:sz w:val="24"/>
          <w:szCs w:val="24"/>
        </w:rPr>
        <w:t xml:space="preserve">rainfall, </w:t>
      </w:r>
      <w:r w:rsidR="00653A61" w:rsidRPr="00296230">
        <w:rPr>
          <w:rFonts w:ascii="Times New Roman" w:hAnsi="Times New Roman" w:cs="Times New Roman"/>
          <w:sz w:val="24"/>
          <w:szCs w:val="24"/>
        </w:rPr>
        <w:t xml:space="preserve">and </w:t>
      </w:r>
      <w:r w:rsidR="002B357B" w:rsidRPr="00296230">
        <w:rPr>
          <w:rFonts w:ascii="Times New Roman" w:hAnsi="Times New Roman" w:cs="Times New Roman"/>
          <w:sz w:val="24"/>
          <w:szCs w:val="24"/>
        </w:rPr>
        <w:t>temperature</w:t>
      </w:r>
      <w:r w:rsidR="00653A61" w:rsidRPr="00296230">
        <w:rPr>
          <w:rFonts w:ascii="Times New Roman" w:hAnsi="Times New Roman" w:cs="Times New Roman"/>
          <w:sz w:val="24"/>
          <w:szCs w:val="24"/>
        </w:rPr>
        <w:t>)</w:t>
      </w:r>
      <w:r w:rsidR="00784748" w:rsidRPr="00296230">
        <w:rPr>
          <w:rFonts w:ascii="Times New Roman" w:hAnsi="Times New Roman" w:cs="Times New Roman"/>
          <w:sz w:val="24"/>
          <w:szCs w:val="24"/>
        </w:rPr>
        <w:t xml:space="preserve"> </w:t>
      </w:r>
      <w:r w:rsidR="00241C75" w:rsidRPr="00296230">
        <w:rPr>
          <w:rFonts w:ascii="Times New Roman" w:hAnsi="Times New Roman" w:cs="Times New Roman"/>
          <w:sz w:val="24"/>
          <w:szCs w:val="24"/>
        </w:rPr>
        <w:t>in 2020 and 2021</w:t>
      </w:r>
      <w:r w:rsidR="00026188" w:rsidRPr="0029623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7"/>
        <w:gridCol w:w="955"/>
        <w:gridCol w:w="1121"/>
        <w:gridCol w:w="1060"/>
        <w:gridCol w:w="656"/>
        <w:gridCol w:w="1148"/>
        <w:gridCol w:w="664"/>
        <w:gridCol w:w="746"/>
        <w:gridCol w:w="1853"/>
      </w:tblGrid>
      <w:tr w:rsidR="00296230" w:rsidRPr="00296230" w14:paraId="2CF0D2EC" w14:textId="77777777" w:rsidTr="007F7309">
        <w:trPr>
          <w:trHeight w:val="620"/>
        </w:trPr>
        <w:tc>
          <w:tcPr>
            <w:tcW w:w="57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159E0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cation</w:t>
            </w:r>
          </w:p>
        </w:tc>
        <w:tc>
          <w:tcPr>
            <w:tcW w:w="47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1C515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itude</w:t>
            </w:r>
          </w:p>
        </w:tc>
        <w:tc>
          <w:tcPr>
            <w:tcW w:w="55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2A73F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ngitude</w:t>
            </w:r>
          </w:p>
        </w:tc>
        <w:tc>
          <w:tcPr>
            <w:tcW w:w="5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56F5F3" w14:textId="55395030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levation (m</w:t>
            </w:r>
            <w:r w:rsidR="00CC7A43"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sl</w:t>
            </w: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36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2651DB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66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1F0B95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nual rainfall (mm)</w:t>
            </w:r>
          </w:p>
        </w:tc>
        <w:tc>
          <w:tcPr>
            <w:tcW w:w="81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48D7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mperature (</w:t>
            </w:r>
            <w:proofErr w:type="spellStart"/>
            <w:r w:rsidRPr="00296230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o</w:t>
            </w: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</w:t>
            </w:r>
            <w:proofErr w:type="spellEnd"/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02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5347A9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nagement</w:t>
            </w:r>
          </w:p>
        </w:tc>
      </w:tr>
      <w:tr w:rsidR="00296230" w:rsidRPr="00296230" w14:paraId="63786C79" w14:textId="77777777" w:rsidTr="007F7309">
        <w:trPr>
          <w:trHeight w:val="320"/>
        </w:trPr>
        <w:tc>
          <w:tcPr>
            <w:tcW w:w="57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867E0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5D96F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36817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D225B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BDB66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6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C7F78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2E6E6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x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0F5C2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</w:t>
            </w:r>
          </w:p>
        </w:tc>
        <w:tc>
          <w:tcPr>
            <w:tcW w:w="102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100CC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96230" w:rsidRPr="00296230" w14:paraId="572EA98C" w14:textId="77777777" w:rsidTr="007F7309">
        <w:trPr>
          <w:trHeight w:val="31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3A0C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bos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9AE7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0⁰2’S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60C4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34⁰48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18AB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2D50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440E" w14:textId="67296BFC" w:rsidR="00241C75" w:rsidRPr="00296230" w:rsidRDefault="00C57F3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3</w:t>
            </w:r>
            <w:r w:rsidR="00156221"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672F52"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BFCE" w14:textId="764C4003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</w:t>
            </w:r>
            <w:r w:rsidR="00540076"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F8D6" w14:textId="4E77FB81" w:rsidR="00241C75" w:rsidRPr="00296230" w:rsidRDefault="00BA21D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5</w:t>
            </w:r>
          </w:p>
        </w:tc>
        <w:tc>
          <w:tcPr>
            <w:tcW w:w="10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E9A7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rtificial </w:t>
            </w:r>
            <w:r w:rsidRPr="0029623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triga</w:t>
            </w: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infestation</w:t>
            </w:r>
          </w:p>
        </w:tc>
      </w:tr>
      <w:tr w:rsidR="00296230" w:rsidRPr="00296230" w14:paraId="1D344F37" w14:textId="77777777" w:rsidTr="007F7309">
        <w:trPr>
          <w:trHeight w:val="31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3FB2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4F5A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18AC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4465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9C3B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2621" w14:textId="722CE68F" w:rsidR="00241C75" w:rsidRPr="00296230" w:rsidRDefault="00D806FF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11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7748" w14:textId="2C1362ED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</w:t>
            </w:r>
            <w:r w:rsidR="00540076"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074E" w14:textId="6BF85EAD" w:rsidR="00241C75" w:rsidRPr="00296230" w:rsidRDefault="00615412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8</w:t>
            </w:r>
          </w:p>
        </w:tc>
        <w:tc>
          <w:tcPr>
            <w:tcW w:w="10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228CE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96230" w:rsidRPr="00296230" w14:paraId="022728EA" w14:textId="77777777" w:rsidTr="007F7309">
        <w:trPr>
          <w:trHeight w:val="31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A56D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upe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4C80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0⁰30’N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6E65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34⁰7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CC65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FEE7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D74F" w14:textId="34FC7AA6" w:rsidR="00241C75" w:rsidRPr="00296230" w:rsidRDefault="006442D1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5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C10C" w14:textId="386D1825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0EA" w14:textId="4C441ACF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8</w:t>
            </w:r>
          </w:p>
        </w:tc>
        <w:tc>
          <w:tcPr>
            <w:tcW w:w="10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5588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rtificial </w:t>
            </w:r>
            <w:r w:rsidRPr="0029623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triga</w:t>
            </w: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infestation</w:t>
            </w:r>
          </w:p>
        </w:tc>
      </w:tr>
      <w:tr w:rsidR="00296230" w:rsidRPr="00296230" w14:paraId="56B5CBCB" w14:textId="77777777" w:rsidTr="007F7309">
        <w:trPr>
          <w:trHeight w:val="31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38B4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24DE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0A1A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5CCB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926A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CEF7" w14:textId="54F9F18B" w:rsidR="00241C75" w:rsidRPr="00296230" w:rsidRDefault="006442D1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8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A722" w14:textId="0A920C04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8F2E" w14:textId="1FE3B751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3</w:t>
            </w:r>
          </w:p>
        </w:tc>
        <w:tc>
          <w:tcPr>
            <w:tcW w:w="10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EAAA9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96230" w:rsidRPr="00296230" w14:paraId="2118EA8B" w14:textId="77777777" w:rsidTr="007F7309">
        <w:trPr>
          <w:trHeight w:val="31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FFA5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y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08B4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03⁰10’N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97DE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34⁰17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D527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E0CE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1C0C" w14:textId="06158FBE" w:rsidR="00241C75" w:rsidRPr="00296230" w:rsidRDefault="00661F4F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61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D0B4" w14:textId="2EFF9F42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42C9" w14:textId="3254F262" w:rsidR="00241C75" w:rsidRPr="00296230" w:rsidRDefault="00615412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2</w:t>
            </w:r>
          </w:p>
        </w:tc>
        <w:tc>
          <w:tcPr>
            <w:tcW w:w="10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F81A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rtificial </w:t>
            </w:r>
            <w:r w:rsidRPr="0029623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triga</w:t>
            </w: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infestation</w:t>
            </w:r>
          </w:p>
        </w:tc>
      </w:tr>
      <w:tr w:rsidR="00296230" w:rsidRPr="00296230" w14:paraId="61123D5B" w14:textId="77777777" w:rsidTr="007F7309">
        <w:trPr>
          <w:trHeight w:val="31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9BF4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C817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FC24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A621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0A8B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4612" w14:textId="0DEAB945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54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F6A1" w14:textId="00D2555A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7360" w14:textId="517AA29F" w:rsidR="00241C75" w:rsidRPr="00296230" w:rsidRDefault="00615412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2</w:t>
            </w:r>
          </w:p>
        </w:tc>
        <w:tc>
          <w:tcPr>
            <w:tcW w:w="10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E1181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96230" w:rsidRPr="00296230" w14:paraId="3B7BCB8C" w14:textId="77777777" w:rsidTr="007F7309">
        <w:trPr>
          <w:trHeight w:val="37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AE71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kameg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EB7D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296230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o</w:t>
            </w: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'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C3FE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  <w:r w:rsidRPr="00296230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o</w:t>
            </w: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'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E034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318A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3E57" w14:textId="24023936" w:rsidR="00241C75" w:rsidRPr="00296230" w:rsidRDefault="00672F52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4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D2F" w14:textId="3F3D47D2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2E67" w14:textId="6D9B68A4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</w:t>
            </w:r>
            <w:r w:rsidR="00540076"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CF3B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infed conditions</w:t>
            </w:r>
          </w:p>
        </w:tc>
      </w:tr>
      <w:tr w:rsidR="00296230" w:rsidRPr="00296230" w14:paraId="2FEDA42B" w14:textId="77777777" w:rsidTr="007F7309">
        <w:trPr>
          <w:trHeight w:val="31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8DC8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F5EB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FE0D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3614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72C3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5FFB" w14:textId="7E0A40F4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43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0269" w14:textId="6A6AC7B3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7B5E" w14:textId="1D7C0FFF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9</w:t>
            </w:r>
          </w:p>
        </w:tc>
        <w:tc>
          <w:tcPr>
            <w:tcW w:w="10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39D7D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96230" w:rsidRPr="00296230" w14:paraId="61286A92" w14:textId="77777777" w:rsidTr="007F7309">
        <w:trPr>
          <w:trHeight w:val="37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E4B4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boko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BA7D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Pr="00296230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o</w:t>
            </w: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'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12DE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</w:t>
            </w:r>
            <w:r w:rsidRPr="00296230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o</w:t>
            </w: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'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B719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1BDD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C8B3" w14:textId="797073E9" w:rsidR="00241C75" w:rsidRPr="00296230" w:rsidRDefault="00A86AA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0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4595" w14:textId="15DACB88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34B4" w14:textId="1D35643B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5</w:t>
            </w:r>
          </w:p>
        </w:tc>
        <w:tc>
          <w:tcPr>
            <w:tcW w:w="102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AEB37B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naged drought stress</w:t>
            </w:r>
          </w:p>
        </w:tc>
      </w:tr>
      <w:tr w:rsidR="00CA6A2A" w:rsidRPr="00296230" w14:paraId="42A09E04" w14:textId="77777777" w:rsidTr="007F7309">
        <w:trPr>
          <w:trHeight w:val="320"/>
        </w:trPr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4AAA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63D9D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926B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D94E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C554A" w14:textId="77777777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0A418" w14:textId="6A1B9778" w:rsidR="00241C75" w:rsidRPr="00296230" w:rsidRDefault="00A86AA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8.</w:t>
            </w:r>
            <w:r w:rsidR="00661F4F"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3E6A3" w14:textId="1AB15D25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.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3E4B7" w14:textId="73E92642" w:rsidR="00241C75" w:rsidRPr="00296230" w:rsidRDefault="00241C75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</w:t>
            </w:r>
            <w:r w:rsidR="00540076" w:rsidRPr="0029623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A10BC" w14:textId="77777777" w:rsidR="00241C75" w:rsidRPr="00296230" w:rsidRDefault="00241C75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26DACF41" w14:textId="77777777" w:rsidR="00241C75" w:rsidRPr="00296230" w:rsidRDefault="00241C75" w:rsidP="00241C75">
      <w:pPr>
        <w:spacing w:after="0"/>
        <w:rPr>
          <w:rFonts w:ascii="Times New Roman" w:hAnsi="Times New Roman" w:cs="Times New Roman"/>
          <w:b/>
          <w:bCs/>
        </w:rPr>
      </w:pPr>
    </w:p>
    <w:p w14:paraId="4DD174E2" w14:textId="77777777" w:rsidR="00241C75" w:rsidRPr="00296230" w:rsidRDefault="00241C75" w:rsidP="00B7105B">
      <w:pPr>
        <w:pStyle w:val="Default"/>
        <w:rPr>
          <w:rFonts w:ascii="Times New Roman" w:hAnsi="Times New Roman" w:cs="Times New Roman"/>
          <w:b/>
          <w:bCs/>
          <w:color w:val="auto"/>
        </w:rPr>
      </w:pPr>
    </w:p>
    <w:p w14:paraId="0FFEF5DC" w14:textId="77777777" w:rsidR="00241C75" w:rsidRPr="00296230" w:rsidRDefault="00241C75" w:rsidP="00B7105B">
      <w:pPr>
        <w:pStyle w:val="Default"/>
        <w:rPr>
          <w:rFonts w:ascii="Times New Roman" w:hAnsi="Times New Roman" w:cs="Times New Roman"/>
          <w:b/>
          <w:bCs/>
          <w:color w:val="auto"/>
        </w:rPr>
      </w:pPr>
    </w:p>
    <w:p w14:paraId="04D1C824" w14:textId="6250E981" w:rsidR="00B7105B" w:rsidRPr="00366730" w:rsidRDefault="00B7105B" w:rsidP="00B7105B">
      <w:pPr>
        <w:pStyle w:val="Default"/>
        <w:rPr>
          <w:rFonts w:ascii="Times New Roman" w:hAnsi="Times New Roman" w:cs="Times New Roman"/>
          <w:color w:val="auto"/>
        </w:rPr>
      </w:pPr>
      <w:r w:rsidRPr="00296230">
        <w:rPr>
          <w:rFonts w:ascii="Times New Roman" w:hAnsi="Times New Roman" w:cs="Times New Roman"/>
          <w:b/>
          <w:bCs/>
          <w:color w:val="auto"/>
        </w:rPr>
        <w:t xml:space="preserve">SUPPLEMENTARY TABLE </w:t>
      </w:r>
      <w:r w:rsidR="00241C75" w:rsidRPr="00296230">
        <w:rPr>
          <w:rFonts w:ascii="Times New Roman" w:hAnsi="Times New Roman" w:cs="Times New Roman"/>
          <w:b/>
          <w:bCs/>
          <w:color w:val="auto"/>
        </w:rPr>
        <w:t>3</w:t>
      </w:r>
      <w:r w:rsidRPr="00296230">
        <w:rPr>
          <w:rFonts w:ascii="Times New Roman" w:hAnsi="Times New Roman" w:cs="Times New Roman"/>
          <w:color w:val="auto"/>
        </w:rPr>
        <w:t>. Percentage of total genotypic sum of squares contribution for ear traits, plant aspect and tassel traits of 150 hybrids attributable to GCA-males (GCA</w:t>
      </w:r>
      <w:r w:rsidRPr="00296230">
        <w:rPr>
          <w:rFonts w:ascii="Times New Roman" w:hAnsi="Times New Roman" w:cs="Times New Roman"/>
          <w:color w:val="auto"/>
          <w:vertAlign w:val="subscript"/>
        </w:rPr>
        <w:t>m</w:t>
      </w:r>
      <w:r w:rsidRPr="00296230">
        <w:rPr>
          <w:rFonts w:ascii="Times New Roman" w:hAnsi="Times New Roman" w:cs="Times New Roman"/>
          <w:color w:val="auto"/>
        </w:rPr>
        <w:t>), GCA-</w:t>
      </w:r>
      <w:r w:rsidRPr="00366730">
        <w:rPr>
          <w:rFonts w:ascii="Times New Roman" w:hAnsi="Times New Roman" w:cs="Times New Roman"/>
          <w:color w:val="auto"/>
        </w:rPr>
        <w:t>females (GCA</w:t>
      </w:r>
      <w:r w:rsidRPr="00366730">
        <w:rPr>
          <w:rFonts w:ascii="Times New Roman" w:hAnsi="Times New Roman" w:cs="Times New Roman"/>
          <w:color w:val="auto"/>
          <w:vertAlign w:val="subscript"/>
        </w:rPr>
        <w:t>f</w:t>
      </w:r>
      <w:r w:rsidRPr="00366730">
        <w:rPr>
          <w:rFonts w:ascii="Times New Roman" w:hAnsi="Times New Roman" w:cs="Times New Roman"/>
          <w:color w:val="auto"/>
        </w:rPr>
        <w:t xml:space="preserve">), and SCA across managed drought stress conditions, 2020-2021. </w:t>
      </w:r>
    </w:p>
    <w:p w14:paraId="7EF7C0B3" w14:textId="77777777" w:rsidR="00B7105B" w:rsidRPr="00366730" w:rsidRDefault="00B7105B" w:rsidP="00B7105B">
      <w:pPr>
        <w:pStyle w:val="Default"/>
        <w:rPr>
          <w:rFonts w:ascii="Times New Roman" w:hAnsi="Times New Roman" w:cs="Times New Roman"/>
          <w:color w:val="auto"/>
        </w:rPr>
      </w:pPr>
    </w:p>
    <w:tbl>
      <w:tblPr>
        <w:tblW w:w="5540" w:type="dxa"/>
        <w:jc w:val="center"/>
        <w:tblLook w:val="04A0" w:firstRow="1" w:lastRow="0" w:firstColumn="1" w:lastColumn="0" w:noHBand="0" w:noVBand="1"/>
      </w:tblPr>
      <w:tblGrid>
        <w:gridCol w:w="2340"/>
        <w:gridCol w:w="1100"/>
        <w:gridCol w:w="180"/>
        <w:gridCol w:w="780"/>
        <w:gridCol w:w="180"/>
        <w:gridCol w:w="780"/>
        <w:gridCol w:w="180"/>
      </w:tblGrid>
      <w:tr w:rsidR="00B7105B" w:rsidRPr="000B05DA" w14:paraId="43158EC8" w14:textId="77777777" w:rsidTr="00AB33C0">
        <w:trPr>
          <w:trHeight w:val="30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9901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6626" w14:textId="77777777" w:rsidR="00B7105B" w:rsidRPr="00366730" w:rsidRDefault="00B7105B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naged drought stress</w:t>
            </w:r>
          </w:p>
        </w:tc>
      </w:tr>
      <w:tr w:rsidR="00B7105B" w:rsidRPr="000B05DA" w14:paraId="1C8B30DC" w14:textId="77777777" w:rsidTr="00AB33C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35ED5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it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9D27E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</w:t>
            </w: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CFFB1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</w:t>
            </w: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f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A13EC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A</w:t>
            </w:r>
          </w:p>
        </w:tc>
      </w:tr>
      <w:tr w:rsidR="00B7105B" w:rsidRPr="000B05DA" w14:paraId="10FCFC45" w14:textId="77777777" w:rsidTr="00AB33C0">
        <w:trPr>
          <w:gridAfter w:val="1"/>
          <w:wAfter w:w="180" w:type="dxa"/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1F85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hAnsi="Times New Roman" w:cs="Times New Roman"/>
              </w:rPr>
              <w:t>Husk leng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029D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1DF2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AFBF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61</w:t>
            </w:r>
          </w:p>
        </w:tc>
      </w:tr>
      <w:tr w:rsidR="00B7105B" w:rsidRPr="000B05DA" w14:paraId="38F41380" w14:textId="77777777" w:rsidTr="00AB33C0">
        <w:trPr>
          <w:gridAfter w:val="1"/>
          <w:wAfter w:w="180" w:type="dxa"/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9A4A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hAnsi="Times New Roman" w:cs="Times New Roman"/>
              </w:rPr>
              <w:t>Husk wid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DDB3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D8B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6E87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5</w:t>
            </w:r>
          </w:p>
        </w:tc>
      </w:tr>
      <w:tr w:rsidR="00B7105B" w:rsidRPr="000B05DA" w14:paraId="1CD40E79" w14:textId="77777777" w:rsidTr="00AB33C0">
        <w:trPr>
          <w:gridAfter w:val="1"/>
          <w:wAfter w:w="180" w:type="dxa"/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E2E8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hAnsi="Times New Roman" w:cs="Times New Roman"/>
              </w:rPr>
              <w:t>Husk numb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83BF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0956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DEA4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49</w:t>
            </w:r>
          </w:p>
        </w:tc>
      </w:tr>
      <w:tr w:rsidR="00B7105B" w:rsidRPr="000B05DA" w14:paraId="7F51433C" w14:textId="77777777" w:rsidTr="00AB33C0">
        <w:trPr>
          <w:gridAfter w:val="1"/>
          <w:wAfter w:w="180" w:type="dxa"/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0A15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hAnsi="Times New Roman" w:cs="Times New Roman"/>
              </w:rPr>
              <w:t>Ear circum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7E1A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74F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AFB2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25</w:t>
            </w:r>
          </w:p>
        </w:tc>
      </w:tr>
      <w:tr w:rsidR="00B7105B" w:rsidRPr="000B05DA" w14:paraId="58EB9A8F" w14:textId="77777777" w:rsidTr="00AB33C0">
        <w:trPr>
          <w:gridAfter w:val="1"/>
          <w:wAfter w:w="180" w:type="dxa"/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5380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hAnsi="Times New Roman" w:cs="Times New Roman"/>
              </w:rPr>
              <w:t>Ear length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3556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8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E401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EA4F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36</w:t>
            </w:r>
          </w:p>
        </w:tc>
      </w:tr>
      <w:tr w:rsidR="00B7105B" w:rsidRPr="000B05DA" w14:paraId="2AA5F4B4" w14:textId="77777777" w:rsidTr="00AB33C0">
        <w:trPr>
          <w:gridAfter w:val="1"/>
          <w:wAfter w:w="180" w:type="dxa"/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55330" w14:textId="77777777" w:rsidR="00B7105B" w:rsidRPr="00366730" w:rsidRDefault="00B7105B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hAnsi="Times New Roman" w:cs="Times New Roman"/>
              </w:rPr>
              <w:t>Ear aspec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54037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D4769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6148" w14:textId="77777777" w:rsidR="00B7105B" w:rsidRPr="00366730" w:rsidRDefault="00B7105B" w:rsidP="00D8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92</w:t>
            </w:r>
          </w:p>
        </w:tc>
      </w:tr>
    </w:tbl>
    <w:p w14:paraId="3BA9664C" w14:textId="77777777" w:rsidR="00B7105B" w:rsidRPr="00366730" w:rsidRDefault="00B7105B" w:rsidP="00B7105B">
      <w:pPr>
        <w:rPr>
          <w:rFonts w:ascii="Times New Roman" w:hAnsi="Times New Roman" w:cs="Times New Roman"/>
        </w:rPr>
        <w:sectPr w:rsidR="00B7105B" w:rsidRPr="00366730" w:rsidSect="00B7105B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F4BA62" w14:textId="320B9035" w:rsidR="004D6259" w:rsidRPr="00366730" w:rsidRDefault="007953A0" w:rsidP="004D6259">
      <w:pPr>
        <w:spacing w:after="0"/>
        <w:rPr>
          <w:rFonts w:ascii="Times New Roman" w:hAnsi="Times New Roman" w:cs="Times New Roman"/>
        </w:rPr>
      </w:pPr>
      <w:r w:rsidRPr="0029623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2234B" w:rsidRPr="00296230">
        <w:rPr>
          <w:rFonts w:ascii="Times New Roman" w:hAnsi="Times New Roman" w:cs="Times New Roman"/>
          <w:b/>
          <w:bCs/>
        </w:rPr>
        <w:t>4</w:t>
      </w:r>
      <w:r w:rsidR="004D6259" w:rsidRPr="00296230">
        <w:rPr>
          <w:rFonts w:ascii="Times New Roman" w:hAnsi="Times New Roman" w:cs="Times New Roman"/>
        </w:rPr>
        <w:t xml:space="preserve">. </w:t>
      </w:r>
      <w:r w:rsidR="004D6259" w:rsidRPr="00366730">
        <w:rPr>
          <w:rFonts w:ascii="Times New Roman" w:hAnsi="Times New Roman" w:cs="Times New Roman"/>
        </w:rPr>
        <w:t>Estimates of general combining ability effects of females (GCA</w:t>
      </w:r>
      <w:r w:rsidR="004D6259" w:rsidRPr="00366730">
        <w:rPr>
          <w:rFonts w:ascii="Times New Roman" w:hAnsi="Times New Roman" w:cs="Times New Roman"/>
          <w:vertAlign w:val="subscript"/>
        </w:rPr>
        <w:t>f</w:t>
      </w:r>
      <w:r w:rsidR="004D6259" w:rsidRPr="00366730">
        <w:rPr>
          <w:rFonts w:ascii="Times New Roman" w:hAnsi="Times New Roman" w:cs="Times New Roman"/>
        </w:rPr>
        <w:t>) and males (GCA</w:t>
      </w:r>
      <w:r w:rsidR="004D6259" w:rsidRPr="00366730">
        <w:rPr>
          <w:rFonts w:ascii="Times New Roman" w:hAnsi="Times New Roman" w:cs="Times New Roman"/>
          <w:vertAlign w:val="subscript"/>
        </w:rPr>
        <w:t>m</w:t>
      </w:r>
      <w:r w:rsidR="004D6259" w:rsidRPr="00366730">
        <w:rPr>
          <w:rFonts w:ascii="Times New Roman" w:hAnsi="Times New Roman" w:cs="Times New Roman"/>
        </w:rPr>
        <w:t xml:space="preserve">) of 30 tropical maize lines for plant and ear traits evaluated under artificial </w:t>
      </w:r>
      <w:r w:rsidR="004D6259" w:rsidRPr="00366730">
        <w:rPr>
          <w:rFonts w:ascii="Times New Roman" w:hAnsi="Times New Roman" w:cs="Times New Roman"/>
          <w:i/>
          <w:iCs/>
        </w:rPr>
        <w:t>Striga</w:t>
      </w:r>
      <w:r w:rsidR="004D6259" w:rsidRPr="00366730">
        <w:rPr>
          <w:rFonts w:ascii="Times New Roman" w:hAnsi="Times New Roman" w:cs="Times New Roman"/>
        </w:rPr>
        <w:t xml:space="preserve"> infestation, rainfed, and managed drought stress conditions.</w:t>
      </w:r>
    </w:p>
    <w:tbl>
      <w:tblPr>
        <w:tblW w:w="15372" w:type="dxa"/>
        <w:tblInd w:w="-1152" w:type="dxa"/>
        <w:tblLayout w:type="fixed"/>
        <w:tblLook w:val="0000" w:firstRow="0" w:lastRow="0" w:firstColumn="0" w:lastColumn="0" w:noHBand="0" w:noVBand="0"/>
      </w:tblPr>
      <w:tblGrid>
        <w:gridCol w:w="1385"/>
        <w:gridCol w:w="840"/>
        <w:gridCol w:w="902"/>
        <w:gridCol w:w="671"/>
        <w:gridCol w:w="630"/>
        <w:gridCol w:w="802"/>
        <w:gridCol w:w="811"/>
        <w:gridCol w:w="727"/>
        <w:gridCol w:w="810"/>
        <w:gridCol w:w="720"/>
        <w:gridCol w:w="900"/>
        <w:gridCol w:w="720"/>
        <w:gridCol w:w="900"/>
        <w:gridCol w:w="810"/>
        <w:gridCol w:w="810"/>
        <w:gridCol w:w="720"/>
        <w:gridCol w:w="720"/>
        <w:gridCol w:w="720"/>
        <w:gridCol w:w="774"/>
      </w:tblGrid>
      <w:tr w:rsidR="004D6259" w:rsidRPr="000B05DA" w14:paraId="3BBC7AB8" w14:textId="77777777" w:rsidTr="0084458D">
        <w:trPr>
          <w:trHeight w:val="216"/>
        </w:trPr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F262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879D3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Artificial </w:t>
            </w:r>
            <w:r w:rsidRPr="0036673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riga</w:t>
            </w: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festation</w:t>
            </w:r>
          </w:p>
        </w:tc>
        <w:tc>
          <w:tcPr>
            <w:tcW w:w="63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7ABF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infed conditions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7CD9C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naged drought</w:t>
            </w:r>
          </w:p>
        </w:tc>
      </w:tr>
      <w:tr w:rsidR="004D6259" w:rsidRPr="000B05DA" w14:paraId="3F457A4D" w14:textId="77777777" w:rsidTr="0084458D">
        <w:trPr>
          <w:trHeight w:val="216"/>
        </w:trPr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CB83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4DC5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C</w:t>
            </w:r>
            <w:r w:rsidRPr="00366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6E4A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OT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FBB9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SP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7C0AF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SP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BE46E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C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1FDB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OT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EC5A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SP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D224C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SP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DB046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SP</w:t>
            </w:r>
          </w:p>
        </w:tc>
      </w:tr>
      <w:tr w:rsidR="004D6259" w:rsidRPr="000B05DA" w14:paraId="1B55F747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1B88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0399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DC14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B8FF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EB6C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vertAlign w:val="subscript"/>
              </w:rPr>
              <w:t>m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76F3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1CF1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398B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55ECF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705C5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3D15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3F9D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455C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C186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1D29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9696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8CD62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00722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92AA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</w:pP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A</w:t>
            </w:r>
            <w:r w:rsidRPr="0036673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m</w:t>
            </w:r>
          </w:p>
        </w:tc>
      </w:tr>
      <w:tr w:rsidR="004D6259" w:rsidRPr="000B05DA" w14:paraId="28192F89" w14:textId="77777777" w:rsidTr="0084458D">
        <w:trPr>
          <w:trHeight w:val="216"/>
        </w:trPr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C118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EISTR115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8F40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49***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6B32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00**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35CE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5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0925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AEDD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*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25F7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9**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436E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5B5FB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73A58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11E4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3708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0795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41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C662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5*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70A8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BD7A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2*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EBF54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2CC08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346A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</w:tr>
      <w:tr w:rsidR="004D6259" w:rsidRPr="000B05DA" w14:paraId="057713F0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941523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EISTR11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9FBF1B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1746B8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A4E959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CD1FB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F45835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8CDA49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642FD6A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4A751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*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A1A6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543D6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C4A40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2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D4C9C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9.1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4DA41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9D0D8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1CC19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3BBE0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F7173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541B98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</w:tr>
      <w:tr w:rsidR="004D6259" w:rsidRPr="000B05DA" w14:paraId="49BC069D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44491E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EISTR11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59D980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39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9DEAB0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E53D48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0D269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08E701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36FA25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CB2A8A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D2DD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8*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D37D4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79B1C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A721B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C49F2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1A6DD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F3ABD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132FF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23012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0DFE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0CAA8D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4D6259" w:rsidRPr="000B05DA" w14:paraId="7EE55988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D56A2F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EISTR11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FB6566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11CF57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F00FC5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3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DC8A7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EB8C54E" w14:textId="50967C95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 w:rsidR="0089728B"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176258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4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C8A0D2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9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8311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*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1277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83B25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5E3AC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8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00D4F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16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F6827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F8C23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3F726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158D2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4C49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485DFB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4D6259" w:rsidRPr="000B05DA" w14:paraId="32FFF4A8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FA8AA9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ZSTR1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4A6651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E81CAB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44AF61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CFDD3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36699C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225C7A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E69F8A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7549C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D4FA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05C87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E8F87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90C8A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6E2C8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ADD3B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9FDA3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82D97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D80E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CA64DB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</w:tr>
      <w:tr w:rsidR="004D6259" w:rsidRPr="000B05DA" w14:paraId="241C575B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0598F5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DHL178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6DC9E3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8AE562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32BA77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C35BC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DA42D2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E64AE1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1777BDD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BAA2E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07F11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B937F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A5613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903ED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1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C6DA1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6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A8F84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5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4A5CF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C618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5E83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DFB133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4D6259" w:rsidRPr="000B05DA" w14:paraId="409B0919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E50110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DHL179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0A9302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A810A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B94502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D4C94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53B91F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95ADE3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E0C7E3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3A6D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34D82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54492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87048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C4B09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3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B66D2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8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85B5F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A2FEA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0F32E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211F5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6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8BC086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4D6259" w:rsidRPr="000B05DA" w14:paraId="7AE11702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6B8C7F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DHL1710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9DC3E4C" w14:textId="61E6C562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14ED53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6.4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85625C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F4F14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ED824E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6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50C870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0*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1CA54B4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6731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4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B9C99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7875D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6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4D587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49047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6.8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3CF45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758BE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8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85446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D3C2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1A0C1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2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A4DEF4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4D6259" w:rsidRPr="000B05DA" w14:paraId="67C9AE4B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83CABF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DHL1711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A9E603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8DE52B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417C81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63E82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6CD28A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7*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79D99B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7**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41F9FE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7571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5AB5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EBA84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A2E2E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9.08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E7026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54A88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0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D2EF5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35508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5DFB3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7A659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7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E97FCC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</w:tr>
      <w:tr w:rsidR="004D6259" w:rsidRPr="000B05DA" w14:paraId="1F93A869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F30561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DHL1711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C63072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15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E15F40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06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B3F855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EC0BE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092D73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5*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C5761E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8**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1F52A2B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3A411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E0090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C79DD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005AA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A2FFC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3A5A5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A8A38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966FC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4AE7E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AF751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4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02CBE7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4D6259" w:rsidRPr="000B05DA" w14:paraId="3AE9F3FA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EB07B1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DHL1712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36E1A7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10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1FAE2A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0D7330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7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CDA37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41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E057CE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3956DE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6A520F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F51F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294D3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84564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EEC23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9DFC2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23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DEDF9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34C75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D0883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06422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4B76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79C86B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4D6259" w:rsidRPr="000B05DA" w14:paraId="4B4BD129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C41863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DHL1713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8C63E3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84D050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DC73AA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2219B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A40934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A5E43C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1D5A623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7596D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279F6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1BE7B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9576D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FD707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CFAAC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D7FE5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46471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215F1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A08B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1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53E1F8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</w:tr>
      <w:tr w:rsidR="004D6259" w:rsidRPr="000B05DA" w14:paraId="35FCC6A6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6A3F34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DHL1715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B9AFE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16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09E367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09B5AC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F55F7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39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A5BA79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9399D3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250C11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B4F3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EBBB7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84A39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83E6D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3C896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70C59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59AF3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A2A32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59B30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7208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3E7282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4D6259" w:rsidRPr="000B05DA" w14:paraId="1E96457D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D5D9DA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DHL1715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B75F73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09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799FA3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9218FF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9BB03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AC5345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A766E3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3C6FD23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E0100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2943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8BB42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8B174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08FA3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73569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CD8D1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AA61A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721E2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FAFAF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C7A658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4D6259" w:rsidRPr="000B05DA" w14:paraId="70F4A360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5F4848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DHL1715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08D311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80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3A2325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37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0717F9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3934E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6AF425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C917EF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4C1994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6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2161A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AC13F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87C65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D029D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6.74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E1956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9.81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2CDBF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FF8D3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DA365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2EDD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7*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4B02D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2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2B97CC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</w:tr>
      <w:tr w:rsidR="004D6259" w:rsidRPr="000B05DA" w14:paraId="1F68E917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42C9CD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DHL1715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E8A1E2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96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3B3989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50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BF2557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C48F7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1BFAF2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9*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1AF419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8**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B72F55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3B2E7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2BB4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9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88C05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484A3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0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54BE3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11CC0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8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CBE02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64502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63C34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7763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3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68E629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3*</w:t>
            </w:r>
          </w:p>
        </w:tc>
      </w:tr>
      <w:tr w:rsidR="004D6259" w:rsidRPr="000B05DA" w14:paraId="70DCE0ED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6C2CD9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L175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567A4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86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29D5D1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88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A08314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56BA5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536B39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0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E9516A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3892DA3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CB1A6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166E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961C8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5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D0B0F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21083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44C05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943A8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95195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FAEEF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AE159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97FA4A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</w:tr>
      <w:tr w:rsidR="004D6259" w:rsidRPr="000B05DA" w14:paraId="7CB2AFFC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4ADD5C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L175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BEE88C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903476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DD77BA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AFC72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878FFD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5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4FA88B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6**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A5B5FC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6D8F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6F77D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555EC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21D2C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A112D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5D5C9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6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B5B81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641CC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B0D0A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8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40EEF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01BFC8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</w:tr>
      <w:tr w:rsidR="004D6259" w:rsidRPr="000B05DA" w14:paraId="31CA12B5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E164F8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L176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8F6E1E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8.90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245941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32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24E23A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BA581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9D3554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B7C8C7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424B59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793A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8958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1C714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32441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6.6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6C543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E7DBF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EE2A4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D8015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B7440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8FAC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379C6B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</w:tr>
      <w:tr w:rsidR="004D6259" w:rsidRPr="000B05DA" w14:paraId="39B7C368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03C7F9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L176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BF8D6B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7.32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4532B0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6.95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5A5F2D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614F3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2298ED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F5959B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1D3C79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9D550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D3F7F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9.0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DB787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1.3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A97BF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05CAE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46231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BDDA8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75B32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6C2E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0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FC25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8DEE30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3*</w:t>
            </w:r>
          </w:p>
        </w:tc>
      </w:tr>
      <w:tr w:rsidR="004D6259" w:rsidRPr="000B05DA" w14:paraId="092DFDA6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9D0340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L175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369338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5E9CDD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25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58A226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574BF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30B496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30BF77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7**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D21848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E5B88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E6226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7.8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C2F58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521EA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6EA1A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3BFA8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06E0B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E8886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C4C34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849D6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396BF1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4D6259" w:rsidRPr="000B05DA" w14:paraId="20C5C8B0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4687B6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L175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75418A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69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042BBD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95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B2E47E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8A614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CC2EF9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D6EEF1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8*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63D720C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0F01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D8A4D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42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387BD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53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F38F4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CC0B5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DB777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8239C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EED68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A8564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02B0D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6471A3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4D6259" w:rsidRPr="000B05DA" w14:paraId="2BD459CA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EB0C29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L175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E2696C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972AA9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F07C82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95B9A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300653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138644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6B6C859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E8EE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CC57F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5816E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73197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A4048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4F82D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8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5B685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BEC39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5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19C8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E640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8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310F00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6*</w:t>
            </w:r>
          </w:p>
        </w:tc>
      </w:tr>
      <w:tr w:rsidR="004D6259" w:rsidRPr="000B05DA" w14:paraId="224A4FF6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C8564C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L175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4785B0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7.60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848AD2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9.1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7277F0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40B21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3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9FCFCF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980623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6D43FE4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F4CD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322E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4DDE9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8.0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6214D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C5500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9ABAB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F9A01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80B48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A952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4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7F70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3AC411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</w:tr>
      <w:tr w:rsidR="004D6259" w:rsidRPr="000B05DA" w14:paraId="5D68A8A9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7EA537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L176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390DC2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44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75B87A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D70A11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E1028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34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72A51E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D94DD9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304C4A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88D9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5B99D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28ABD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2.4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55F4F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A3335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F596B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A43CA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B7BFC4" w14:textId="58A228BF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  <w:r w:rsidR="00964491"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487A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8*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1546D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74BAE4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5**</w:t>
            </w:r>
          </w:p>
        </w:tc>
      </w:tr>
      <w:tr w:rsidR="004D6259" w:rsidRPr="000B05DA" w14:paraId="6794F4B2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31B4C5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L177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94B68A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38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CFA0B4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1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F90A43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F9065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E74CCB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1DF2AA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9751BA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258E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1**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08F56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BB2A7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7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59CE7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8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53330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DA68E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1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F7C82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C55BD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61871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87A55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1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1DDDDD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3**</w:t>
            </w:r>
          </w:p>
        </w:tc>
      </w:tr>
      <w:tr w:rsidR="004D6259" w:rsidRPr="000B05DA" w14:paraId="518E0358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87C3E4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ML610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16E466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E8F5C4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CD48DA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4B026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5A909B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0E727A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3EE7CCB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4522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F196A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2CC29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31A00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7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D4F47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B3AE2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1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2E0DF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DA0B3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ECA14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3330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CF9430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</w:tr>
      <w:tr w:rsidR="004D6259" w:rsidRPr="000B05DA" w14:paraId="04C36C11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023201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KL121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E93280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0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E74C48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0A368D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FA1A7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0D5DB3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748853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3*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142C881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DE22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88C49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E9811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0ADCE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C83EB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1AB4F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9C5FD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14755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789F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3A08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851CA1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2*</w:t>
            </w:r>
          </w:p>
        </w:tc>
      </w:tr>
      <w:tr w:rsidR="004D6259" w:rsidRPr="000B05DA" w14:paraId="353238D3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8157E1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ML5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B94631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9.42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6A9946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34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2AE748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BA363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7BEB28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0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9D3A7A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7D39DF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EEC1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3D10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C79705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F9769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47DF5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4FEDF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67E82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42037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8B201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5B70A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4FE273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</w:tr>
      <w:tr w:rsidR="004D6259" w:rsidRPr="000B05DA" w14:paraId="3CF07EBC" w14:textId="77777777" w:rsidTr="0084458D">
        <w:trPr>
          <w:trHeight w:val="216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ACF1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ML3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6A5E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15*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769E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7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5CA36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B3B8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0*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88A6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*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3819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0543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9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5B2583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BAC52C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ACD6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9.81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6A68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F9F8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6C12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9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CABD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A2E0D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2590B9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2DE78B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88D4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4D6259" w:rsidRPr="000B05DA" w14:paraId="6ED03ACD" w14:textId="77777777" w:rsidTr="0084458D">
        <w:trPr>
          <w:trHeight w:val="216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AD6FF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6F9A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3A594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3DDA1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BA528A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FD44EE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A65A2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9C567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86DA30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6D07C8" w14:textId="77777777" w:rsidR="004D6259" w:rsidRPr="00366730" w:rsidRDefault="004D6259" w:rsidP="007F7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673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</w:tbl>
    <w:p w14:paraId="77DC3549" w14:textId="0BA13C74" w:rsidR="004D6259" w:rsidRPr="00366730" w:rsidRDefault="004D6259" w:rsidP="004D6259">
      <w:pPr>
        <w:rPr>
          <w:rFonts w:ascii="Times New Roman" w:hAnsi="Times New Roman" w:cs="Times New Roman"/>
        </w:rPr>
        <w:sectPr w:rsidR="004D6259" w:rsidRPr="00366730" w:rsidSect="004D62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366730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vertAlign w:val="superscript"/>
          <w14:ligatures w14:val="none"/>
        </w:rPr>
        <w:t>a</w:t>
      </w:r>
      <w:r w:rsidRPr="00366730">
        <w:rPr>
          <w:rFonts w:ascii="Times New Roman" w:hAnsi="Times New Roman" w:cs="Times New Roman"/>
        </w:rPr>
        <w:t>BHC</w:t>
      </w:r>
      <w:proofErr w:type="spellEnd"/>
      <w:r w:rsidRPr="00366730">
        <w:rPr>
          <w:rFonts w:ascii="Times New Roman" w:hAnsi="Times New Roman" w:cs="Times New Roman"/>
        </w:rPr>
        <w:t xml:space="preserve">, Bad husk cover; EASP, Ear aspect; EROT, Percentage of rotten ears; PASP, Plant aspect. </w:t>
      </w:r>
    </w:p>
    <w:p w14:paraId="5044BA6A" w14:textId="48E85560" w:rsidR="00383A20" w:rsidRPr="00366730" w:rsidRDefault="00383A20" w:rsidP="00383A20">
      <w:pPr>
        <w:rPr>
          <w:rFonts w:ascii="Times New Roman" w:hAnsi="Times New Roman" w:cs="Times New Roman"/>
          <w:sz w:val="24"/>
          <w:szCs w:val="24"/>
        </w:rPr>
      </w:pPr>
      <w:r w:rsidRPr="0029623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2234B" w:rsidRPr="0029623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96230">
        <w:rPr>
          <w:rFonts w:ascii="Times New Roman" w:hAnsi="Times New Roman" w:cs="Times New Roman"/>
          <w:sz w:val="24"/>
          <w:szCs w:val="24"/>
        </w:rPr>
        <w:t xml:space="preserve">. Summary </w:t>
      </w:r>
      <w:r w:rsidRPr="00366730">
        <w:rPr>
          <w:rFonts w:ascii="Times New Roman" w:hAnsi="Times New Roman" w:cs="Times New Roman"/>
          <w:sz w:val="24"/>
          <w:szCs w:val="24"/>
        </w:rPr>
        <w:t>of mean squares from combined ANOVA, descriptive statistics, and broad-sense heritability estimates for ear and tassel traits of inbred lines under different management conditions in Kenya (2020‒2021).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739"/>
        <w:gridCol w:w="1421"/>
        <w:gridCol w:w="1260"/>
        <w:gridCol w:w="1260"/>
        <w:gridCol w:w="990"/>
        <w:gridCol w:w="1435"/>
        <w:gridCol w:w="1085"/>
        <w:gridCol w:w="1170"/>
      </w:tblGrid>
      <w:tr w:rsidR="00383A20" w:rsidRPr="000B05DA" w14:paraId="504D4562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06379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it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1989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vironment (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16AEC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otype (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A485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 × 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7526A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18D04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AA7E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D</w:t>
            </w: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88E06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3667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383A20" w:rsidRPr="000B05DA" w14:paraId="20B9F413" w14:textId="77777777" w:rsidTr="007F7309">
        <w:trPr>
          <w:trHeight w:val="310"/>
          <w:jc w:val="center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AC33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rtificial </w:t>
            </w:r>
            <w:r w:rsidRPr="003667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triga </w:t>
            </w: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estation</w:t>
            </w:r>
          </w:p>
        </w:tc>
      </w:tr>
      <w:tr w:rsidR="00383A20" w:rsidRPr="000B05DA" w14:paraId="4EA12402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44B0" w14:textId="5E374EAA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C</w:t>
            </w:r>
            <w:r w:rsidR="00395344" w:rsidRPr="0036673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C7DD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5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3E67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DC72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D1F7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AE53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2 ‒ 13.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6577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72BA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383A20" w:rsidRPr="000B05DA" w14:paraId="372205E6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43C9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2E70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6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7645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315F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F089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AE9B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5 ‒ 14.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4D72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DFCA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383A20" w:rsidRPr="000B05DA" w14:paraId="3FC1F6CE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2744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25F6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9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0212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2CC0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B524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F56D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1 ‒ 21.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3E26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12B1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383A20" w:rsidRPr="000B05DA" w14:paraId="4D790499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02E6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DEA9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89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E092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1F73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5385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FFDE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4 ‒ 12.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A65D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18E5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383A20" w:rsidRPr="000B05DA" w14:paraId="4053C4A4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41B7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E50A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7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AF7C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15D1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D0CF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85E4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5 ‒ 11.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5CDD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4662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383A20" w:rsidRPr="000B05DA" w14:paraId="5984B486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9367" w14:textId="14CD8DFE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H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CFBB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55.3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EF55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6.49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64C6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D20D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198F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6 ‒ 25.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5ED1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1F90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383A20" w:rsidRPr="000B05DA" w14:paraId="23AACDFC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5105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0C93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427D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7C25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CE7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CC00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1 ‒ 3.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2425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7AEE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383A20" w:rsidRPr="000B05DA" w14:paraId="0F880782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07FF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O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BE79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8.4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CC99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6.7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DC9A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.2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E3AD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349F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6 ‒ 17.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A41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DF4B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</w:tr>
      <w:tr w:rsidR="00383A20" w:rsidRPr="000B05DA" w14:paraId="2519C81B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AFBC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B144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BD1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9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B106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9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DC77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9E4C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4 ‒ 19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84A8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D999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383A20" w:rsidRPr="000B05DA" w14:paraId="6794BB70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8D0C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EC03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.1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0315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.6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2E39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0246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E86F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1 ‒ 24.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BC38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9EA3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383A20" w:rsidRPr="000B05DA" w14:paraId="05980DBF" w14:textId="77777777" w:rsidTr="007F7309">
        <w:trPr>
          <w:trHeight w:val="310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AB00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infed conditions</w:t>
            </w:r>
          </w:p>
        </w:tc>
      </w:tr>
      <w:tr w:rsidR="00383A20" w:rsidRPr="000B05DA" w14:paraId="3A227092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1DB2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102D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785E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AF40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02E4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BA18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8 ‒ 4.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FAE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44CE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383A20" w:rsidRPr="000B05DA" w14:paraId="7127B02A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73CB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1C05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D86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621F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344C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3D53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9 ‒ 3.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5A6B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765E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03AEC" w:rsidRPr="000B05DA" w14:paraId="71E06677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B9DE" w14:textId="1E30C81C" w:rsidR="00503AEC" w:rsidRPr="00366730" w:rsidRDefault="00503AEC" w:rsidP="0050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7A86" w14:textId="50798B8D" w:rsidR="00503AEC" w:rsidRPr="00366730" w:rsidRDefault="00503AEC" w:rsidP="0050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50B4" w14:textId="61EB6E99" w:rsidR="00503AEC" w:rsidRPr="00366730" w:rsidRDefault="00503AEC" w:rsidP="0050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E40E" w14:textId="1FFEBD46" w:rsidR="00503AEC" w:rsidRPr="00366730" w:rsidRDefault="00503AEC" w:rsidP="0050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BEAE" w14:textId="0AAFEA2B" w:rsidR="00503AEC" w:rsidRPr="00366730" w:rsidRDefault="00503AEC" w:rsidP="0050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11FE" w14:textId="19B72EE4" w:rsidR="00503AEC" w:rsidRPr="00366730" w:rsidRDefault="00503AEC" w:rsidP="0050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0 ‒ 16.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35FB" w14:textId="238EAE4E" w:rsidR="00503AEC" w:rsidRPr="00366730" w:rsidRDefault="00503AEC" w:rsidP="0050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D000" w14:textId="33C1B922" w:rsidR="00503AEC" w:rsidRPr="00366730" w:rsidRDefault="00503AEC" w:rsidP="0050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383A20" w:rsidRPr="000B05DA" w14:paraId="7DC33BFF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280E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7109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.5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8D8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9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7064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6F78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F87A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7 ‒ 20.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4EC4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8501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383A20" w:rsidRPr="000B05DA" w14:paraId="35E26D25" w14:textId="77777777" w:rsidTr="007F7309">
        <w:trPr>
          <w:trHeight w:val="310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F6AE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aged drought stress</w:t>
            </w:r>
          </w:p>
        </w:tc>
      </w:tr>
      <w:tr w:rsidR="00383A20" w:rsidRPr="000B05DA" w14:paraId="658A96BA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E8B3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0712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4.5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3AE4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38B0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7513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627F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9 ‒ 7.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8113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6EB2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</w:tr>
      <w:tr w:rsidR="00383A20" w:rsidRPr="000B05DA" w14:paraId="758935C2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4546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50E3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9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1917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4E50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2D6C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8AAF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7 ‒ 13.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3E8D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A566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383A20" w:rsidRPr="000B05DA" w14:paraId="1FA8643B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04F69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N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33367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8**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7E277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4**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7C639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C4E20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2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DFE2A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1‒13.06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C5140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5BC60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383A20" w:rsidRPr="000B05DA" w14:paraId="5CF85683" w14:textId="77777777" w:rsidTr="007F7309">
        <w:trPr>
          <w:trHeight w:val="310"/>
          <w:jc w:val="center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DC24" w14:textId="77777777" w:rsidR="00383A20" w:rsidRPr="00366730" w:rsidRDefault="00383A20" w:rsidP="007F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P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F0719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21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48DC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06A6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3E945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C32D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6 ‒ 4.4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5748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5F5D" w14:textId="77777777" w:rsidR="00383A20" w:rsidRPr="00366730" w:rsidRDefault="00383A20" w:rsidP="007F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</w:tbl>
    <w:p w14:paraId="3E1BD6BA" w14:textId="77777777" w:rsidR="00383A20" w:rsidRPr="00366730" w:rsidRDefault="00383A20" w:rsidP="00383A20">
      <w:pPr>
        <w:rPr>
          <w:rFonts w:ascii="Times New Roman" w:hAnsi="Times New Roman" w:cs="Times New Roman"/>
        </w:rPr>
      </w:pPr>
      <w:proofErr w:type="spellStart"/>
      <w:r w:rsidRPr="00366730">
        <w:rPr>
          <w:rFonts w:ascii="Times New Roman" w:hAnsi="Times New Roman" w:cs="Times New Roman"/>
          <w:vertAlign w:val="superscript"/>
        </w:rPr>
        <w:t>a</w:t>
      </w:r>
      <w:r w:rsidRPr="00366730">
        <w:rPr>
          <w:rFonts w:ascii="Times New Roman" w:hAnsi="Times New Roman" w:cs="Times New Roman"/>
        </w:rPr>
        <w:t>BHC</w:t>
      </w:r>
      <w:proofErr w:type="spellEnd"/>
      <w:r w:rsidRPr="00366730">
        <w:rPr>
          <w:rFonts w:ascii="Times New Roman" w:hAnsi="Times New Roman" w:cs="Times New Roman"/>
        </w:rPr>
        <w:t xml:space="preserve">, Bad husk cover; EASP, Ear aspect; ERL, Ear length; ERC, Ear circumference; EROT, Percentage of rotten ears; HSL, Husk length; HSN, Husk number; HSW, Husk width; PASP, Plant aspect; TBL, Tassel branch length; TBN, Tassel branch number. </w:t>
      </w:r>
    </w:p>
    <w:p w14:paraId="4F14DDC2" w14:textId="77777777" w:rsidR="006F0B06" w:rsidRPr="00366730" w:rsidRDefault="006F0B06" w:rsidP="00F412EF">
      <w:pPr>
        <w:rPr>
          <w:rFonts w:ascii="Times New Roman" w:hAnsi="Times New Roman" w:cs="Times New Roman"/>
          <w:b/>
          <w:bCs/>
          <w:color w:val="215E99" w:themeColor="text2" w:themeTint="BF"/>
          <w:sz w:val="40"/>
          <w:szCs w:val="40"/>
        </w:rPr>
      </w:pPr>
    </w:p>
    <w:sectPr w:rsidR="006F0B06" w:rsidRPr="00366730" w:rsidSect="00F412E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9355B" w14:textId="77777777" w:rsidR="000A4D87" w:rsidRDefault="000A4D87" w:rsidP="00863B89">
      <w:pPr>
        <w:spacing w:after="0" w:line="240" w:lineRule="auto"/>
      </w:pPr>
      <w:r>
        <w:separator/>
      </w:r>
    </w:p>
  </w:endnote>
  <w:endnote w:type="continuationSeparator" w:id="0">
    <w:p w14:paraId="021B58F0" w14:textId="77777777" w:rsidR="000A4D87" w:rsidRDefault="000A4D87" w:rsidP="00863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73924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797E8B" w14:textId="47C85796" w:rsidR="007F7309" w:rsidRDefault="007F73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20B1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640FF80C" w14:textId="77777777" w:rsidR="007F7309" w:rsidRDefault="007F73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15FBF" w14:textId="77777777" w:rsidR="000A4D87" w:rsidRDefault="000A4D87" w:rsidP="00863B89">
      <w:pPr>
        <w:spacing w:after="0" w:line="240" w:lineRule="auto"/>
      </w:pPr>
      <w:r>
        <w:separator/>
      </w:r>
    </w:p>
  </w:footnote>
  <w:footnote w:type="continuationSeparator" w:id="0">
    <w:p w14:paraId="57CF7854" w14:textId="77777777" w:rsidR="000A4D87" w:rsidRDefault="000A4D87" w:rsidP="00863B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C0C1E"/>
    <w:multiLevelType w:val="hybridMultilevel"/>
    <w:tmpl w:val="10B8D726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" w15:restartNumberingAfterBreak="0">
    <w:nsid w:val="1E892D14"/>
    <w:multiLevelType w:val="multilevel"/>
    <w:tmpl w:val="64B045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5E034E"/>
    <w:multiLevelType w:val="multilevel"/>
    <w:tmpl w:val="D2220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5D57E3"/>
    <w:multiLevelType w:val="hybridMultilevel"/>
    <w:tmpl w:val="A34C4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9D6B2A"/>
    <w:multiLevelType w:val="hybridMultilevel"/>
    <w:tmpl w:val="10922AC6"/>
    <w:lvl w:ilvl="0" w:tplc="9814DB6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C91293"/>
    <w:multiLevelType w:val="hybridMultilevel"/>
    <w:tmpl w:val="6846DB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AC1548"/>
    <w:multiLevelType w:val="multilevel"/>
    <w:tmpl w:val="64B045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09A4C20"/>
    <w:multiLevelType w:val="multilevel"/>
    <w:tmpl w:val="455E9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176D2B"/>
    <w:multiLevelType w:val="multilevel"/>
    <w:tmpl w:val="CB8C4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49283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02319153">
    <w:abstractNumId w:val="4"/>
  </w:num>
  <w:num w:numId="3" w16cid:durableId="2110006168">
    <w:abstractNumId w:val="8"/>
  </w:num>
  <w:num w:numId="4" w16cid:durableId="1045641868">
    <w:abstractNumId w:val="3"/>
  </w:num>
  <w:num w:numId="5" w16cid:durableId="1154835493">
    <w:abstractNumId w:val="0"/>
  </w:num>
  <w:num w:numId="6" w16cid:durableId="1699499902">
    <w:abstractNumId w:val="6"/>
  </w:num>
  <w:num w:numId="7" w16cid:durableId="1486432641">
    <w:abstractNumId w:val="1"/>
  </w:num>
  <w:num w:numId="8" w16cid:durableId="145128097">
    <w:abstractNumId w:val="7"/>
  </w:num>
  <w:num w:numId="9" w16cid:durableId="2108188474">
    <w:abstractNumId w:val="5"/>
  </w:num>
  <w:num w:numId="10" w16cid:durableId="7182106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B65"/>
    <w:rsid w:val="00000085"/>
    <w:rsid w:val="00000568"/>
    <w:rsid w:val="000009BD"/>
    <w:rsid w:val="00000A10"/>
    <w:rsid w:val="0000156A"/>
    <w:rsid w:val="000022CA"/>
    <w:rsid w:val="00003797"/>
    <w:rsid w:val="00003924"/>
    <w:rsid w:val="00003D28"/>
    <w:rsid w:val="00003DE0"/>
    <w:rsid w:val="00003FA0"/>
    <w:rsid w:val="00004ED6"/>
    <w:rsid w:val="000054AC"/>
    <w:rsid w:val="00006343"/>
    <w:rsid w:val="0000694D"/>
    <w:rsid w:val="0000707D"/>
    <w:rsid w:val="000070D9"/>
    <w:rsid w:val="00007B99"/>
    <w:rsid w:val="00007BA2"/>
    <w:rsid w:val="00007C6A"/>
    <w:rsid w:val="00010BD2"/>
    <w:rsid w:val="000121F8"/>
    <w:rsid w:val="00012278"/>
    <w:rsid w:val="0001245A"/>
    <w:rsid w:val="00012B77"/>
    <w:rsid w:val="0001382F"/>
    <w:rsid w:val="00013A17"/>
    <w:rsid w:val="00013A73"/>
    <w:rsid w:val="00013BE7"/>
    <w:rsid w:val="00016D6A"/>
    <w:rsid w:val="00017BAE"/>
    <w:rsid w:val="00021C8E"/>
    <w:rsid w:val="00022605"/>
    <w:rsid w:val="0002296E"/>
    <w:rsid w:val="00024011"/>
    <w:rsid w:val="00024D7E"/>
    <w:rsid w:val="00024FCD"/>
    <w:rsid w:val="00025D60"/>
    <w:rsid w:val="00026188"/>
    <w:rsid w:val="00026321"/>
    <w:rsid w:val="000264F4"/>
    <w:rsid w:val="000268E7"/>
    <w:rsid w:val="00027A18"/>
    <w:rsid w:val="00030402"/>
    <w:rsid w:val="000304D1"/>
    <w:rsid w:val="00031534"/>
    <w:rsid w:val="00031E79"/>
    <w:rsid w:val="000326C9"/>
    <w:rsid w:val="00032AC4"/>
    <w:rsid w:val="0003359F"/>
    <w:rsid w:val="0003450B"/>
    <w:rsid w:val="00034F6E"/>
    <w:rsid w:val="000355EB"/>
    <w:rsid w:val="00035CDE"/>
    <w:rsid w:val="00035DE9"/>
    <w:rsid w:val="00035E79"/>
    <w:rsid w:val="00036153"/>
    <w:rsid w:val="00036254"/>
    <w:rsid w:val="00036381"/>
    <w:rsid w:val="00036913"/>
    <w:rsid w:val="00036CB7"/>
    <w:rsid w:val="000370A3"/>
    <w:rsid w:val="00037210"/>
    <w:rsid w:val="000379E1"/>
    <w:rsid w:val="00037D03"/>
    <w:rsid w:val="00040153"/>
    <w:rsid w:val="00040CCB"/>
    <w:rsid w:val="00040E0B"/>
    <w:rsid w:val="00041913"/>
    <w:rsid w:val="00041978"/>
    <w:rsid w:val="00041D75"/>
    <w:rsid w:val="00041DFA"/>
    <w:rsid w:val="0004278E"/>
    <w:rsid w:val="00042D90"/>
    <w:rsid w:val="00043278"/>
    <w:rsid w:val="00044255"/>
    <w:rsid w:val="000447BD"/>
    <w:rsid w:val="00044D01"/>
    <w:rsid w:val="00045434"/>
    <w:rsid w:val="0004572C"/>
    <w:rsid w:val="0004635A"/>
    <w:rsid w:val="00046BE8"/>
    <w:rsid w:val="00047C38"/>
    <w:rsid w:val="00050969"/>
    <w:rsid w:val="00050C21"/>
    <w:rsid w:val="0005171B"/>
    <w:rsid w:val="00051810"/>
    <w:rsid w:val="000518F9"/>
    <w:rsid w:val="00051B18"/>
    <w:rsid w:val="00051F7F"/>
    <w:rsid w:val="000526FE"/>
    <w:rsid w:val="000527EE"/>
    <w:rsid w:val="000528C1"/>
    <w:rsid w:val="000529A3"/>
    <w:rsid w:val="00053577"/>
    <w:rsid w:val="0005467E"/>
    <w:rsid w:val="0005526D"/>
    <w:rsid w:val="000552F5"/>
    <w:rsid w:val="00057455"/>
    <w:rsid w:val="00057D18"/>
    <w:rsid w:val="00061353"/>
    <w:rsid w:val="0006143E"/>
    <w:rsid w:val="00061870"/>
    <w:rsid w:val="00061CD8"/>
    <w:rsid w:val="00062D66"/>
    <w:rsid w:val="000640FA"/>
    <w:rsid w:val="0006435B"/>
    <w:rsid w:val="000648F0"/>
    <w:rsid w:val="00064BFF"/>
    <w:rsid w:val="000652A5"/>
    <w:rsid w:val="00065505"/>
    <w:rsid w:val="0006573C"/>
    <w:rsid w:val="00065B82"/>
    <w:rsid w:val="00067102"/>
    <w:rsid w:val="00067456"/>
    <w:rsid w:val="00067554"/>
    <w:rsid w:val="000676EF"/>
    <w:rsid w:val="0006776B"/>
    <w:rsid w:val="00067796"/>
    <w:rsid w:val="00070076"/>
    <w:rsid w:val="000705B9"/>
    <w:rsid w:val="00070A5D"/>
    <w:rsid w:val="00071109"/>
    <w:rsid w:val="00071193"/>
    <w:rsid w:val="00071444"/>
    <w:rsid w:val="000714CC"/>
    <w:rsid w:val="00071544"/>
    <w:rsid w:val="00072253"/>
    <w:rsid w:val="0007244C"/>
    <w:rsid w:val="00072536"/>
    <w:rsid w:val="000726F5"/>
    <w:rsid w:val="00072996"/>
    <w:rsid w:val="000746CE"/>
    <w:rsid w:val="000756BA"/>
    <w:rsid w:val="00075E69"/>
    <w:rsid w:val="0007630D"/>
    <w:rsid w:val="00076720"/>
    <w:rsid w:val="000767C4"/>
    <w:rsid w:val="00076CFE"/>
    <w:rsid w:val="00077315"/>
    <w:rsid w:val="0007766A"/>
    <w:rsid w:val="000807DE"/>
    <w:rsid w:val="00080978"/>
    <w:rsid w:val="000816E4"/>
    <w:rsid w:val="00082B14"/>
    <w:rsid w:val="00082B54"/>
    <w:rsid w:val="00083A41"/>
    <w:rsid w:val="00083ADC"/>
    <w:rsid w:val="00084AF6"/>
    <w:rsid w:val="00084C0E"/>
    <w:rsid w:val="000852DC"/>
    <w:rsid w:val="0008546D"/>
    <w:rsid w:val="00086F35"/>
    <w:rsid w:val="00090544"/>
    <w:rsid w:val="000907A7"/>
    <w:rsid w:val="00090D9A"/>
    <w:rsid w:val="00091EE8"/>
    <w:rsid w:val="00092506"/>
    <w:rsid w:val="000929B5"/>
    <w:rsid w:val="00092D9C"/>
    <w:rsid w:val="000932FB"/>
    <w:rsid w:val="00093E53"/>
    <w:rsid w:val="000942F0"/>
    <w:rsid w:val="000943AB"/>
    <w:rsid w:val="0009597F"/>
    <w:rsid w:val="00095A20"/>
    <w:rsid w:val="00096718"/>
    <w:rsid w:val="00096852"/>
    <w:rsid w:val="000969BC"/>
    <w:rsid w:val="00096BCF"/>
    <w:rsid w:val="00096BEA"/>
    <w:rsid w:val="00097064"/>
    <w:rsid w:val="000A0299"/>
    <w:rsid w:val="000A0FFC"/>
    <w:rsid w:val="000A1308"/>
    <w:rsid w:val="000A1975"/>
    <w:rsid w:val="000A3435"/>
    <w:rsid w:val="000A3A8F"/>
    <w:rsid w:val="000A44B9"/>
    <w:rsid w:val="000A4BEA"/>
    <w:rsid w:val="000A4D87"/>
    <w:rsid w:val="000A50EF"/>
    <w:rsid w:val="000A566C"/>
    <w:rsid w:val="000A5E28"/>
    <w:rsid w:val="000A62F9"/>
    <w:rsid w:val="000A6633"/>
    <w:rsid w:val="000A66C3"/>
    <w:rsid w:val="000A72D6"/>
    <w:rsid w:val="000A73FE"/>
    <w:rsid w:val="000A76D4"/>
    <w:rsid w:val="000A7BA1"/>
    <w:rsid w:val="000A7C55"/>
    <w:rsid w:val="000B05DA"/>
    <w:rsid w:val="000B0D27"/>
    <w:rsid w:val="000B11C1"/>
    <w:rsid w:val="000B1337"/>
    <w:rsid w:val="000B17B5"/>
    <w:rsid w:val="000B1B2F"/>
    <w:rsid w:val="000B2E76"/>
    <w:rsid w:val="000B350D"/>
    <w:rsid w:val="000B3DE4"/>
    <w:rsid w:val="000B3F46"/>
    <w:rsid w:val="000B40BF"/>
    <w:rsid w:val="000B4ACB"/>
    <w:rsid w:val="000B4B97"/>
    <w:rsid w:val="000B4C37"/>
    <w:rsid w:val="000B4CA8"/>
    <w:rsid w:val="000B5997"/>
    <w:rsid w:val="000B5E4C"/>
    <w:rsid w:val="000B6819"/>
    <w:rsid w:val="000B7BE1"/>
    <w:rsid w:val="000B7D71"/>
    <w:rsid w:val="000C029A"/>
    <w:rsid w:val="000C06EE"/>
    <w:rsid w:val="000C07F0"/>
    <w:rsid w:val="000C0C4E"/>
    <w:rsid w:val="000C128C"/>
    <w:rsid w:val="000C15FD"/>
    <w:rsid w:val="000C1922"/>
    <w:rsid w:val="000C1A09"/>
    <w:rsid w:val="000C1BBE"/>
    <w:rsid w:val="000C2597"/>
    <w:rsid w:val="000C281A"/>
    <w:rsid w:val="000C308A"/>
    <w:rsid w:val="000C34C4"/>
    <w:rsid w:val="000C3868"/>
    <w:rsid w:val="000C3BCA"/>
    <w:rsid w:val="000C42D4"/>
    <w:rsid w:val="000C51BA"/>
    <w:rsid w:val="000C56C5"/>
    <w:rsid w:val="000C5807"/>
    <w:rsid w:val="000C5836"/>
    <w:rsid w:val="000C592B"/>
    <w:rsid w:val="000C5A51"/>
    <w:rsid w:val="000C6036"/>
    <w:rsid w:val="000C719D"/>
    <w:rsid w:val="000C73FF"/>
    <w:rsid w:val="000C7418"/>
    <w:rsid w:val="000C78C0"/>
    <w:rsid w:val="000C7FAF"/>
    <w:rsid w:val="000D04BA"/>
    <w:rsid w:val="000D12FC"/>
    <w:rsid w:val="000D1389"/>
    <w:rsid w:val="000D28BE"/>
    <w:rsid w:val="000D2999"/>
    <w:rsid w:val="000D2FEB"/>
    <w:rsid w:val="000D3989"/>
    <w:rsid w:val="000D4327"/>
    <w:rsid w:val="000D49EC"/>
    <w:rsid w:val="000D4B0B"/>
    <w:rsid w:val="000D4EB8"/>
    <w:rsid w:val="000D5526"/>
    <w:rsid w:val="000D5611"/>
    <w:rsid w:val="000D7097"/>
    <w:rsid w:val="000D7730"/>
    <w:rsid w:val="000D7D7D"/>
    <w:rsid w:val="000E1965"/>
    <w:rsid w:val="000E1A60"/>
    <w:rsid w:val="000E1CB7"/>
    <w:rsid w:val="000E288D"/>
    <w:rsid w:val="000E437F"/>
    <w:rsid w:val="000E48F4"/>
    <w:rsid w:val="000E5ACC"/>
    <w:rsid w:val="000E5B9F"/>
    <w:rsid w:val="000E5DDD"/>
    <w:rsid w:val="000E6090"/>
    <w:rsid w:val="000E637C"/>
    <w:rsid w:val="000E63CE"/>
    <w:rsid w:val="000E6E26"/>
    <w:rsid w:val="000E711F"/>
    <w:rsid w:val="000E77C0"/>
    <w:rsid w:val="000E7A17"/>
    <w:rsid w:val="000F046D"/>
    <w:rsid w:val="000F0738"/>
    <w:rsid w:val="000F10C0"/>
    <w:rsid w:val="000F1877"/>
    <w:rsid w:val="000F29B6"/>
    <w:rsid w:val="000F3391"/>
    <w:rsid w:val="000F34EF"/>
    <w:rsid w:val="000F3A20"/>
    <w:rsid w:val="000F3ACE"/>
    <w:rsid w:val="000F4E4A"/>
    <w:rsid w:val="000F5013"/>
    <w:rsid w:val="000F51B6"/>
    <w:rsid w:val="000F52BE"/>
    <w:rsid w:val="000F54E1"/>
    <w:rsid w:val="000F5F67"/>
    <w:rsid w:val="000F6054"/>
    <w:rsid w:val="000F6423"/>
    <w:rsid w:val="000F68B7"/>
    <w:rsid w:val="000F7213"/>
    <w:rsid w:val="000F7261"/>
    <w:rsid w:val="000F7BB9"/>
    <w:rsid w:val="00100341"/>
    <w:rsid w:val="0010180B"/>
    <w:rsid w:val="001020B4"/>
    <w:rsid w:val="00102CA5"/>
    <w:rsid w:val="00102E1B"/>
    <w:rsid w:val="0010399A"/>
    <w:rsid w:val="00103C76"/>
    <w:rsid w:val="0010423F"/>
    <w:rsid w:val="001043D2"/>
    <w:rsid w:val="00104857"/>
    <w:rsid w:val="0010485B"/>
    <w:rsid w:val="00104BE9"/>
    <w:rsid w:val="001056B9"/>
    <w:rsid w:val="00105B24"/>
    <w:rsid w:val="00105FD7"/>
    <w:rsid w:val="0010694E"/>
    <w:rsid w:val="00106D07"/>
    <w:rsid w:val="0010722E"/>
    <w:rsid w:val="00107348"/>
    <w:rsid w:val="00107707"/>
    <w:rsid w:val="00107C37"/>
    <w:rsid w:val="00110406"/>
    <w:rsid w:val="001107F5"/>
    <w:rsid w:val="00111F3A"/>
    <w:rsid w:val="00111F7A"/>
    <w:rsid w:val="001121F3"/>
    <w:rsid w:val="0011224D"/>
    <w:rsid w:val="00112797"/>
    <w:rsid w:val="0011351F"/>
    <w:rsid w:val="001139E3"/>
    <w:rsid w:val="00113A92"/>
    <w:rsid w:val="001145A8"/>
    <w:rsid w:val="00115034"/>
    <w:rsid w:val="00116486"/>
    <w:rsid w:val="00116A80"/>
    <w:rsid w:val="0011716D"/>
    <w:rsid w:val="0011767F"/>
    <w:rsid w:val="0011796F"/>
    <w:rsid w:val="00117BDF"/>
    <w:rsid w:val="00117FB3"/>
    <w:rsid w:val="001202C6"/>
    <w:rsid w:val="0012087C"/>
    <w:rsid w:val="00120AE1"/>
    <w:rsid w:val="00120BC6"/>
    <w:rsid w:val="001219AC"/>
    <w:rsid w:val="00121A7A"/>
    <w:rsid w:val="00122293"/>
    <w:rsid w:val="00123F2E"/>
    <w:rsid w:val="00124094"/>
    <w:rsid w:val="00124BC8"/>
    <w:rsid w:val="00124CC1"/>
    <w:rsid w:val="00124DC3"/>
    <w:rsid w:val="00124F0F"/>
    <w:rsid w:val="00125274"/>
    <w:rsid w:val="001262AF"/>
    <w:rsid w:val="00126491"/>
    <w:rsid w:val="00126820"/>
    <w:rsid w:val="00126937"/>
    <w:rsid w:val="00127960"/>
    <w:rsid w:val="00127C74"/>
    <w:rsid w:val="00127D21"/>
    <w:rsid w:val="00130510"/>
    <w:rsid w:val="00130562"/>
    <w:rsid w:val="001318DA"/>
    <w:rsid w:val="00131BD2"/>
    <w:rsid w:val="00131FA9"/>
    <w:rsid w:val="001320C0"/>
    <w:rsid w:val="00132337"/>
    <w:rsid w:val="001346C6"/>
    <w:rsid w:val="0013524A"/>
    <w:rsid w:val="001352DC"/>
    <w:rsid w:val="00135315"/>
    <w:rsid w:val="00135B8E"/>
    <w:rsid w:val="0013618C"/>
    <w:rsid w:val="00136832"/>
    <w:rsid w:val="00137021"/>
    <w:rsid w:val="0013788C"/>
    <w:rsid w:val="00137EB4"/>
    <w:rsid w:val="00140210"/>
    <w:rsid w:val="001406FB"/>
    <w:rsid w:val="00140EBD"/>
    <w:rsid w:val="0014193B"/>
    <w:rsid w:val="00141CF3"/>
    <w:rsid w:val="001420A1"/>
    <w:rsid w:val="00142246"/>
    <w:rsid w:val="00142465"/>
    <w:rsid w:val="00142815"/>
    <w:rsid w:val="00143771"/>
    <w:rsid w:val="00143878"/>
    <w:rsid w:val="00143BFF"/>
    <w:rsid w:val="00143C91"/>
    <w:rsid w:val="00144801"/>
    <w:rsid w:val="00144938"/>
    <w:rsid w:val="00144C3A"/>
    <w:rsid w:val="00145018"/>
    <w:rsid w:val="001452AF"/>
    <w:rsid w:val="0014599B"/>
    <w:rsid w:val="00145CAF"/>
    <w:rsid w:val="00145FEA"/>
    <w:rsid w:val="0014638C"/>
    <w:rsid w:val="001464ED"/>
    <w:rsid w:val="0014652F"/>
    <w:rsid w:val="00147452"/>
    <w:rsid w:val="00147583"/>
    <w:rsid w:val="00147752"/>
    <w:rsid w:val="00147772"/>
    <w:rsid w:val="0015084F"/>
    <w:rsid w:val="0015092B"/>
    <w:rsid w:val="001510C3"/>
    <w:rsid w:val="00151220"/>
    <w:rsid w:val="00151592"/>
    <w:rsid w:val="00152182"/>
    <w:rsid w:val="00152D71"/>
    <w:rsid w:val="001537C6"/>
    <w:rsid w:val="00153EAB"/>
    <w:rsid w:val="0015406A"/>
    <w:rsid w:val="001544CB"/>
    <w:rsid w:val="00154F9E"/>
    <w:rsid w:val="00155904"/>
    <w:rsid w:val="00155F04"/>
    <w:rsid w:val="00156221"/>
    <w:rsid w:val="0015632C"/>
    <w:rsid w:val="00156C8F"/>
    <w:rsid w:val="00156F32"/>
    <w:rsid w:val="0015725F"/>
    <w:rsid w:val="00160968"/>
    <w:rsid w:val="00160DCC"/>
    <w:rsid w:val="00160ED3"/>
    <w:rsid w:val="0016118C"/>
    <w:rsid w:val="00162147"/>
    <w:rsid w:val="00162CF8"/>
    <w:rsid w:val="00162D77"/>
    <w:rsid w:val="0016310D"/>
    <w:rsid w:val="00163309"/>
    <w:rsid w:val="00163CB9"/>
    <w:rsid w:val="001649B6"/>
    <w:rsid w:val="00165571"/>
    <w:rsid w:val="00165A76"/>
    <w:rsid w:val="001665DB"/>
    <w:rsid w:val="00166A18"/>
    <w:rsid w:val="00167305"/>
    <w:rsid w:val="001675DF"/>
    <w:rsid w:val="00170250"/>
    <w:rsid w:val="00170D16"/>
    <w:rsid w:val="00170FAA"/>
    <w:rsid w:val="001711AB"/>
    <w:rsid w:val="00171A07"/>
    <w:rsid w:val="00172227"/>
    <w:rsid w:val="001727EC"/>
    <w:rsid w:val="00172A91"/>
    <w:rsid w:val="001732E2"/>
    <w:rsid w:val="001737AD"/>
    <w:rsid w:val="00173C7F"/>
    <w:rsid w:val="0017498C"/>
    <w:rsid w:val="00175B47"/>
    <w:rsid w:val="00176C07"/>
    <w:rsid w:val="00176DB3"/>
    <w:rsid w:val="00176E14"/>
    <w:rsid w:val="00177023"/>
    <w:rsid w:val="00177D15"/>
    <w:rsid w:val="00177FFE"/>
    <w:rsid w:val="0018033F"/>
    <w:rsid w:val="00180C58"/>
    <w:rsid w:val="00181114"/>
    <w:rsid w:val="00181898"/>
    <w:rsid w:val="00182553"/>
    <w:rsid w:val="00182F7D"/>
    <w:rsid w:val="0018304D"/>
    <w:rsid w:val="001837C7"/>
    <w:rsid w:val="00183D0A"/>
    <w:rsid w:val="0018435D"/>
    <w:rsid w:val="00184665"/>
    <w:rsid w:val="001853D2"/>
    <w:rsid w:val="00185632"/>
    <w:rsid w:val="001859A2"/>
    <w:rsid w:val="00185ACA"/>
    <w:rsid w:val="00185E0A"/>
    <w:rsid w:val="00186520"/>
    <w:rsid w:val="0018732D"/>
    <w:rsid w:val="001873B2"/>
    <w:rsid w:val="00187465"/>
    <w:rsid w:val="0018768C"/>
    <w:rsid w:val="00187A06"/>
    <w:rsid w:val="0019005D"/>
    <w:rsid w:val="00191010"/>
    <w:rsid w:val="0019110F"/>
    <w:rsid w:val="0019136F"/>
    <w:rsid w:val="0019172A"/>
    <w:rsid w:val="001918BE"/>
    <w:rsid w:val="00191E2C"/>
    <w:rsid w:val="00191E32"/>
    <w:rsid w:val="00193E95"/>
    <w:rsid w:val="001940C5"/>
    <w:rsid w:val="001940E8"/>
    <w:rsid w:val="00194478"/>
    <w:rsid w:val="00194750"/>
    <w:rsid w:val="00194961"/>
    <w:rsid w:val="00194D2C"/>
    <w:rsid w:val="001955A0"/>
    <w:rsid w:val="001961F5"/>
    <w:rsid w:val="00196F22"/>
    <w:rsid w:val="00196F83"/>
    <w:rsid w:val="00197131"/>
    <w:rsid w:val="0019716F"/>
    <w:rsid w:val="00197177"/>
    <w:rsid w:val="0019790B"/>
    <w:rsid w:val="00197BC7"/>
    <w:rsid w:val="00197F05"/>
    <w:rsid w:val="00197FF2"/>
    <w:rsid w:val="001A1094"/>
    <w:rsid w:val="001A1711"/>
    <w:rsid w:val="001A2422"/>
    <w:rsid w:val="001A2F6F"/>
    <w:rsid w:val="001A3A1D"/>
    <w:rsid w:val="001A3C96"/>
    <w:rsid w:val="001A6033"/>
    <w:rsid w:val="001A64E1"/>
    <w:rsid w:val="001A6685"/>
    <w:rsid w:val="001A6E18"/>
    <w:rsid w:val="001A73C8"/>
    <w:rsid w:val="001A7BF9"/>
    <w:rsid w:val="001A7DC2"/>
    <w:rsid w:val="001B07F1"/>
    <w:rsid w:val="001B0846"/>
    <w:rsid w:val="001B0E83"/>
    <w:rsid w:val="001B104C"/>
    <w:rsid w:val="001B1B1F"/>
    <w:rsid w:val="001B2C85"/>
    <w:rsid w:val="001B4421"/>
    <w:rsid w:val="001B4815"/>
    <w:rsid w:val="001B4D89"/>
    <w:rsid w:val="001B4E06"/>
    <w:rsid w:val="001B584E"/>
    <w:rsid w:val="001B5B3B"/>
    <w:rsid w:val="001B5B87"/>
    <w:rsid w:val="001B5E71"/>
    <w:rsid w:val="001B61F5"/>
    <w:rsid w:val="001B6503"/>
    <w:rsid w:val="001B6F15"/>
    <w:rsid w:val="001B7237"/>
    <w:rsid w:val="001B76B3"/>
    <w:rsid w:val="001B7C51"/>
    <w:rsid w:val="001C04B1"/>
    <w:rsid w:val="001C065E"/>
    <w:rsid w:val="001C068A"/>
    <w:rsid w:val="001C086F"/>
    <w:rsid w:val="001C0AC6"/>
    <w:rsid w:val="001C0ADD"/>
    <w:rsid w:val="001C13CE"/>
    <w:rsid w:val="001C155E"/>
    <w:rsid w:val="001C1D61"/>
    <w:rsid w:val="001C2DB3"/>
    <w:rsid w:val="001C31B1"/>
    <w:rsid w:val="001C4A17"/>
    <w:rsid w:val="001C5D46"/>
    <w:rsid w:val="001C63F7"/>
    <w:rsid w:val="001C6795"/>
    <w:rsid w:val="001C6C71"/>
    <w:rsid w:val="001C6D59"/>
    <w:rsid w:val="001C7B86"/>
    <w:rsid w:val="001C7E5C"/>
    <w:rsid w:val="001D028D"/>
    <w:rsid w:val="001D0762"/>
    <w:rsid w:val="001D0BEE"/>
    <w:rsid w:val="001D0D62"/>
    <w:rsid w:val="001D2964"/>
    <w:rsid w:val="001D29F0"/>
    <w:rsid w:val="001D2E35"/>
    <w:rsid w:val="001D2EE4"/>
    <w:rsid w:val="001D34EB"/>
    <w:rsid w:val="001D3AFC"/>
    <w:rsid w:val="001D3F32"/>
    <w:rsid w:val="001D4103"/>
    <w:rsid w:val="001D4860"/>
    <w:rsid w:val="001D563A"/>
    <w:rsid w:val="001D618D"/>
    <w:rsid w:val="001D68CF"/>
    <w:rsid w:val="001D69E8"/>
    <w:rsid w:val="001E1255"/>
    <w:rsid w:val="001E1310"/>
    <w:rsid w:val="001E2D31"/>
    <w:rsid w:val="001E3F19"/>
    <w:rsid w:val="001E40BC"/>
    <w:rsid w:val="001E495C"/>
    <w:rsid w:val="001E4B52"/>
    <w:rsid w:val="001E4CE8"/>
    <w:rsid w:val="001E4FAB"/>
    <w:rsid w:val="001E57A5"/>
    <w:rsid w:val="001E6228"/>
    <w:rsid w:val="001E632C"/>
    <w:rsid w:val="001E63E0"/>
    <w:rsid w:val="001E68E8"/>
    <w:rsid w:val="001E6A38"/>
    <w:rsid w:val="001E74AF"/>
    <w:rsid w:val="001E79B4"/>
    <w:rsid w:val="001F022C"/>
    <w:rsid w:val="001F05C4"/>
    <w:rsid w:val="001F0A3B"/>
    <w:rsid w:val="001F0A9A"/>
    <w:rsid w:val="001F0CFD"/>
    <w:rsid w:val="001F0D1B"/>
    <w:rsid w:val="001F0EA6"/>
    <w:rsid w:val="001F1008"/>
    <w:rsid w:val="001F1633"/>
    <w:rsid w:val="001F2D4E"/>
    <w:rsid w:val="001F2E33"/>
    <w:rsid w:val="001F37CD"/>
    <w:rsid w:val="001F3B13"/>
    <w:rsid w:val="001F3DA6"/>
    <w:rsid w:val="001F4D25"/>
    <w:rsid w:val="001F6BC0"/>
    <w:rsid w:val="001F7960"/>
    <w:rsid w:val="00200156"/>
    <w:rsid w:val="002003E8"/>
    <w:rsid w:val="00200AC7"/>
    <w:rsid w:val="00200C73"/>
    <w:rsid w:val="00201878"/>
    <w:rsid w:val="00201FD8"/>
    <w:rsid w:val="00202599"/>
    <w:rsid w:val="00202B47"/>
    <w:rsid w:val="00202CD3"/>
    <w:rsid w:val="00202F94"/>
    <w:rsid w:val="002035D6"/>
    <w:rsid w:val="00203C74"/>
    <w:rsid w:val="00203D1F"/>
    <w:rsid w:val="00204CB9"/>
    <w:rsid w:val="0020540A"/>
    <w:rsid w:val="002057DC"/>
    <w:rsid w:val="00205832"/>
    <w:rsid w:val="00205BBF"/>
    <w:rsid w:val="00205F68"/>
    <w:rsid w:val="0020612B"/>
    <w:rsid w:val="002061AE"/>
    <w:rsid w:val="00206891"/>
    <w:rsid w:val="00206943"/>
    <w:rsid w:val="002070C4"/>
    <w:rsid w:val="00207280"/>
    <w:rsid w:val="002073F6"/>
    <w:rsid w:val="002076D4"/>
    <w:rsid w:val="0020778E"/>
    <w:rsid w:val="002103BC"/>
    <w:rsid w:val="00210BB3"/>
    <w:rsid w:val="00210E5C"/>
    <w:rsid w:val="002112C4"/>
    <w:rsid w:val="002115A1"/>
    <w:rsid w:val="00212529"/>
    <w:rsid w:val="002127E0"/>
    <w:rsid w:val="002128AD"/>
    <w:rsid w:val="00212943"/>
    <w:rsid w:val="002129D6"/>
    <w:rsid w:val="00212D93"/>
    <w:rsid w:val="00212F78"/>
    <w:rsid w:val="00213465"/>
    <w:rsid w:val="002137F0"/>
    <w:rsid w:val="00213E72"/>
    <w:rsid w:val="0021432F"/>
    <w:rsid w:val="002145F4"/>
    <w:rsid w:val="002153FB"/>
    <w:rsid w:val="00216F6F"/>
    <w:rsid w:val="00217D6C"/>
    <w:rsid w:val="00220150"/>
    <w:rsid w:val="0022023A"/>
    <w:rsid w:val="0022080C"/>
    <w:rsid w:val="00220D83"/>
    <w:rsid w:val="00220F6E"/>
    <w:rsid w:val="0022100C"/>
    <w:rsid w:val="0022182F"/>
    <w:rsid w:val="00221E00"/>
    <w:rsid w:val="002226AA"/>
    <w:rsid w:val="002230EE"/>
    <w:rsid w:val="00223825"/>
    <w:rsid w:val="00224199"/>
    <w:rsid w:val="002247BC"/>
    <w:rsid w:val="0022518E"/>
    <w:rsid w:val="00225A66"/>
    <w:rsid w:val="00225A8F"/>
    <w:rsid w:val="00225CE7"/>
    <w:rsid w:val="00226A4E"/>
    <w:rsid w:val="00226F78"/>
    <w:rsid w:val="00227546"/>
    <w:rsid w:val="00227DF2"/>
    <w:rsid w:val="002303C7"/>
    <w:rsid w:val="002307EA"/>
    <w:rsid w:val="00230963"/>
    <w:rsid w:val="00231D94"/>
    <w:rsid w:val="002321FD"/>
    <w:rsid w:val="002323C4"/>
    <w:rsid w:val="00232612"/>
    <w:rsid w:val="00232947"/>
    <w:rsid w:val="0023308C"/>
    <w:rsid w:val="00233D12"/>
    <w:rsid w:val="002342E1"/>
    <w:rsid w:val="002347E5"/>
    <w:rsid w:val="00234A9A"/>
    <w:rsid w:val="00234D53"/>
    <w:rsid w:val="00235258"/>
    <w:rsid w:val="00235393"/>
    <w:rsid w:val="002354BC"/>
    <w:rsid w:val="00236707"/>
    <w:rsid w:val="00236B6C"/>
    <w:rsid w:val="002375D9"/>
    <w:rsid w:val="00237953"/>
    <w:rsid w:val="00237D12"/>
    <w:rsid w:val="00240EC2"/>
    <w:rsid w:val="002411A8"/>
    <w:rsid w:val="00241382"/>
    <w:rsid w:val="0024158B"/>
    <w:rsid w:val="00241A2C"/>
    <w:rsid w:val="00241A65"/>
    <w:rsid w:val="00241C75"/>
    <w:rsid w:val="00242C40"/>
    <w:rsid w:val="0024339F"/>
    <w:rsid w:val="0024367B"/>
    <w:rsid w:val="00243C45"/>
    <w:rsid w:val="002452C3"/>
    <w:rsid w:val="00245324"/>
    <w:rsid w:val="002453AD"/>
    <w:rsid w:val="002453EB"/>
    <w:rsid w:val="00245837"/>
    <w:rsid w:val="0024589A"/>
    <w:rsid w:val="00246A92"/>
    <w:rsid w:val="00246FDB"/>
    <w:rsid w:val="00247858"/>
    <w:rsid w:val="00247D12"/>
    <w:rsid w:val="0025170D"/>
    <w:rsid w:val="002529BC"/>
    <w:rsid w:val="00252ED7"/>
    <w:rsid w:val="00253325"/>
    <w:rsid w:val="00254187"/>
    <w:rsid w:val="00254AD9"/>
    <w:rsid w:val="0025707D"/>
    <w:rsid w:val="00257A04"/>
    <w:rsid w:val="00260026"/>
    <w:rsid w:val="0026048A"/>
    <w:rsid w:val="00260D70"/>
    <w:rsid w:val="00260D7F"/>
    <w:rsid w:val="00261DBF"/>
    <w:rsid w:val="00262CAB"/>
    <w:rsid w:val="0026302A"/>
    <w:rsid w:val="00263106"/>
    <w:rsid w:val="00263C16"/>
    <w:rsid w:val="0026424A"/>
    <w:rsid w:val="002642B5"/>
    <w:rsid w:val="00264D62"/>
    <w:rsid w:val="00265C92"/>
    <w:rsid w:val="00266405"/>
    <w:rsid w:val="002668F0"/>
    <w:rsid w:val="00266A5D"/>
    <w:rsid w:val="002678A4"/>
    <w:rsid w:val="00267B5B"/>
    <w:rsid w:val="00267D3F"/>
    <w:rsid w:val="0027232D"/>
    <w:rsid w:val="00272CE3"/>
    <w:rsid w:val="00273067"/>
    <w:rsid w:val="0027314D"/>
    <w:rsid w:val="00273746"/>
    <w:rsid w:val="0027423B"/>
    <w:rsid w:val="002743DA"/>
    <w:rsid w:val="0027452B"/>
    <w:rsid w:val="00274D76"/>
    <w:rsid w:val="00274D8C"/>
    <w:rsid w:val="00274EC5"/>
    <w:rsid w:val="00275166"/>
    <w:rsid w:val="002763E1"/>
    <w:rsid w:val="0027667E"/>
    <w:rsid w:val="00276CE2"/>
    <w:rsid w:val="00277806"/>
    <w:rsid w:val="00280188"/>
    <w:rsid w:val="002803AA"/>
    <w:rsid w:val="0028069F"/>
    <w:rsid w:val="002816D1"/>
    <w:rsid w:val="002817E2"/>
    <w:rsid w:val="00281A03"/>
    <w:rsid w:val="00282291"/>
    <w:rsid w:val="002822F9"/>
    <w:rsid w:val="0028262F"/>
    <w:rsid w:val="0028327E"/>
    <w:rsid w:val="00283610"/>
    <w:rsid w:val="00283964"/>
    <w:rsid w:val="002840AF"/>
    <w:rsid w:val="00284C03"/>
    <w:rsid w:val="00285042"/>
    <w:rsid w:val="0028539E"/>
    <w:rsid w:val="0028588B"/>
    <w:rsid w:val="00285A8A"/>
    <w:rsid w:val="002862FC"/>
    <w:rsid w:val="002865C8"/>
    <w:rsid w:val="0028683F"/>
    <w:rsid w:val="002869C4"/>
    <w:rsid w:val="00287D0D"/>
    <w:rsid w:val="002907E0"/>
    <w:rsid w:val="002909A6"/>
    <w:rsid w:val="00291268"/>
    <w:rsid w:val="00291774"/>
    <w:rsid w:val="00292E46"/>
    <w:rsid w:val="002932ED"/>
    <w:rsid w:val="00293436"/>
    <w:rsid w:val="002935AE"/>
    <w:rsid w:val="0029438B"/>
    <w:rsid w:val="0029542D"/>
    <w:rsid w:val="00295EDB"/>
    <w:rsid w:val="00296230"/>
    <w:rsid w:val="00296508"/>
    <w:rsid w:val="0029654E"/>
    <w:rsid w:val="00296957"/>
    <w:rsid w:val="002969FC"/>
    <w:rsid w:val="00296A3A"/>
    <w:rsid w:val="00296B01"/>
    <w:rsid w:val="002972BE"/>
    <w:rsid w:val="00297404"/>
    <w:rsid w:val="002A0AD6"/>
    <w:rsid w:val="002A0DF2"/>
    <w:rsid w:val="002A11A5"/>
    <w:rsid w:val="002A1CE2"/>
    <w:rsid w:val="002A1FD1"/>
    <w:rsid w:val="002A25F2"/>
    <w:rsid w:val="002A2880"/>
    <w:rsid w:val="002A2C78"/>
    <w:rsid w:val="002A5425"/>
    <w:rsid w:val="002A5A51"/>
    <w:rsid w:val="002A68C6"/>
    <w:rsid w:val="002A7532"/>
    <w:rsid w:val="002B0228"/>
    <w:rsid w:val="002B029A"/>
    <w:rsid w:val="002B1CEF"/>
    <w:rsid w:val="002B2233"/>
    <w:rsid w:val="002B24BB"/>
    <w:rsid w:val="002B273C"/>
    <w:rsid w:val="002B2951"/>
    <w:rsid w:val="002B357B"/>
    <w:rsid w:val="002B3F2E"/>
    <w:rsid w:val="002B4520"/>
    <w:rsid w:val="002B4835"/>
    <w:rsid w:val="002B4876"/>
    <w:rsid w:val="002B4985"/>
    <w:rsid w:val="002B63BC"/>
    <w:rsid w:val="002B668A"/>
    <w:rsid w:val="002B753C"/>
    <w:rsid w:val="002C0023"/>
    <w:rsid w:val="002C0273"/>
    <w:rsid w:val="002C2010"/>
    <w:rsid w:val="002C2EB8"/>
    <w:rsid w:val="002C3336"/>
    <w:rsid w:val="002C338C"/>
    <w:rsid w:val="002C35FA"/>
    <w:rsid w:val="002C4623"/>
    <w:rsid w:val="002C513E"/>
    <w:rsid w:val="002C58F8"/>
    <w:rsid w:val="002C5E13"/>
    <w:rsid w:val="002C5FC4"/>
    <w:rsid w:val="002C607A"/>
    <w:rsid w:val="002C737C"/>
    <w:rsid w:val="002C789C"/>
    <w:rsid w:val="002C7EA3"/>
    <w:rsid w:val="002C7ED7"/>
    <w:rsid w:val="002C7FF0"/>
    <w:rsid w:val="002D028A"/>
    <w:rsid w:val="002D07B2"/>
    <w:rsid w:val="002D0889"/>
    <w:rsid w:val="002D1159"/>
    <w:rsid w:val="002D1FD1"/>
    <w:rsid w:val="002D2058"/>
    <w:rsid w:val="002D2BD4"/>
    <w:rsid w:val="002D35F9"/>
    <w:rsid w:val="002D4073"/>
    <w:rsid w:val="002D40EC"/>
    <w:rsid w:val="002D451B"/>
    <w:rsid w:val="002D4F0D"/>
    <w:rsid w:val="002D4F65"/>
    <w:rsid w:val="002D5381"/>
    <w:rsid w:val="002D550B"/>
    <w:rsid w:val="002D78F8"/>
    <w:rsid w:val="002D79F5"/>
    <w:rsid w:val="002D7A79"/>
    <w:rsid w:val="002E0D60"/>
    <w:rsid w:val="002E148E"/>
    <w:rsid w:val="002E1AEA"/>
    <w:rsid w:val="002E1E38"/>
    <w:rsid w:val="002E20FC"/>
    <w:rsid w:val="002E2CC8"/>
    <w:rsid w:val="002E39BB"/>
    <w:rsid w:val="002E4D1E"/>
    <w:rsid w:val="002E5278"/>
    <w:rsid w:val="002E5E10"/>
    <w:rsid w:val="002E67FF"/>
    <w:rsid w:val="002E7C3C"/>
    <w:rsid w:val="002F0177"/>
    <w:rsid w:val="002F0605"/>
    <w:rsid w:val="002F069D"/>
    <w:rsid w:val="002F0CB2"/>
    <w:rsid w:val="002F0EC5"/>
    <w:rsid w:val="002F1AA2"/>
    <w:rsid w:val="002F2484"/>
    <w:rsid w:val="002F266D"/>
    <w:rsid w:val="002F2D3A"/>
    <w:rsid w:val="002F3782"/>
    <w:rsid w:val="002F41BC"/>
    <w:rsid w:val="002F45BA"/>
    <w:rsid w:val="002F46D6"/>
    <w:rsid w:val="002F49A5"/>
    <w:rsid w:val="002F4C95"/>
    <w:rsid w:val="002F54F1"/>
    <w:rsid w:val="002F5D10"/>
    <w:rsid w:val="002F600D"/>
    <w:rsid w:val="002F6ACF"/>
    <w:rsid w:val="002F6C19"/>
    <w:rsid w:val="002F6CC8"/>
    <w:rsid w:val="002F6E89"/>
    <w:rsid w:val="002F7ED0"/>
    <w:rsid w:val="0030080A"/>
    <w:rsid w:val="00301358"/>
    <w:rsid w:val="00301396"/>
    <w:rsid w:val="00301799"/>
    <w:rsid w:val="0030194E"/>
    <w:rsid w:val="003020BA"/>
    <w:rsid w:val="00302415"/>
    <w:rsid w:val="00302B11"/>
    <w:rsid w:val="0030381D"/>
    <w:rsid w:val="00304DEF"/>
    <w:rsid w:val="00304FC0"/>
    <w:rsid w:val="003056F0"/>
    <w:rsid w:val="00305E4B"/>
    <w:rsid w:val="00307024"/>
    <w:rsid w:val="00307170"/>
    <w:rsid w:val="00307B51"/>
    <w:rsid w:val="00310CF3"/>
    <w:rsid w:val="00310D02"/>
    <w:rsid w:val="00311051"/>
    <w:rsid w:val="0031170C"/>
    <w:rsid w:val="0031207B"/>
    <w:rsid w:val="00312E96"/>
    <w:rsid w:val="00313775"/>
    <w:rsid w:val="00313A9D"/>
    <w:rsid w:val="00314086"/>
    <w:rsid w:val="00314B6B"/>
    <w:rsid w:val="00315425"/>
    <w:rsid w:val="00315C56"/>
    <w:rsid w:val="0031749D"/>
    <w:rsid w:val="0031753D"/>
    <w:rsid w:val="003176E9"/>
    <w:rsid w:val="003177A4"/>
    <w:rsid w:val="0031797C"/>
    <w:rsid w:val="003202DC"/>
    <w:rsid w:val="00320C02"/>
    <w:rsid w:val="00321315"/>
    <w:rsid w:val="003216B3"/>
    <w:rsid w:val="0032215A"/>
    <w:rsid w:val="003225C6"/>
    <w:rsid w:val="003255F1"/>
    <w:rsid w:val="003256D9"/>
    <w:rsid w:val="00326164"/>
    <w:rsid w:val="0032626A"/>
    <w:rsid w:val="0032638A"/>
    <w:rsid w:val="003265DB"/>
    <w:rsid w:val="00326739"/>
    <w:rsid w:val="00326919"/>
    <w:rsid w:val="00326E64"/>
    <w:rsid w:val="00326FF9"/>
    <w:rsid w:val="0032755F"/>
    <w:rsid w:val="0033060E"/>
    <w:rsid w:val="00330C1A"/>
    <w:rsid w:val="00331025"/>
    <w:rsid w:val="0033188C"/>
    <w:rsid w:val="00332371"/>
    <w:rsid w:val="00332C82"/>
    <w:rsid w:val="00333C64"/>
    <w:rsid w:val="00333DDD"/>
    <w:rsid w:val="00334253"/>
    <w:rsid w:val="00335A88"/>
    <w:rsid w:val="00335C84"/>
    <w:rsid w:val="003361CB"/>
    <w:rsid w:val="0033728F"/>
    <w:rsid w:val="00340F0F"/>
    <w:rsid w:val="003411E1"/>
    <w:rsid w:val="0034168A"/>
    <w:rsid w:val="003416A8"/>
    <w:rsid w:val="003417F6"/>
    <w:rsid w:val="00341A8D"/>
    <w:rsid w:val="00341C2D"/>
    <w:rsid w:val="0034229B"/>
    <w:rsid w:val="003422FB"/>
    <w:rsid w:val="003425AA"/>
    <w:rsid w:val="00343749"/>
    <w:rsid w:val="00343B64"/>
    <w:rsid w:val="0034419F"/>
    <w:rsid w:val="003451A2"/>
    <w:rsid w:val="00345843"/>
    <w:rsid w:val="00345B17"/>
    <w:rsid w:val="00346010"/>
    <w:rsid w:val="0034676A"/>
    <w:rsid w:val="00346FD8"/>
    <w:rsid w:val="00347025"/>
    <w:rsid w:val="0034737B"/>
    <w:rsid w:val="00347A2C"/>
    <w:rsid w:val="0035079A"/>
    <w:rsid w:val="00351036"/>
    <w:rsid w:val="00351D2D"/>
    <w:rsid w:val="00351EC0"/>
    <w:rsid w:val="00352CFB"/>
    <w:rsid w:val="003531C9"/>
    <w:rsid w:val="003536F6"/>
    <w:rsid w:val="00353A83"/>
    <w:rsid w:val="003542E1"/>
    <w:rsid w:val="003554B1"/>
    <w:rsid w:val="00355EA1"/>
    <w:rsid w:val="0035642F"/>
    <w:rsid w:val="003602F3"/>
    <w:rsid w:val="00360529"/>
    <w:rsid w:val="003605B2"/>
    <w:rsid w:val="0036079C"/>
    <w:rsid w:val="00360F94"/>
    <w:rsid w:val="0036186C"/>
    <w:rsid w:val="003619AA"/>
    <w:rsid w:val="00361ED6"/>
    <w:rsid w:val="00362D07"/>
    <w:rsid w:val="00362F5C"/>
    <w:rsid w:val="003632AE"/>
    <w:rsid w:val="00363F51"/>
    <w:rsid w:val="003646D8"/>
    <w:rsid w:val="003660BE"/>
    <w:rsid w:val="00366117"/>
    <w:rsid w:val="00366730"/>
    <w:rsid w:val="00366857"/>
    <w:rsid w:val="003669FF"/>
    <w:rsid w:val="0037070F"/>
    <w:rsid w:val="003708A0"/>
    <w:rsid w:val="0037143B"/>
    <w:rsid w:val="003716A3"/>
    <w:rsid w:val="00371913"/>
    <w:rsid w:val="003719BA"/>
    <w:rsid w:val="00371A2F"/>
    <w:rsid w:val="0037276B"/>
    <w:rsid w:val="003730EC"/>
    <w:rsid w:val="00373145"/>
    <w:rsid w:val="00373366"/>
    <w:rsid w:val="00373AF3"/>
    <w:rsid w:val="00373E9D"/>
    <w:rsid w:val="003747EE"/>
    <w:rsid w:val="003749D5"/>
    <w:rsid w:val="00375CF9"/>
    <w:rsid w:val="00375EA6"/>
    <w:rsid w:val="00376069"/>
    <w:rsid w:val="00376073"/>
    <w:rsid w:val="0037779D"/>
    <w:rsid w:val="00377CDE"/>
    <w:rsid w:val="00377ED6"/>
    <w:rsid w:val="0038082A"/>
    <w:rsid w:val="00380DA4"/>
    <w:rsid w:val="00381B6B"/>
    <w:rsid w:val="003825AC"/>
    <w:rsid w:val="0038288F"/>
    <w:rsid w:val="0038324F"/>
    <w:rsid w:val="00383581"/>
    <w:rsid w:val="00383A20"/>
    <w:rsid w:val="00384648"/>
    <w:rsid w:val="00384891"/>
    <w:rsid w:val="00384A63"/>
    <w:rsid w:val="00384CDC"/>
    <w:rsid w:val="0038595E"/>
    <w:rsid w:val="00386A6E"/>
    <w:rsid w:val="003879AF"/>
    <w:rsid w:val="0039039B"/>
    <w:rsid w:val="00390FF9"/>
    <w:rsid w:val="00392D1D"/>
    <w:rsid w:val="00392E28"/>
    <w:rsid w:val="003930C0"/>
    <w:rsid w:val="00393235"/>
    <w:rsid w:val="003939F0"/>
    <w:rsid w:val="003939F4"/>
    <w:rsid w:val="00394505"/>
    <w:rsid w:val="00394636"/>
    <w:rsid w:val="003946ED"/>
    <w:rsid w:val="00395344"/>
    <w:rsid w:val="003953EC"/>
    <w:rsid w:val="00396548"/>
    <w:rsid w:val="003965B7"/>
    <w:rsid w:val="003974EB"/>
    <w:rsid w:val="003975DA"/>
    <w:rsid w:val="00397E89"/>
    <w:rsid w:val="00397FDF"/>
    <w:rsid w:val="003A07D6"/>
    <w:rsid w:val="003A0D29"/>
    <w:rsid w:val="003A159A"/>
    <w:rsid w:val="003A1C85"/>
    <w:rsid w:val="003A317B"/>
    <w:rsid w:val="003A3FF3"/>
    <w:rsid w:val="003A4D3A"/>
    <w:rsid w:val="003A4E92"/>
    <w:rsid w:val="003A5E9A"/>
    <w:rsid w:val="003A5F5C"/>
    <w:rsid w:val="003A61B1"/>
    <w:rsid w:val="003B05DC"/>
    <w:rsid w:val="003B09EC"/>
    <w:rsid w:val="003B2175"/>
    <w:rsid w:val="003B2C24"/>
    <w:rsid w:val="003B300C"/>
    <w:rsid w:val="003B34B0"/>
    <w:rsid w:val="003B3783"/>
    <w:rsid w:val="003B3F43"/>
    <w:rsid w:val="003B4930"/>
    <w:rsid w:val="003B4CF7"/>
    <w:rsid w:val="003B511A"/>
    <w:rsid w:val="003B6337"/>
    <w:rsid w:val="003B6363"/>
    <w:rsid w:val="003B68B1"/>
    <w:rsid w:val="003B6CBD"/>
    <w:rsid w:val="003B7253"/>
    <w:rsid w:val="003B74C0"/>
    <w:rsid w:val="003C0241"/>
    <w:rsid w:val="003C0255"/>
    <w:rsid w:val="003C0580"/>
    <w:rsid w:val="003C058E"/>
    <w:rsid w:val="003C1A11"/>
    <w:rsid w:val="003C27E0"/>
    <w:rsid w:val="003C2BF9"/>
    <w:rsid w:val="003C2EF8"/>
    <w:rsid w:val="003C56D6"/>
    <w:rsid w:val="003C5B94"/>
    <w:rsid w:val="003C65BD"/>
    <w:rsid w:val="003C6B43"/>
    <w:rsid w:val="003C6D0C"/>
    <w:rsid w:val="003C7EB7"/>
    <w:rsid w:val="003D0C39"/>
    <w:rsid w:val="003D1324"/>
    <w:rsid w:val="003D1974"/>
    <w:rsid w:val="003D1B93"/>
    <w:rsid w:val="003D1D06"/>
    <w:rsid w:val="003D2155"/>
    <w:rsid w:val="003D267B"/>
    <w:rsid w:val="003D2CA4"/>
    <w:rsid w:val="003D2E7A"/>
    <w:rsid w:val="003D315C"/>
    <w:rsid w:val="003D3F9A"/>
    <w:rsid w:val="003D4437"/>
    <w:rsid w:val="003D4461"/>
    <w:rsid w:val="003D4F06"/>
    <w:rsid w:val="003D56E0"/>
    <w:rsid w:val="003D5BCB"/>
    <w:rsid w:val="003D6D9B"/>
    <w:rsid w:val="003D78C8"/>
    <w:rsid w:val="003E0A63"/>
    <w:rsid w:val="003E0A87"/>
    <w:rsid w:val="003E2A9E"/>
    <w:rsid w:val="003E2B08"/>
    <w:rsid w:val="003E2EBB"/>
    <w:rsid w:val="003E30F4"/>
    <w:rsid w:val="003E365A"/>
    <w:rsid w:val="003E3D3B"/>
    <w:rsid w:val="003E3DCB"/>
    <w:rsid w:val="003E4339"/>
    <w:rsid w:val="003E45BB"/>
    <w:rsid w:val="003E4EA0"/>
    <w:rsid w:val="003E4EBF"/>
    <w:rsid w:val="003E4F8A"/>
    <w:rsid w:val="003E5DF7"/>
    <w:rsid w:val="003E5FD9"/>
    <w:rsid w:val="003E6810"/>
    <w:rsid w:val="003E6FFF"/>
    <w:rsid w:val="003F0523"/>
    <w:rsid w:val="003F124B"/>
    <w:rsid w:val="003F1958"/>
    <w:rsid w:val="003F1EDF"/>
    <w:rsid w:val="003F2057"/>
    <w:rsid w:val="003F2151"/>
    <w:rsid w:val="003F22FA"/>
    <w:rsid w:val="003F23BA"/>
    <w:rsid w:val="003F24AE"/>
    <w:rsid w:val="003F2625"/>
    <w:rsid w:val="003F36C6"/>
    <w:rsid w:val="003F3C58"/>
    <w:rsid w:val="003F3F26"/>
    <w:rsid w:val="003F404E"/>
    <w:rsid w:val="003F40A0"/>
    <w:rsid w:val="003F520A"/>
    <w:rsid w:val="003F54ED"/>
    <w:rsid w:val="003F5A15"/>
    <w:rsid w:val="003F5BD9"/>
    <w:rsid w:val="003F614D"/>
    <w:rsid w:val="003F6C84"/>
    <w:rsid w:val="003F6DAB"/>
    <w:rsid w:val="003F717F"/>
    <w:rsid w:val="003F772F"/>
    <w:rsid w:val="003F78A7"/>
    <w:rsid w:val="004002D5"/>
    <w:rsid w:val="00400AB7"/>
    <w:rsid w:val="00400ACE"/>
    <w:rsid w:val="00402109"/>
    <w:rsid w:val="004024ED"/>
    <w:rsid w:val="004027ED"/>
    <w:rsid w:val="00402DB1"/>
    <w:rsid w:val="004032D0"/>
    <w:rsid w:val="00403B35"/>
    <w:rsid w:val="004059E9"/>
    <w:rsid w:val="00405E43"/>
    <w:rsid w:val="00405FB0"/>
    <w:rsid w:val="00406A86"/>
    <w:rsid w:val="00406B3C"/>
    <w:rsid w:val="00406F1B"/>
    <w:rsid w:val="0040712F"/>
    <w:rsid w:val="00407C57"/>
    <w:rsid w:val="00407E0E"/>
    <w:rsid w:val="0041042C"/>
    <w:rsid w:val="00410F72"/>
    <w:rsid w:val="00411112"/>
    <w:rsid w:val="004117EA"/>
    <w:rsid w:val="00411B8D"/>
    <w:rsid w:val="00411ED9"/>
    <w:rsid w:val="00411F01"/>
    <w:rsid w:val="004120DB"/>
    <w:rsid w:val="00412F58"/>
    <w:rsid w:val="00413545"/>
    <w:rsid w:val="0041363B"/>
    <w:rsid w:val="004136E1"/>
    <w:rsid w:val="00413804"/>
    <w:rsid w:val="004138E6"/>
    <w:rsid w:val="00414390"/>
    <w:rsid w:val="00414BE0"/>
    <w:rsid w:val="00415390"/>
    <w:rsid w:val="004168BA"/>
    <w:rsid w:val="004177DE"/>
    <w:rsid w:val="0041789B"/>
    <w:rsid w:val="0042024F"/>
    <w:rsid w:val="00420D4E"/>
    <w:rsid w:val="00420EC8"/>
    <w:rsid w:val="00420F13"/>
    <w:rsid w:val="0042277B"/>
    <w:rsid w:val="00422AC0"/>
    <w:rsid w:val="004231FF"/>
    <w:rsid w:val="0042483B"/>
    <w:rsid w:val="004256A6"/>
    <w:rsid w:val="0042582F"/>
    <w:rsid w:val="0042608A"/>
    <w:rsid w:val="00426504"/>
    <w:rsid w:val="00426E9C"/>
    <w:rsid w:val="00426F62"/>
    <w:rsid w:val="00430292"/>
    <w:rsid w:val="00431332"/>
    <w:rsid w:val="00431CAB"/>
    <w:rsid w:val="004320B1"/>
    <w:rsid w:val="0043317F"/>
    <w:rsid w:val="0043353F"/>
    <w:rsid w:val="00433F95"/>
    <w:rsid w:val="004345AF"/>
    <w:rsid w:val="0043567A"/>
    <w:rsid w:val="004356D0"/>
    <w:rsid w:val="00437504"/>
    <w:rsid w:val="00437856"/>
    <w:rsid w:val="00437A24"/>
    <w:rsid w:val="0044063E"/>
    <w:rsid w:val="00440D9D"/>
    <w:rsid w:val="00440F82"/>
    <w:rsid w:val="004418E9"/>
    <w:rsid w:val="00441CE4"/>
    <w:rsid w:val="0044436C"/>
    <w:rsid w:val="0044470E"/>
    <w:rsid w:val="0044493B"/>
    <w:rsid w:val="004452B8"/>
    <w:rsid w:val="0044578D"/>
    <w:rsid w:val="00445B71"/>
    <w:rsid w:val="0044688A"/>
    <w:rsid w:val="00446F2A"/>
    <w:rsid w:val="00450EC5"/>
    <w:rsid w:val="0045107B"/>
    <w:rsid w:val="004512BA"/>
    <w:rsid w:val="0045231A"/>
    <w:rsid w:val="0045317B"/>
    <w:rsid w:val="00453E0F"/>
    <w:rsid w:val="00453F2C"/>
    <w:rsid w:val="0045422B"/>
    <w:rsid w:val="004546DA"/>
    <w:rsid w:val="0045531C"/>
    <w:rsid w:val="00455718"/>
    <w:rsid w:val="004563F0"/>
    <w:rsid w:val="00456949"/>
    <w:rsid w:val="0045706A"/>
    <w:rsid w:val="004570A7"/>
    <w:rsid w:val="00457243"/>
    <w:rsid w:val="00460148"/>
    <w:rsid w:val="004605FF"/>
    <w:rsid w:val="00460C40"/>
    <w:rsid w:val="00461540"/>
    <w:rsid w:val="0046159D"/>
    <w:rsid w:val="004615E6"/>
    <w:rsid w:val="00461E3D"/>
    <w:rsid w:val="00461FFF"/>
    <w:rsid w:val="00462173"/>
    <w:rsid w:val="00462A3D"/>
    <w:rsid w:val="004637FD"/>
    <w:rsid w:val="00463C83"/>
    <w:rsid w:val="00463E5A"/>
    <w:rsid w:val="004640A1"/>
    <w:rsid w:val="0046438C"/>
    <w:rsid w:val="00464F1A"/>
    <w:rsid w:val="00467D87"/>
    <w:rsid w:val="00467E84"/>
    <w:rsid w:val="0047028F"/>
    <w:rsid w:val="0047103A"/>
    <w:rsid w:val="00471147"/>
    <w:rsid w:val="00471669"/>
    <w:rsid w:val="00471E94"/>
    <w:rsid w:val="004721CC"/>
    <w:rsid w:val="0047230B"/>
    <w:rsid w:val="00472B1A"/>
    <w:rsid w:val="00474960"/>
    <w:rsid w:val="004766E3"/>
    <w:rsid w:val="00476CBA"/>
    <w:rsid w:val="00477C4B"/>
    <w:rsid w:val="00481464"/>
    <w:rsid w:val="00481D1D"/>
    <w:rsid w:val="0048205A"/>
    <w:rsid w:val="00482A11"/>
    <w:rsid w:val="00482F07"/>
    <w:rsid w:val="004834E3"/>
    <w:rsid w:val="0048355A"/>
    <w:rsid w:val="0048380A"/>
    <w:rsid w:val="00483C3E"/>
    <w:rsid w:val="004843ED"/>
    <w:rsid w:val="00484AE2"/>
    <w:rsid w:val="00484B18"/>
    <w:rsid w:val="00484B94"/>
    <w:rsid w:val="00484D94"/>
    <w:rsid w:val="004850F1"/>
    <w:rsid w:val="00485E05"/>
    <w:rsid w:val="004871ED"/>
    <w:rsid w:val="00487A30"/>
    <w:rsid w:val="00487CB5"/>
    <w:rsid w:val="004902A8"/>
    <w:rsid w:val="0049141E"/>
    <w:rsid w:val="00491453"/>
    <w:rsid w:val="00491E92"/>
    <w:rsid w:val="0049249E"/>
    <w:rsid w:val="004926B5"/>
    <w:rsid w:val="00492764"/>
    <w:rsid w:val="00492D99"/>
    <w:rsid w:val="004934DC"/>
    <w:rsid w:val="004937E3"/>
    <w:rsid w:val="00493BBB"/>
    <w:rsid w:val="00495260"/>
    <w:rsid w:val="004955A6"/>
    <w:rsid w:val="00497FAD"/>
    <w:rsid w:val="004A02E2"/>
    <w:rsid w:val="004A0B91"/>
    <w:rsid w:val="004A0BD5"/>
    <w:rsid w:val="004A0D07"/>
    <w:rsid w:val="004A14A0"/>
    <w:rsid w:val="004A14A5"/>
    <w:rsid w:val="004A1C0C"/>
    <w:rsid w:val="004A2394"/>
    <w:rsid w:val="004A2650"/>
    <w:rsid w:val="004A267C"/>
    <w:rsid w:val="004A2ED6"/>
    <w:rsid w:val="004A3518"/>
    <w:rsid w:val="004A3708"/>
    <w:rsid w:val="004A3A86"/>
    <w:rsid w:val="004A3F94"/>
    <w:rsid w:val="004A419A"/>
    <w:rsid w:val="004A4974"/>
    <w:rsid w:val="004A50DD"/>
    <w:rsid w:val="004A6437"/>
    <w:rsid w:val="004A6610"/>
    <w:rsid w:val="004A6FFA"/>
    <w:rsid w:val="004A78E1"/>
    <w:rsid w:val="004A7954"/>
    <w:rsid w:val="004A7B01"/>
    <w:rsid w:val="004B0AE3"/>
    <w:rsid w:val="004B150A"/>
    <w:rsid w:val="004B163E"/>
    <w:rsid w:val="004B1B00"/>
    <w:rsid w:val="004B1DB0"/>
    <w:rsid w:val="004B1E59"/>
    <w:rsid w:val="004B20F7"/>
    <w:rsid w:val="004B2373"/>
    <w:rsid w:val="004B26DA"/>
    <w:rsid w:val="004B2A64"/>
    <w:rsid w:val="004B2B7D"/>
    <w:rsid w:val="004B2F00"/>
    <w:rsid w:val="004B31CF"/>
    <w:rsid w:val="004B34FF"/>
    <w:rsid w:val="004B3844"/>
    <w:rsid w:val="004B5D69"/>
    <w:rsid w:val="004B67EC"/>
    <w:rsid w:val="004B6991"/>
    <w:rsid w:val="004B7293"/>
    <w:rsid w:val="004B75C7"/>
    <w:rsid w:val="004C0925"/>
    <w:rsid w:val="004C0A03"/>
    <w:rsid w:val="004C14D6"/>
    <w:rsid w:val="004C1C36"/>
    <w:rsid w:val="004C22A0"/>
    <w:rsid w:val="004C3FAD"/>
    <w:rsid w:val="004C41D9"/>
    <w:rsid w:val="004C49FD"/>
    <w:rsid w:val="004C4DE6"/>
    <w:rsid w:val="004C5488"/>
    <w:rsid w:val="004C68D8"/>
    <w:rsid w:val="004C7002"/>
    <w:rsid w:val="004C7265"/>
    <w:rsid w:val="004C7545"/>
    <w:rsid w:val="004C7B56"/>
    <w:rsid w:val="004C7CF3"/>
    <w:rsid w:val="004C7E32"/>
    <w:rsid w:val="004D06AF"/>
    <w:rsid w:val="004D1169"/>
    <w:rsid w:val="004D1BE8"/>
    <w:rsid w:val="004D2ED6"/>
    <w:rsid w:val="004D3020"/>
    <w:rsid w:val="004D36F4"/>
    <w:rsid w:val="004D6259"/>
    <w:rsid w:val="004D7BD9"/>
    <w:rsid w:val="004D7E0E"/>
    <w:rsid w:val="004D7E18"/>
    <w:rsid w:val="004D7F27"/>
    <w:rsid w:val="004E0F4D"/>
    <w:rsid w:val="004E12F0"/>
    <w:rsid w:val="004E198C"/>
    <w:rsid w:val="004E2091"/>
    <w:rsid w:val="004E28AF"/>
    <w:rsid w:val="004E2F17"/>
    <w:rsid w:val="004E340D"/>
    <w:rsid w:val="004E36F7"/>
    <w:rsid w:val="004E48EF"/>
    <w:rsid w:val="004E58F9"/>
    <w:rsid w:val="004E6275"/>
    <w:rsid w:val="004E64BA"/>
    <w:rsid w:val="004E720D"/>
    <w:rsid w:val="004E771A"/>
    <w:rsid w:val="004E79DC"/>
    <w:rsid w:val="004F00FE"/>
    <w:rsid w:val="004F0896"/>
    <w:rsid w:val="004F0D07"/>
    <w:rsid w:val="004F1650"/>
    <w:rsid w:val="004F19B1"/>
    <w:rsid w:val="004F1D01"/>
    <w:rsid w:val="004F2D6D"/>
    <w:rsid w:val="004F3458"/>
    <w:rsid w:val="004F40B7"/>
    <w:rsid w:val="004F43BA"/>
    <w:rsid w:val="004F43C8"/>
    <w:rsid w:val="004F4A33"/>
    <w:rsid w:val="004F4B12"/>
    <w:rsid w:val="004F55AE"/>
    <w:rsid w:val="004F5994"/>
    <w:rsid w:val="004F5C71"/>
    <w:rsid w:val="004F5CFD"/>
    <w:rsid w:val="004F7963"/>
    <w:rsid w:val="004F7F9B"/>
    <w:rsid w:val="005017F1"/>
    <w:rsid w:val="00501AF6"/>
    <w:rsid w:val="00501CE0"/>
    <w:rsid w:val="005022A4"/>
    <w:rsid w:val="00502FFD"/>
    <w:rsid w:val="00503102"/>
    <w:rsid w:val="00503694"/>
    <w:rsid w:val="00503AEC"/>
    <w:rsid w:val="0050485C"/>
    <w:rsid w:val="00504B86"/>
    <w:rsid w:val="0050563F"/>
    <w:rsid w:val="005073E4"/>
    <w:rsid w:val="00507F68"/>
    <w:rsid w:val="00510105"/>
    <w:rsid w:val="00510DA0"/>
    <w:rsid w:val="00511C57"/>
    <w:rsid w:val="00511C93"/>
    <w:rsid w:val="00512003"/>
    <w:rsid w:val="00512152"/>
    <w:rsid w:val="0051230C"/>
    <w:rsid w:val="00512C61"/>
    <w:rsid w:val="00513781"/>
    <w:rsid w:val="00513C54"/>
    <w:rsid w:val="00513D86"/>
    <w:rsid w:val="00514383"/>
    <w:rsid w:val="005143D3"/>
    <w:rsid w:val="005144F3"/>
    <w:rsid w:val="005152C9"/>
    <w:rsid w:val="00515ADE"/>
    <w:rsid w:val="00515F83"/>
    <w:rsid w:val="005169D7"/>
    <w:rsid w:val="00516AB0"/>
    <w:rsid w:val="00516ACE"/>
    <w:rsid w:val="00517507"/>
    <w:rsid w:val="005202BC"/>
    <w:rsid w:val="00520519"/>
    <w:rsid w:val="00520544"/>
    <w:rsid w:val="0052063E"/>
    <w:rsid w:val="0052083F"/>
    <w:rsid w:val="0052091B"/>
    <w:rsid w:val="00521424"/>
    <w:rsid w:val="00521919"/>
    <w:rsid w:val="00521F64"/>
    <w:rsid w:val="00522060"/>
    <w:rsid w:val="00522284"/>
    <w:rsid w:val="0052228B"/>
    <w:rsid w:val="005224CF"/>
    <w:rsid w:val="00522ACA"/>
    <w:rsid w:val="005230D3"/>
    <w:rsid w:val="005242DE"/>
    <w:rsid w:val="00526285"/>
    <w:rsid w:val="00526C07"/>
    <w:rsid w:val="00527064"/>
    <w:rsid w:val="00527BF4"/>
    <w:rsid w:val="0053087D"/>
    <w:rsid w:val="005309B5"/>
    <w:rsid w:val="00530D73"/>
    <w:rsid w:val="00531009"/>
    <w:rsid w:val="0053193E"/>
    <w:rsid w:val="00531AF3"/>
    <w:rsid w:val="00532B91"/>
    <w:rsid w:val="005341B5"/>
    <w:rsid w:val="0053448F"/>
    <w:rsid w:val="00534584"/>
    <w:rsid w:val="0053488B"/>
    <w:rsid w:val="005359F1"/>
    <w:rsid w:val="005370D7"/>
    <w:rsid w:val="005371B3"/>
    <w:rsid w:val="00537931"/>
    <w:rsid w:val="00540076"/>
    <w:rsid w:val="005400B6"/>
    <w:rsid w:val="00540847"/>
    <w:rsid w:val="00540A39"/>
    <w:rsid w:val="005410AD"/>
    <w:rsid w:val="00541BC1"/>
    <w:rsid w:val="00541F9E"/>
    <w:rsid w:val="00542B52"/>
    <w:rsid w:val="0054357B"/>
    <w:rsid w:val="00543635"/>
    <w:rsid w:val="00543D4A"/>
    <w:rsid w:val="00543FFE"/>
    <w:rsid w:val="005443DF"/>
    <w:rsid w:val="005449B2"/>
    <w:rsid w:val="00544A77"/>
    <w:rsid w:val="00544B6C"/>
    <w:rsid w:val="00544F00"/>
    <w:rsid w:val="005455A9"/>
    <w:rsid w:val="005458A4"/>
    <w:rsid w:val="00545BE4"/>
    <w:rsid w:val="00546579"/>
    <w:rsid w:val="00546A7A"/>
    <w:rsid w:val="0054702D"/>
    <w:rsid w:val="005475C5"/>
    <w:rsid w:val="00547918"/>
    <w:rsid w:val="00547B26"/>
    <w:rsid w:val="00547B28"/>
    <w:rsid w:val="00550226"/>
    <w:rsid w:val="00550F8F"/>
    <w:rsid w:val="00551806"/>
    <w:rsid w:val="00551D30"/>
    <w:rsid w:val="00552489"/>
    <w:rsid w:val="0055272C"/>
    <w:rsid w:val="00553250"/>
    <w:rsid w:val="0055392D"/>
    <w:rsid w:val="00553B8F"/>
    <w:rsid w:val="005544A2"/>
    <w:rsid w:val="00554517"/>
    <w:rsid w:val="005562BB"/>
    <w:rsid w:val="00556864"/>
    <w:rsid w:val="00556C62"/>
    <w:rsid w:val="00557412"/>
    <w:rsid w:val="00557906"/>
    <w:rsid w:val="00557DE2"/>
    <w:rsid w:val="00557F84"/>
    <w:rsid w:val="00560515"/>
    <w:rsid w:val="00560DE1"/>
    <w:rsid w:val="005615B2"/>
    <w:rsid w:val="00561B02"/>
    <w:rsid w:val="00561F62"/>
    <w:rsid w:val="0056202F"/>
    <w:rsid w:val="0056213F"/>
    <w:rsid w:val="00562CD9"/>
    <w:rsid w:val="00562EE6"/>
    <w:rsid w:val="00563154"/>
    <w:rsid w:val="00563B0E"/>
    <w:rsid w:val="00563FD8"/>
    <w:rsid w:val="00565AE5"/>
    <w:rsid w:val="00565AE9"/>
    <w:rsid w:val="00566D73"/>
    <w:rsid w:val="00567A24"/>
    <w:rsid w:val="005714C7"/>
    <w:rsid w:val="005719AB"/>
    <w:rsid w:val="005719F8"/>
    <w:rsid w:val="00571E69"/>
    <w:rsid w:val="005725BC"/>
    <w:rsid w:val="005732FB"/>
    <w:rsid w:val="00573B40"/>
    <w:rsid w:val="00573B93"/>
    <w:rsid w:val="00573F4C"/>
    <w:rsid w:val="005747E7"/>
    <w:rsid w:val="0057578D"/>
    <w:rsid w:val="00575D81"/>
    <w:rsid w:val="00576203"/>
    <w:rsid w:val="005767C1"/>
    <w:rsid w:val="005768DD"/>
    <w:rsid w:val="00576965"/>
    <w:rsid w:val="005770B9"/>
    <w:rsid w:val="005775C1"/>
    <w:rsid w:val="00580416"/>
    <w:rsid w:val="00580570"/>
    <w:rsid w:val="005807BF"/>
    <w:rsid w:val="0058105E"/>
    <w:rsid w:val="0058148F"/>
    <w:rsid w:val="00581866"/>
    <w:rsid w:val="00582619"/>
    <w:rsid w:val="005827F3"/>
    <w:rsid w:val="005836F0"/>
    <w:rsid w:val="00583CA6"/>
    <w:rsid w:val="00584944"/>
    <w:rsid w:val="00585326"/>
    <w:rsid w:val="0058533A"/>
    <w:rsid w:val="00585965"/>
    <w:rsid w:val="00586A97"/>
    <w:rsid w:val="00586B65"/>
    <w:rsid w:val="00586D3E"/>
    <w:rsid w:val="005873BB"/>
    <w:rsid w:val="0058791A"/>
    <w:rsid w:val="005902A1"/>
    <w:rsid w:val="00590B29"/>
    <w:rsid w:val="00590B54"/>
    <w:rsid w:val="00590BEE"/>
    <w:rsid w:val="00590F9B"/>
    <w:rsid w:val="00591367"/>
    <w:rsid w:val="005919E8"/>
    <w:rsid w:val="00592129"/>
    <w:rsid w:val="00592E15"/>
    <w:rsid w:val="005930A1"/>
    <w:rsid w:val="005930CD"/>
    <w:rsid w:val="00593F83"/>
    <w:rsid w:val="0059411E"/>
    <w:rsid w:val="005948E7"/>
    <w:rsid w:val="00595BDD"/>
    <w:rsid w:val="00595F87"/>
    <w:rsid w:val="00596289"/>
    <w:rsid w:val="00596C35"/>
    <w:rsid w:val="005971A6"/>
    <w:rsid w:val="00597777"/>
    <w:rsid w:val="00597C19"/>
    <w:rsid w:val="005A06B6"/>
    <w:rsid w:val="005A1391"/>
    <w:rsid w:val="005A16D2"/>
    <w:rsid w:val="005A378D"/>
    <w:rsid w:val="005A3A7E"/>
    <w:rsid w:val="005A3CCE"/>
    <w:rsid w:val="005A44CD"/>
    <w:rsid w:val="005A4DD3"/>
    <w:rsid w:val="005A5149"/>
    <w:rsid w:val="005A53B4"/>
    <w:rsid w:val="005A5678"/>
    <w:rsid w:val="005A570F"/>
    <w:rsid w:val="005A6543"/>
    <w:rsid w:val="005A6861"/>
    <w:rsid w:val="005A7150"/>
    <w:rsid w:val="005A71AF"/>
    <w:rsid w:val="005A72D3"/>
    <w:rsid w:val="005A75B6"/>
    <w:rsid w:val="005A77DB"/>
    <w:rsid w:val="005A7CC3"/>
    <w:rsid w:val="005B0540"/>
    <w:rsid w:val="005B0DD0"/>
    <w:rsid w:val="005B1B86"/>
    <w:rsid w:val="005B20E6"/>
    <w:rsid w:val="005B24B0"/>
    <w:rsid w:val="005B2C82"/>
    <w:rsid w:val="005B3441"/>
    <w:rsid w:val="005B35E9"/>
    <w:rsid w:val="005B3B4A"/>
    <w:rsid w:val="005B4AAC"/>
    <w:rsid w:val="005B4C9C"/>
    <w:rsid w:val="005B4DB4"/>
    <w:rsid w:val="005B537E"/>
    <w:rsid w:val="005B5A84"/>
    <w:rsid w:val="005B6A1D"/>
    <w:rsid w:val="005B765B"/>
    <w:rsid w:val="005B7907"/>
    <w:rsid w:val="005B7BD4"/>
    <w:rsid w:val="005B7F50"/>
    <w:rsid w:val="005C09EF"/>
    <w:rsid w:val="005C0A23"/>
    <w:rsid w:val="005C0F6E"/>
    <w:rsid w:val="005C148C"/>
    <w:rsid w:val="005C19C9"/>
    <w:rsid w:val="005C3179"/>
    <w:rsid w:val="005C331D"/>
    <w:rsid w:val="005C34A8"/>
    <w:rsid w:val="005C36BC"/>
    <w:rsid w:val="005C3E24"/>
    <w:rsid w:val="005C40F7"/>
    <w:rsid w:val="005C4CCA"/>
    <w:rsid w:val="005C6BEF"/>
    <w:rsid w:val="005C6D90"/>
    <w:rsid w:val="005C6FC1"/>
    <w:rsid w:val="005D082A"/>
    <w:rsid w:val="005D0967"/>
    <w:rsid w:val="005D20E5"/>
    <w:rsid w:val="005D238F"/>
    <w:rsid w:val="005D2745"/>
    <w:rsid w:val="005D30D6"/>
    <w:rsid w:val="005D31BC"/>
    <w:rsid w:val="005D3914"/>
    <w:rsid w:val="005D3A5F"/>
    <w:rsid w:val="005D3ACA"/>
    <w:rsid w:val="005D4380"/>
    <w:rsid w:val="005D4392"/>
    <w:rsid w:val="005D49B3"/>
    <w:rsid w:val="005D59EE"/>
    <w:rsid w:val="005D6679"/>
    <w:rsid w:val="005D6A53"/>
    <w:rsid w:val="005D6EBF"/>
    <w:rsid w:val="005D791E"/>
    <w:rsid w:val="005D7947"/>
    <w:rsid w:val="005D7A5C"/>
    <w:rsid w:val="005E083D"/>
    <w:rsid w:val="005E0A53"/>
    <w:rsid w:val="005E1411"/>
    <w:rsid w:val="005E17AA"/>
    <w:rsid w:val="005E188D"/>
    <w:rsid w:val="005E198B"/>
    <w:rsid w:val="005E2346"/>
    <w:rsid w:val="005E245B"/>
    <w:rsid w:val="005E2DD4"/>
    <w:rsid w:val="005E3A7C"/>
    <w:rsid w:val="005E3E04"/>
    <w:rsid w:val="005E4F71"/>
    <w:rsid w:val="005E4FD4"/>
    <w:rsid w:val="005E548D"/>
    <w:rsid w:val="005E59C0"/>
    <w:rsid w:val="005E59CA"/>
    <w:rsid w:val="005E5D0E"/>
    <w:rsid w:val="005E5E17"/>
    <w:rsid w:val="005E6547"/>
    <w:rsid w:val="005E67DF"/>
    <w:rsid w:val="005E71B0"/>
    <w:rsid w:val="005F00C4"/>
    <w:rsid w:val="005F0B47"/>
    <w:rsid w:val="005F1A6B"/>
    <w:rsid w:val="005F20EB"/>
    <w:rsid w:val="005F24F0"/>
    <w:rsid w:val="005F2619"/>
    <w:rsid w:val="005F289C"/>
    <w:rsid w:val="005F2AF4"/>
    <w:rsid w:val="005F3341"/>
    <w:rsid w:val="005F34C1"/>
    <w:rsid w:val="005F35DF"/>
    <w:rsid w:val="005F35FF"/>
    <w:rsid w:val="005F46E8"/>
    <w:rsid w:val="005F4917"/>
    <w:rsid w:val="005F501D"/>
    <w:rsid w:val="005F503E"/>
    <w:rsid w:val="005F66EB"/>
    <w:rsid w:val="005F74AA"/>
    <w:rsid w:val="005F75BD"/>
    <w:rsid w:val="00600642"/>
    <w:rsid w:val="006009C0"/>
    <w:rsid w:val="006010F8"/>
    <w:rsid w:val="006016AB"/>
    <w:rsid w:val="00601AFF"/>
    <w:rsid w:val="00601BF8"/>
    <w:rsid w:val="006024AD"/>
    <w:rsid w:val="00603136"/>
    <w:rsid w:val="0060355C"/>
    <w:rsid w:val="00603B48"/>
    <w:rsid w:val="00603C74"/>
    <w:rsid w:val="00604398"/>
    <w:rsid w:val="006044D6"/>
    <w:rsid w:val="00606592"/>
    <w:rsid w:val="0060666A"/>
    <w:rsid w:val="00607D0C"/>
    <w:rsid w:val="0061001C"/>
    <w:rsid w:val="006104B3"/>
    <w:rsid w:val="0061071D"/>
    <w:rsid w:val="006107E5"/>
    <w:rsid w:val="00611990"/>
    <w:rsid w:val="00612358"/>
    <w:rsid w:val="0061258A"/>
    <w:rsid w:val="006125F2"/>
    <w:rsid w:val="00612DB2"/>
    <w:rsid w:val="00612E09"/>
    <w:rsid w:val="0061331C"/>
    <w:rsid w:val="00613C9D"/>
    <w:rsid w:val="0061484A"/>
    <w:rsid w:val="00614D2D"/>
    <w:rsid w:val="00614E85"/>
    <w:rsid w:val="00615412"/>
    <w:rsid w:val="00615AFD"/>
    <w:rsid w:val="0061610A"/>
    <w:rsid w:val="00616530"/>
    <w:rsid w:val="006165D8"/>
    <w:rsid w:val="00616CE0"/>
    <w:rsid w:val="006171EC"/>
    <w:rsid w:val="0062031D"/>
    <w:rsid w:val="00620B1A"/>
    <w:rsid w:val="00620C8D"/>
    <w:rsid w:val="006211C0"/>
    <w:rsid w:val="006216AC"/>
    <w:rsid w:val="006216FC"/>
    <w:rsid w:val="00621766"/>
    <w:rsid w:val="00621A6F"/>
    <w:rsid w:val="0062225F"/>
    <w:rsid w:val="006240D0"/>
    <w:rsid w:val="006247E1"/>
    <w:rsid w:val="006248B0"/>
    <w:rsid w:val="006257B5"/>
    <w:rsid w:val="00626185"/>
    <w:rsid w:val="00626D6B"/>
    <w:rsid w:val="00627241"/>
    <w:rsid w:val="00627473"/>
    <w:rsid w:val="00627EBD"/>
    <w:rsid w:val="00630080"/>
    <w:rsid w:val="00630666"/>
    <w:rsid w:val="00630877"/>
    <w:rsid w:val="00630E26"/>
    <w:rsid w:val="00631749"/>
    <w:rsid w:val="00632A28"/>
    <w:rsid w:val="00632B8B"/>
    <w:rsid w:val="00632BFE"/>
    <w:rsid w:val="00632F23"/>
    <w:rsid w:val="00633440"/>
    <w:rsid w:val="006337F5"/>
    <w:rsid w:val="00633A56"/>
    <w:rsid w:val="00633C7C"/>
    <w:rsid w:val="00633F7C"/>
    <w:rsid w:val="00634254"/>
    <w:rsid w:val="00634A10"/>
    <w:rsid w:val="00635135"/>
    <w:rsid w:val="00635200"/>
    <w:rsid w:val="00635428"/>
    <w:rsid w:val="0063578E"/>
    <w:rsid w:val="00635DB2"/>
    <w:rsid w:val="0063636E"/>
    <w:rsid w:val="00636E9D"/>
    <w:rsid w:val="00637863"/>
    <w:rsid w:val="00637E62"/>
    <w:rsid w:val="006405E9"/>
    <w:rsid w:val="00640C58"/>
    <w:rsid w:val="00640CA7"/>
    <w:rsid w:val="00643E44"/>
    <w:rsid w:val="00643F22"/>
    <w:rsid w:val="006442D1"/>
    <w:rsid w:val="00644DCF"/>
    <w:rsid w:val="006459BE"/>
    <w:rsid w:val="00645AB9"/>
    <w:rsid w:val="0064671F"/>
    <w:rsid w:val="00646E40"/>
    <w:rsid w:val="00646E54"/>
    <w:rsid w:val="006472A2"/>
    <w:rsid w:val="00650502"/>
    <w:rsid w:val="006509C7"/>
    <w:rsid w:val="00650BC9"/>
    <w:rsid w:val="006529DD"/>
    <w:rsid w:val="00652D75"/>
    <w:rsid w:val="00652DCC"/>
    <w:rsid w:val="00653245"/>
    <w:rsid w:val="00653273"/>
    <w:rsid w:val="006532DA"/>
    <w:rsid w:val="00653401"/>
    <w:rsid w:val="00653A61"/>
    <w:rsid w:val="006542B2"/>
    <w:rsid w:val="006548B7"/>
    <w:rsid w:val="00655908"/>
    <w:rsid w:val="00655C2E"/>
    <w:rsid w:val="00655CE1"/>
    <w:rsid w:val="006562F8"/>
    <w:rsid w:val="00656DB3"/>
    <w:rsid w:val="006600AA"/>
    <w:rsid w:val="006609A0"/>
    <w:rsid w:val="00660E49"/>
    <w:rsid w:val="00661008"/>
    <w:rsid w:val="00661A0F"/>
    <w:rsid w:val="00661C35"/>
    <w:rsid w:val="00661F4F"/>
    <w:rsid w:val="006622D4"/>
    <w:rsid w:val="00664780"/>
    <w:rsid w:val="006648D7"/>
    <w:rsid w:val="006648E4"/>
    <w:rsid w:val="00664CA7"/>
    <w:rsid w:val="0066501D"/>
    <w:rsid w:val="00666B29"/>
    <w:rsid w:val="0066746B"/>
    <w:rsid w:val="00667A92"/>
    <w:rsid w:val="00667B86"/>
    <w:rsid w:val="00667B9C"/>
    <w:rsid w:val="00667BA8"/>
    <w:rsid w:val="00667E39"/>
    <w:rsid w:val="006700CC"/>
    <w:rsid w:val="0067014D"/>
    <w:rsid w:val="0067018C"/>
    <w:rsid w:val="00670217"/>
    <w:rsid w:val="00670378"/>
    <w:rsid w:val="006705AC"/>
    <w:rsid w:val="00670D66"/>
    <w:rsid w:val="00671DBD"/>
    <w:rsid w:val="00671E7F"/>
    <w:rsid w:val="00672F52"/>
    <w:rsid w:val="006731E9"/>
    <w:rsid w:val="006732D6"/>
    <w:rsid w:val="00673569"/>
    <w:rsid w:val="006739EE"/>
    <w:rsid w:val="00673E43"/>
    <w:rsid w:val="00673F0F"/>
    <w:rsid w:val="0067404F"/>
    <w:rsid w:val="0067468D"/>
    <w:rsid w:val="00674807"/>
    <w:rsid w:val="00674A0D"/>
    <w:rsid w:val="00674EA9"/>
    <w:rsid w:val="006757AF"/>
    <w:rsid w:val="0067676A"/>
    <w:rsid w:val="006767EF"/>
    <w:rsid w:val="00677C67"/>
    <w:rsid w:val="00677D89"/>
    <w:rsid w:val="00680258"/>
    <w:rsid w:val="00680653"/>
    <w:rsid w:val="00680B09"/>
    <w:rsid w:val="00680F70"/>
    <w:rsid w:val="00681D05"/>
    <w:rsid w:val="006820A0"/>
    <w:rsid w:val="00682B56"/>
    <w:rsid w:val="00682D24"/>
    <w:rsid w:val="00682EC8"/>
    <w:rsid w:val="00683AC4"/>
    <w:rsid w:val="00683DFD"/>
    <w:rsid w:val="00684730"/>
    <w:rsid w:val="00684AA4"/>
    <w:rsid w:val="00684B9B"/>
    <w:rsid w:val="00684C46"/>
    <w:rsid w:val="0068510E"/>
    <w:rsid w:val="0068537D"/>
    <w:rsid w:val="0068550D"/>
    <w:rsid w:val="0068791B"/>
    <w:rsid w:val="00687C09"/>
    <w:rsid w:val="00691323"/>
    <w:rsid w:val="00691883"/>
    <w:rsid w:val="00692CB3"/>
    <w:rsid w:val="0069311B"/>
    <w:rsid w:val="006939C8"/>
    <w:rsid w:val="00693E55"/>
    <w:rsid w:val="00694B77"/>
    <w:rsid w:val="00694DC3"/>
    <w:rsid w:val="0069526B"/>
    <w:rsid w:val="00695423"/>
    <w:rsid w:val="006954AC"/>
    <w:rsid w:val="00695736"/>
    <w:rsid w:val="00695A82"/>
    <w:rsid w:val="00695C52"/>
    <w:rsid w:val="006966DE"/>
    <w:rsid w:val="00696A4A"/>
    <w:rsid w:val="006979F8"/>
    <w:rsid w:val="00697DD8"/>
    <w:rsid w:val="006A005E"/>
    <w:rsid w:val="006A143E"/>
    <w:rsid w:val="006A14E9"/>
    <w:rsid w:val="006A1BF5"/>
    <w:rsid w:val="006A1DF5"/>
    <w:rsid w:val="006A26C1"/>
    <w:rsid w:val="006A2B42"/>
    <w:rsid w:val="006A2EB4"/>
    <w:rsid w:val="006A382A"/>
    <w:rsid w:val="006A3F0A"/>
    <w:rsid w:val="006A3FB6"/>
    <w:rsid w:val="006A432E"/>
    <w:rsid w:val="006A4406"/>
    <w:rsid w:val="006A4DA7"/>
    <w:rsid w:val="006A4EF3"/>
    <w:rsid w:val="006A586B"/>
    <w:rsid w:val="006A606C"/>
    <w:rsid w:val="006A644C"/>
    <w:rsid w:val="006A6BE1"/>
    <w:rsid w:val="006A6DFE"/>
    <w:rsid w:val="006A72FD"/>
    <w:rsid w:val="006A73AC"/>
    <w:rsid w:val="006B0294"/>
    <w:rsid w:val="006B04DE"/>
    <w:rsid w:val="006B1533"/>
    <w:rsid w:val="006B1810"/>
    <w:rsid w:val="006B2626"/>
    <w:rsid w:val="006B2977"/>
    <w:rsid w:val="006B353F"/>
    <w:rsid w:val="006B358E"/>
    <w:rsid w:val="006B3C8A"/>
    <w:rsid w:val="006B3EC4"/>
    <w:rsid w:val="006B3F68"/>
    <w:rsid w:val="006B492D"/>
    <w:rsid w:val="006B553D"/>
    <w:rsid w:val="006B5BA9"/>
    <w:rsid w:val="006B5F4C"/>
    <w:rsid w:val="006B6647"/>
    <w:rsid w:val="006B6F5E"/>
    <w:rsid w:val="006B7AA0"/>
    <w:rsid w:val="006C0281"/>
    <w:rsid w:val="006C09B5"/>
    <w:rsid w:val="006C0A9A"/>
    <w:rsid w:val="006C14A2"/>
    <w:rsid w:val="006C162C"/>
    <w:rsid w:val="006C223F"/>
    <w:rsid w:val="006C2445"/>
    <w:rsid w:val="006C256D"/>
    <w:rsid w:val="006C38DE"/>
    <w:rsid w:val="006C46F2"/>
    <w:rsid w:val="006C4D92"/>
    <w:rsid w:val="006C4DF7"/>
    <w:rsid w:val="006C4DFD"/>
    <w:rsid w:val="006C530D"/>
    <w:rsid w:val="006C5347"/>
    <w:rsid w:val="006C56A9"/>
    <w:rsid w:val="006C5737"/>
    <w:rsid w:val="006C601B"/>
    <w:rsid w:val="006C683D"/>
    <w:rsid w:val="006C701F"/>
    <w:rsid w:val="006C70B3"/>
    <w:rsid w:val="006C7715"/>
    <w:rsid w:val="006D0608"/>
    <w:rsid w:val="006D17CC"/>
    <w:rsid w:val="006D2ADE"/>
    <w:rsid w:val="006D2B57"/>
    <w:rsid w:val="006D2BC7"/>
    <w:rsid w:val="006D3559"/>
    <w:rsid w:val="006D37E2"/>
    <w:rsid w:val="006D3BA2"/>
    <w:rsid w:val="006D4324"/>
    <w:rsid w:val="006D45F6"/>
    <w:rsid w:val="006D48DC"/>
    <w:rsid w:val="006D4F30"/>
    <w:rsid w:val="006D5107"/>
    <w:rsid w:val="006D5C19"/>
    <w:rsid w:val="006D5C1A"/>
    <w:rsid w:val="006D64C5"/>
    <w:rsid w:val="006D65A5"/>
    <w:rsid w:val="006D755E"/>
    <w:rsid w:val="006D78BA"/>
    <w:rsid w:val="006D7A4E"/>
    <w:rsid w:val="006E01F5"/>
    <w:rsid w:val="006E0733"/>
    <w:rsid w:val="006E09B1"/>
    <w:rsid w:val="006E0E01"/>
    <w:rsid w:val="006E1235"/>
    <w:rsid w:val="006E162E"/>
    <w:rsid w:val="006E19F1"/>
    <w:rsid w:val="006E29C8"/>
    <w:rsid w:val="006E301D"/>
    <w:rsid w:val="006E335A"/>
    <w:rsid w:val="006E381F"/>
    <w:rsid w:val="006E3A1D"/>
    <w:rsid w:val="006E3A2A"/>
    <w:rsid w:val="006E4425"/>
    <w:rsid w:val="006E570F"/>
    <w:rsid w:val="006E58FB"/>
    <w:rsid w:val="006E5B11"/>
    <w:rsid w:val="006E6D3B"/>
    <w:rsid w:val="006E6DBA"/>
    <w:rsid w:val="006E75C2"/>
    <w:rsid w:val="006E7949"/>
    <w:rsid w:val="006E7AC7"/>
    <w:rsid w:val="006E7F40"/>
    <w:rsid w:val="006F034A"/>
    <w:rsid w:val="006F07C6"/>
    <w:rsid w:val="006F0B06"/>
    <w:rsid w:val="006F1517"/>
    <w:rsid w:val="006F3004"/>
    <w:rsid w:val="006F3AB8"/>
    <w:rsid w:val="006F412B"/>
    <w:rsid w:val="006F4542"/>
    <w:rsid w:val="006F4DD5"/>
    <w:rsid w:val="006F541D"/>
    <w:rsid w:val="006F5562"/>
    <w:rsid w:val="006F55A4"/>
    <w:rsid w:val="006F5A63"/>
    <w:rsid w:val="006F5DE2"/>
    <w:rsid w:val="006F7D13"/>
    <w:rsid w:val="006F7ED4"/>
    <w:rsid w:val="00700577"/>
    <w:rsid w:val="00700581"/>
    <w:rsid w:val="0070106A"/>
    <w:rsid w:val="00701079"/>
    <w:rsid w:val="00701EA9"/>
    <w:rsid w:val="00701FFD"/>
    <w:rsid w:val="00702A57"/>
    <w:rsid w:val="00703183"/>
    <w:rsid w:val="00703290"/>
    <w:rsid w:val="00703A21"/>
    <w:rsid w:val="00703A38"/>
    <w:rsid w:val="00703C26"/>
    <w:rsid w:val="00704790"/>
    <w:rsid w:val="007047F7"/>
    <w:rsid w:val="007050A2"/>
    <w:rsid w:val="00705158"/>
    <w:rsid w:val="00705161"/>
    <w:rsid w:val="00705336"/>
    <w:rsid w:val="007067DE"/>
    <w:rsid w:val="007073E9"/>
    <w:rsid w:val="007079F0"/>
    <w:rsid w:val="00707C10"/>
    <w:rsid w:val="00710CE7"/>
    <w:rsid w:val="007110EE"/>
    <w:rsid w:val="00711603"/>
    <w:rsid w:val="00711F8E"/>
    <w:rsid w:val="00712BCE"/>
    <w:rsid w:val="00712F97"/>
    <w:rsid w:val="007135D2"/>
    <w:rsid w:val="00713FA2"/>
    <w:rsid w:val="007148C0"/>
    <w:rsid w:val="00714BD5"/>
    <w:rsid w:val="00714ECA"/>
    <w:rsid w:val="00715471"/>
    <w:rsid w:val="0071550A"/>
    <w:rsid w:val="007155B8"/>
    <w:rsid w:val="007160C1"/>
    <w:rsid w:val="00720407"/>
    <w:rsid w:val="00720439"/>
    <w:rsid w:val="007206DA"/>
    <w:rsid w:val="00720B45"/>
    <w:rsid w:val="00720D0F"/>
    <w:rsid w:val="00721684"/>
    <w:rsid w:val="007223CD"/>
    <w:rsid w:val="00722562"/>
    <w:rsid w:val="00722806"/>
    <w:rsid w:val="00723BEB"/>
    <w:rsid w:val="007248B7"/>
    <w:rsid w:val="007265FC"/>
    <w:rsid w:val="00726CE1"/>
    <w:rsid w:val="00727040"/>
    <w:rsid w:val="00727601"/>
    <w:rsid w:val="00727912"/>
    <w:rsid w:val="0072793D"/>
    <w:rsid w:val="00727C61"/>
    <w:rsid w:val="0073006A"/>
    <w:rsid w:val="00730329"/>
    <w:rsid w:val="00730A99"/>
    <w:rsid w:val="00730ADE"/>
    <w:rsid w:val="00731E3F"/>
    <w:rsid w:val="007320F9"/>
    <w:rsid w:val="00733154"/>
    <w:rsid w:val="0073390C"/>
    <w:rsid w:val="00734119"/>
    <w:rsid w:val="00734CF8"/>
    <w:rsid w:val="00734EE8"/>
    <w:rsid w:val="00734FFD"/>
    <w:rsid w:val="007350EC"/>
    <w:rsid w:val="00735512"/>
    <w:rsid w:val="0073566D"/>
    <w:rsid w:val="00735F44"/>
    <w:rsid w:val="00735F83"/>
    <w:rsid w:val="00736169"/>
    <w:rsid w:val="00736265"/>
    <w:rsid w:val="0073709D"/>
    <w:rsid w:val="00737BED"/>
    <w:rsid w:val="00740F08"/>
    <w:rsid w:val="00741853"/>
    <w:rsid w:val="00741D34"/>
    <w:rsid w:val="00741D36"/>
    <w:rsid w:val="00741D59"/>
    <w:rsid w:val="00742808"/>
    <w:rsid w:val="00742BA9"/>
    <w:rsid w:val="0074327A"/>
    <w:rsid w:val="007432F6"/>
    <w:rsid w:val="00743F0D"/>
    <w:rsid w:val="007440A1"/>
    <w:rsid w:val="00744CC9"/>
    <w:rsid w:val="0074528F"/>
    <w:rsid w:val="007453A7"/>
    <w:rsid w:val="00745FF5"/>
    <w:rsid w:val="00746147"/>
    <w:rsid w:val="0074619D"/>
    <w:rsid w:val="0074632B"/>
    <w:rsid w:val="007467B2"/>
    <w:rsid w:val="007470B0"/>
    <w:rsid w:val="0074760F"/>
    <w:rsid w:val="00747A9E"/>
    <w:rsid w:val="00747BD0"/>
    <w:rsid w:val="0075011A"/>
    <w:rsid w:val="00750AD4"/>
    <w:rsid w:val="007511E8"/>
    <w:rsid w:val="00751F28"/>
    <w:rsid w:val="00752E59"/>
    <w:rsid w:val="007539AC"/>
    <w:rsid w:val="0075405C"/>
    <w:rsid w:val="00754608"/>
    <w:rsid w:val="00754BE4"/>
    <w:rsid w:val="007554A3"/>
    <w:rsid w:val="00756008"/>
    <w:rsid w:val="00756528"/>
    <w:rsid w:val="0075688F"/>
    <w:rsid w:val="00756C68"/>
    <w:rsid w:val="00757B03"/>
    <w:rsid w:val="00757B60"/>
    <w:rsid w:val="007602B2"/>
    <w:rsid w:val="0076261E"/>
    <w:rsid w:val="007628AB"/>
    <w:rsid w:val="00764175"/>
    <w:rsid w:val="00764B56"/>
    <w:rsid w:val="00764CC8"/>
    <w:rsid w:val="0076594D"/>
    <w:rsid w:val="00766834"/>
    <w:rsid w:val="00766849"/>
    <w:rsid w:val="00766A94"/>
    <w:rsid w:val="0076758C"/>
    <w:rsid w:val="00770A31"/>
    <w:rsid w:val="00770BD9"/>
    <w:rsid w:val="00771896"/>
    <w:rsid w:val="00772419"/>
    <w:rsid w:val="0077292D"/>
    <w:rsid w:val="007729BB"/>
    <w:rsid w:val="007731C4"/>
    <w:rsid w:val="00773F4A"/>
    <w:rsid w:val="00774A00"/>
    <w:rsid w:val="007750BE"/>
    <w:rsid w:val="00775102"/>
    <w:rsid w:val="00775AAB"/>
    <w:rsid w:val="00776448"/>
    <w:rsid w:val="007765F6"/>
    <w:rsid w:val="00776874"/>
    <w:rsid w:val="00776CA1"/>
    <w:rsid w:val="00776D35"/>
    <w:rsid w:val="007779DF"/>
    <w:rsid w:val="00777B53"/>
    <w:rsid w:val="00777C16"/>
    <w:rsid w:val="00777EFE"/>
    <w:rsid w:val="007802D8"/>
    <w:rsid w:val="0078087E"/>
    <w:rsid w:val="00782982"/>
    <w:rsid w:val="00782AF4"/>
    <w:rsid w:val="00783654"/>
    <w:rsid w:val="0078380D"/>
    <w:rsid w:val="00784748"/>
    <w:rsid w:val="00784B26"/>
    <w:rsid w:val="00784C45"/>
    <w:rsid w:val="007868FA"/>
    <w:rsid w:val="00786F6A"/>
    <w:rsid w:val="00791598"/>
    <w:rsid w:val="00791AFF"/>
    <w:rsid w:val="007926F4"/>
    <w:rsid w:val="0079278A"/>
    <w:rsid w:val="00793374"/>
    <w:rsid w:val="00793BD9"/>
    <w:rsid w:val="00793E6A"/>
    <w:rsid w:val="00793F51"/>
    <w:rsid w:val="0079429E"/>
    <w:rsid w:val="007943F8"/>
    <w:rsid w:val="00794B40"/>
    <w:rsid w:val="00794B77"/>
    <w:rsid w:val="007953A0"/>
    <w:rsid w:val="00795BC4"/>
    <w:rsid w:val="00796366"/>
    <w:rsid w:val="0079689D"/>
    <w:rsid w:val="007968F0"/>
    <w:rsid w:val="00797A01"/>
    <w:rsid w:val="00797A82"/>
    <w:rsid w:val="007A08A4"/>
    <w:rsid w:val="007A0BA5"/>
    <w:rsid w:val="007A1C62"/>
    <w:rsid w:val="007A247A"/>
    <w:rsid w:val="007A2A67"/>
    <w:rsid w:val="007A2DC4"/>
    <w:rsid w:val="007A3067"/>
    <w:rsid w:val="007A339D"/>
    <w:rsid w:val="007A3FEF"/>
    <w:rsid w:val="007A4638"/>
    <w:rsid w:val="007A5197"/>
    <w:rsid w:val="007A5BD9"/>
    <w:rsid w:val="007A6367"/>
    <w:rsid w:val="007A7C1A"/>
    <w:rsid w:val="007B0326"/>
    <w:rsid w:val="007B0880"/>
    <w:rsid w:val="007B0D68"/>
    <w:rsid w:val="007B1086"/>
    <w:rsid w:val="007B3675"/>
    <w:rsid w:val="007B3931"/>
    <w:rsid w:val="007B47A0"/>
    <w:rsid w:val="007B47DD"/>
    <w:rsid w:val="007B4AEE"/>
    <w:rsid w:val="007B5563"/>
    <w:rsid w:val="007B6A3F"/>
    <w:rsid w:val="007B70CE"/>
    <w:rsid w:val="007B7834"/>
    <w:rsid w:val="007B7C8F"/>
    <w:rsid w:val="007B7E33"/>
    <w:rsid w:val="007C00EF"/>
    <w:rsid w:val="007C0327"/>
    <w:rsid w:val="007C0893"/>
    <w:rsid w:val="007C1BDD"/>
    <w:rsid w:val="007C1C5C"/>
    <w:rsid w:val="007C295D"/>
    <w:rsid w:val="007C2DC4"/>
    <w:rsid w:val="007C3013"/>
    <w:rsid w:val="007C383E"/>
    <w:rsid w:val="007C4332"/>
    <w:rsid w:val="007C4FAF"/>
    <w:rsid w:val="007C50C6"/>
    <w:rsid w:val="007C5779"/>
    <w:rsid w:val="007C5C9A"/>
    <w:rsid w:val="007C64FD"/>
    <w:rsid w:val="007C6C02"/>
    <w:rsid w:val="007C77BA"/>
    <w:rsid w:val="007D0646"/>
    <w:rsid w:val="007D08A9"/>
    <w:rsid w:val="007D0EA7"/>
    <w:rsid w:val="007D1130"/>
    <w:rsid w:val="007D1AA0"/>
    <w:rsid w:val="007D1B88"/>
    <w:rsid w:val="007D2031"/>
    <w:rsid w:val="007D2582"/>
    <w:rsid w:val="007D2AEC"/>
    <w:rsid w:val="007D2F12"/>
    <w:rsid w:val="007D3ADB"/>
    <w:rsid w:val="007D4547"/>
    <w:rsid w:val="007D4649"/>
    <w:rsid w:val="007D62CF"/>
    <w:rsid w:val="007D6D45"/>
    <w:rsid w:val="007D7937"/>
    <w:rsid w:val="007E0325"/>
    <w:rsid w:val="007E040E"/>
    <w:rsid w:val="007E1358"/>
    <w:rsid w:val="007E1C53"/>
    <w:rsid w:val="007E1D4A"/>
    <w:rsid w:val="007E2443"/>
    <w:rsid w:val="007E31EA"/>
    <w:rsid w:val="007E374F"/>
    <w:rsid w:val="007E4415"/>
    <w:rsid w:val="007E4462"/>
    <w:rsid w:val="007E4B39"/>
    <w:rsid w:val="007E5AB1"/>
    <w:rsid w:val="007E5B02"/>
    <w:rsid w:val="007E5E1B"/>
    <w:rsid w:val="007E73B0"/>
    <w:rsid w:val="007E780E"/>
    <w:rsid w:val="007F0E1B"/>
    <w:rsid w:val="007F1138"/>
    <w:rsid w:val="007F132F"/>
    <w:rsid w:val="007F14F7"/>
    <w:rsid w:val="007F155A"/>
    <w:rsid w:val="007F1B9E"/>
    <w:rsid w:val="007F2393"/>
    <w:rsid w:val="007F2682"/>
    <w:rsid w:val="007F3BC7"/>
    <w:rsid w:val="007F406A"/>
    <w:rsid w:val="007F40F5"/>
    <w:rsid w:val="007F4161"/>
    <w:rsid w:val="007F4A7B"/>
    <w:rsid w:val="007F5891"/>
    <w:rsid w:val="007F6052"/>
    <w:rsid w:val="007F7309"/>
    <w:rsid w:val="007F766F"/>
    <w:rsid w:val="007F76EC"/>
    <w:rsid w:val="007F7BC5"/>
    <w:rsid w:val="008006AA"/>
    <w:rsid w:val="008011A7"/>
    <w:rsid w:val="00801803"/>
    <w:rsid w:val="0080196E"/>
    <w:rsid w:val="0080215B"/>
    <w:rsid w:val="0080272D"/>
    <w:rsid w:val="008031A2"/>
    <w:rsid w:val="00803240"/>
    <w:rsid w:val="008037F0"/>
    <w:rsid w:val="00803D6F"/>
    <w:rsid w:val="008041D6"/>
    <w:rsid w:val="0080437E"/>
    <w:rsid w:val="008045D9"/>
    <w:rsid w:val="008054E5"/>
    <w:rsid w:val="008060CD"/>
    <w:rsid w:val="00806E09"/>
    <w:rsid w:val="0080745E"/>
    <w:rsid w:val="00807B82"/>
    <w:rsid w:val="00807F40"/>
    <w:rsid w:val="00810C07"/>
    <w:rsid w:val="0081185C"/>
    <w:rsid w:val="00811CA8"/>
    <w:rsid w:val="00811F13"/>
    <w:rsid w:val="008128ED"/>
    <w:rsid w:val="00812BC6"/>
    <w:rsid w:val="00813EB9"/>
    <w:rsid w:val="008141E6"/>
    <w:rsid w:val="0081451B"/>
    <w:rsid w:val="00814D5F"/>
    <w:rsid w:val="00814EB2"/>
    <w:rsid w:val="00815454"/>
    <w:rsid w:val="00815AAD"/>
    <w:rsid w:val="008168A1"/>
    <w:rsid w:val="008170F0"/>
    <w:rsid w:val="0081769D"/>
    <w:rsid w:val="00817A9B"/>
    <w:rsid w:val="00817E4A"/>
    <w:rsid w:val="00820083"/>
    <w:rsid w:val="008201A8"/>
    <w:rsid w:val="008217C6"/>
    <w:rsid w:val="00821BFE"/>
    <w:rsid w:val="0082298E"/>
    <w:rsid w:val="00822B2E"/>
    <w:rsid w:val="00822F0D"/>
    <w:rsid w:val="008233DA"/>
    <w:rsid w:val="00823DAB"/>
    <w:rsid w:val="00823DF9"/>
    <w:rsid w:val="0082415B"/>
    <w:rsid w:val="0082483C"/>
    <w:rsid w:val="00825349"/>
    <w:rsid w:val="00826AA0"/>
    <w:rsid w:val="00826F10"/>
    <w:rsid w:val="008274AF"/>
    <w:rsid w:val="00830BDD"/>
    <w:rsid w:val="00831EC8"/>
    <w:rsid w:val="00832E77"/>
    <w:rsid w:val="008330D1"/>
    <w:rsid w:val="00833FF8"/>
    <w:rsid w:val="0083401E"/>
    <w:rsid w:val="0083402E"/>
    <w:rsid w:val="00834C35"/>
    <w:rsid w:val="00835499"/>
    <w:rsid w:val="00836556"/>
    <w:rsid w:val="00836B86"/>
    <w:rsid w:val="00836C28"/>
    <w:rsid w:val="00836FAB"/>
    <w:rsid w:val="0083736F"/>
    <w:rsid w:val="008379AA"/>
    <w:rsid w:val="00837EE2"/>
    <w:rsid w:val="008407F4"/>
    <w:rsid w:val="0084086D"/>
    <w:rsid w:val="00840A10"/>
    <w:rsid w:val="00840B0B"/>
    <w:rsid w:val="00840B27"/>
    <w:rsid w:val="00840C79"/>
    <w:rsid w:val="00840F45"/>
    <w:rsid w:val="00843077"/>
    <w:rsid w:val="00843842"/>
    <w:rsid w:val="00843913"/>
    <w:rsid w:val="008441E3"/>
    <w:rsid w:val="008443DA"/>
    <w:rsid w:val="008444EB"/>
    <w:rsid w:val="0084458D"/>
    <w:rsid w:val="00845A19"/>
    <w:rsid w:val="00845AA8"/>
    <w:rsid w:val="00845F7C"/>
    <w:rsid w:val="0084601A"/>
    <w:rsid w:val="00847097"/>
    <w:rsid w:val="00847A91"/>
    <w:rsid w:val="00847EBD"/>
    <w:rsid w:val="00850CCE"/>
    <w:rsid w:val="0085241C"/>
    <w:rsid w:val="0085285F"/>
    <w:rsid w:val="00852E38"/>
    <w:rsid w:val="008533CC"/>
    <w:rsid w:val="0085438B"/>
    <w:rsid w:val="00856106"/>
    <w:rsid w:val="008564A7"/>
    <w:rsid w:val="008567F4"/>
    <w:rsid w:val="00857A0A"/>
    <w:rsid w:val="008604BF"/>
    <w:rsid w:val="008606DB"/>
    <w:rsid w:val="008607B1"/>
    <w:rsid w:val="00860903"/>
    <w:rsid w:val="00860FAD"/>
    <w:rsid w:val="00861F9A"/>
    <w:rsid w:val="00862B1B"/>
    <w:rsid w:val="00862BAA"/>
    <w:rsid w:val="0086355E"/>
    <w:rsid w:val="00863B89"/>
    <w:rsid w:val="008640E9"/>
    <w:rsid w:val="008649C5"/>
    <w:rsid w:val="00864AED"/>
    <w:rsid w:val="00864CB4"/>
    <w:rsid w:val="0086538B"/>
    <w:rsid w:val="00865526"/>
    <w:rsid w:val="00865A43"/>
    <w:rsid w:val="00865E22"/>
    <w:rsid w:val="008662E2"/>
    <w:rsid w:val="0086648D"/>
    <w:rsid w:val="00866772"/>
    <w:rsid w:val="00866D5C"/>
    <w:rsid w:val="00867077"/>
    <w:rsid w:val="00867110"/>
    <w:rsid w:val="008705A5"/>
    <w:rsid w:val="00870A7A"/>
    <w:rsid w:val="00870D5F"/>
    <w:rsid w:val="00871789"/>
    <w:rsid w:val="00872046"/>
    <w:rsid w:val="008720EC"/>
    <w:rsid w:val="00872A55"/>
    <w:rsid w:val="00872AA3"/>
    <w:rsid w:val="00873638"/>
    <w:rsid w:val="0087375F"/>
    <w:rsid w:val="008744FA"/>
    <w:rsid w:val="00874C0D"/>
    <w:rsid w:val="00875737"/>
    <w:rsid w:val="00875FCC"/>
    <w:rsid w:val="00876443"/>
    <w:rsid w:val="00876A3E"/>
    <w:rsid w:val="00876B1A"/>
    <w:rsid w:val="00876C5F"/>
    <w:rsid w:val="00876EE0"/>
    <w:rsid w:val="00877759"/>
    <w:rsid w:val="00877CF7"/>
    <w:rsid w:val="008801EC"/>
    <w:rsid w:val="0088265D"/>
    <w:rsid w:val="00882821"/>
    <w:rsid w:val="00882DBC"/>
    <w:rsid w:val="008835E0"/>
    <w:rsid w:val="008836A5"/>
    <w:rsid w:val="00883A47"/>
    <w:rsid w:val="00884032"/>
    <w:rsid w:val="008844BE"/>
    <w:rsid w:val="00884C4D"/>
    <w:rsid w:val="008852E5"/>
    <w:rsid w:val="00886AA3"/>
    <w:rsid w:val="00890384"/>
    <w:rsid w:val="00890A70"/>
    <w:rsid w:val="008917AF"/>
    <w:rsid w:val="0089188D"/>
    <w:rsid w:val="00892020"/>
    <w:rsid w:val="00892089"/>
    <w:rsid w:val="0089268C"/>
    <w:rsid w:val="008928B8"/>
    <w:rsid w:val="008932F9"/>
    <w:rsid w:val="00893693"/>
    <w:rsid w:val="00893DB2"/>
    <w:rsid w:val="008941C8"/>
    <w:rsid w:val="00894783"/>
    <w:rsid w:val="00896C0A"/>
    <w:rsid w:val="00896F53"/>
    <w:rsid w:val="0089702D"/>
    <w:rsid w:val="0089728B"/>
    <w:rsid w:val="008973CD"/>
    <w:rsid w:val="0089767B"/>
    <w:rsid w:val="00897F1D"/>
    <w:rsid w:val="008A015C"/>
    <w:rsid w:val="008A0451"/>
    <w:rsid w:val="008A126E"/>
    <w:rsid w:val="008A1857"/>
    <w:rsid w:val="008A1ED6"/>
    <w:rsid w:val="008A1EF9"/>
    <w:rsid w:val="008A2379"/>
    <w:rsid w:val="008A58A0"/>
    <w:rsid w:val="008A5E59"/>
    <w:rsid w:val="008A6BB1"/>
    <w:rsid w:val="008A7CF2"/>
    <w:rsid w:val="008B0A9D"/>
    <w:rsid w:val="008B1BC7"/>
    <w:rsid w:val="008B1C5A"/>
    <w:rsid w:val="008B35C9"/>
    <w:rsid w:val="008B395E"/>
    <w:rsid w:val="008B41F1"/>
    <w:rsid w:val="008B521B"/>
    <w:rsid w:val="008B54B2"/>
    <w:rsid w:val="008B570D"/>
    <w:rsid w:val="008B572A"/>
    <w:rsid w:val="008B6323"/>
    <w:rsid w:val="008B6C72"/>
    <w:rsid w:val="008B7054"/>
    <w:rsid w:val="008B7149"/>
    <w:rsid w:val="008B72BC"/>
    <w:rsid w:val="008C086F"/>
    <w:rsid w:val="008C1649"/>
    <w:rsid w:val="008C1CB3"/>
    <w:rsid w:val="008C2301"/>
    <w:rsid w:val="008C2B6B"/>
    <w:rsid w:val="008C2E68"/>
    <w:rsid w:val="008C2F5A"/>
    <w:rsid w:val="008C3208"/>
    <w:rsid w:val="008C4361"/>
    <w:rsid w:val="008C44BB"/>
    <w:rsid w:val="008C4823"/>
    <w:rsid w:val="008C4B6D"/>
    <w:rsid w:val="008C4CF0"/>
    <w:rsid w:val="008C568D"/>
    <w:rsid w:val="008C58AA"/>
    <w:rsid w:val="008C5947"/>
    <w:rsid w:val="008C6440"/>
    <w:rsid w:val="008C64C0"/>
    <w:rsid w:val="008C65EC"/>
    <w:rsid w:val="008C6855"/>
    <w:rsid w:val="008C6A27"/>
    <w:rsid w:val="008C6BB7"/>
    <w:rsid w:val="008C7007"/>
    <w:rsid w:val="008C700C"/>
    <w:rsid w:val="008C7891"/>
    <w:rsid w:val="008D096F"/>
    <w:rsid w:val="008D0AFA"/>
    <w:rsid w:val="008D0B61"/>
    <w:rsid w:val="008D0C77"/>
    <w:rsid w:val="008D1186"/>
    <w:rsid w:val="008D139D"/>
    <w:rsid w:val="008D286D"/>
    <w:rsid w:val="008D3075"/>
    <w:rsid w:val="008D348A"/>
    <w:rsid w:val="008D362F"/>
    <w:rsid w:val="008D375B"/>
    <w:rsid w:val="008D3E99"/>
    <w:rsid w:val="008D3EA2"/>
    <w:rsid w:val="008D408E"/>
    <w:rsid w:val="008D40DB"/>
    <w:rsid w:val="008D5449"/>
    <w:rsid w:val="008D5A2A"/>
    <w:rsid w:val="008D5F2A"/>
    <w:rsid w:val="008D674D"/>
    <w:rsid w:val="008D7AD5"/>
    <w:rsid w:val="008E02B8"/>
    <w:rsid w:val="008E0483"/>
    <w:rsid w:val="008E0B12"/>
    <w:rsid w:val="008E20A8"/>
    <w:rsid w:val="008E3176"/>
    <w:rsid w:val="008E336D"/>
    <w:rsid w:val="008E35AD"/>
    <w:rsid w:val="008E3AB2"/>
    <w:rsid w:val="008E4161"/>
    <w:rsid w:val="008E4B3A"/>
    <w:rsid w:val="008E4B47"/>
    <w:rsid w:val="008E5153"/>
    <w:rsid w:val="008E5C27"/>
    <w:rsid w:val="008E601B"/>
    <w:rsid w:val="008E6683"/>
    <w:rsid w:val="008F0571"/>
    <w:rsid w:val="008F0A72"/>
    <w:rsid w:val="008F106D"/>
    <w:rsid w:val="008F127D"/>
    <w:rsid w:val="008F1648"/>
    <w:rsid w:val="008F1D35"/>
    <w:rsid w:val="008F22D5"/>
    <w:rsid w:val="008F288C"/>
    <w:rsid w:val="008F4607"/>
    <w:rsid w:val="008F4E42"/>
    <w:rsid w:val="008F5359"/>
    <w:rsid w:val="008F57C2"/>
    <w:rsid w:val="008F6723"/>
    <w:rsid w:val="008F6BE9"/>
    <w:rsid w:val="008F6D48"/>
    <w:rsid w:val="008F6E1C"/>
    <w:rsid w:val="008F713B"/>
    <w:rsid w:val="008F7508"/>
    <w:rsid w:val="008F779B"/>
    <w:rsid w:val="008F792E"/>
    <w:rsid w:val="008F7AB2"/>
    <w:rsid w:val="00900FD9"/>
    <w:rsid w:val="009016C1"/>
    <w:rsid w:val="0090194E"/>
    <w:rsid w:val="00901DB3"/>
    <w:rsid w:val="00901DDD"/>
    <w:rsid w:val="0090200C"/>
    <w:rsid w:val="009025EA"/>
    <w:rsid w:val="00903661"/>
    <w:rsid w:val="0090433A"/>
    <w:rsid w:val="00904F2F"/>
    <w:rsid w:val="0090537F"/>
    <w:rsid w:val="009065BB"/>
    <w:rsid w:val="00906879"/>
    <w:rsid w:val="00906E35"/>
    <w:rsid w:val="00907125"/>
    <w:rsid w:val="009071CF"/>
    <w:rsid w:val="00907394"/>
    <w:rsid w:val="00907CBC"/>
    <w:rsid w:val="00907F77"/>
    <w:rsid w:val="00910519"/>
    <w:rsid w:val="0091085A"/>
    <w:rsid w:val="00910CA8"/>
    <w:rsid w:val="00911120"/>
    <w:rsid w:val="00911DF7"/>
    <w:rsid w:val="009123E9"/>
    <w:rsid w:val="009129A7"/>
    <w:rsid w:val="00912A19"/>
    <w:rsid w:val="009132C8"/>
    <w:rsid w:val="00913688"/>
    <w:rsid w:val="0091372F"/>
    <w:rsid w:val="00913908"/>
    <w:rsid w:val="009139A1"/>
    <w:rsid w:val="00913B75"/>
    <w:rsid w:val="00914DB0"/>
    <w:rsid w:val="009151FF"/>
    <w:rsid w:val="0091538C"/>
    <w:rsid w:val="00915D45"/>
    <w:rsid w:val="00916147"/>
    <w:rsid w:val="009162D8"/>
    <w:rsid w:val="00916AD3"/>
    <w:rsid w:val="00917339"/>
    <w:rsid w:val="0091762C"/>
    <w:rsid w:val="00917FBA"/>
    <w:rsid w:val="0092054B"/>
    <w:rsid w:val="009205F9"/>
    <w:rsid w:val="00920F78"/>
    <w:rsid w:val="0092126B"/>
    <w:rsid w:val="0092164F"/>
    <w:rsid w:val="00921BE2"/>
    <w:rsid w:val="00921CAA"/>
    <w:rsid w:val="00922299"/>
    <w:rsid w:val="00922869"/>
    <w:rsid w:val="009228B9"/>
    <w:rsid w:val="00922D84"/>
    <w:rsid w:val="00922DC5"/>
    <w:rsid w:val="0092305A"/>
    <w:rsid w:val="00923A2F"/>
    <w:rsid w:val="00923B01"/>
    <w:rsid w:val="00923B3F"/>
    <w:rsid w:val="00923FEF"/>
    <w:rsid w:val="009241DC"/>
    <w:rsid w:val="0092424C"/>
    <w:rsid w:val="0092529E"/>
    <w:rsid w:val="00925B41"/>
    <w:rsid w:val="0092601C"/>
    <w:rsid w:val="009261F4"/>
    <w:rsid w:val="0092637B"/>
    <w:rsid w:val="009265E1"/>
    <w:rsid w:val="009269BA"/>
    <w:rsid w:val="009279C4"/>
    <w:rsid w:val="0093092F"/>
    <w:rsid w:val="00931C02"/>
    <w:rsid w:val="00931E29"/>
    <w:rsid w:val="009324E1"/>
    <w:rsid w:val="009326AF"/>
    <w:rsid w:val="00932AE4"/>
    <w:rsid w:val="0093353A"/>
    <w:rsid w:val="00933B7D"/>
    <w:rsid w:val="00933EB9"/>
    <w:rsid w:val="009343BF"/>
    <w:rsid w:val="00934450"/>
    <w:rsid w:val="00934CCD"/>
    <w:rsid w:val="00935AA9"/>
    <w:rsid w:val="00935BA5"/>
    <w:rsid w:val="00935E4A"/>
    <w:rsid w:val="00936157"/>
    <w:rsid w:val="00936648"/>
    <w:rsid w:val="009369E6"/>
    <w:rsid w:val="00936B84"/>
    <w:rsid w:val="00936BB8"/>
    <w:rsid w:val="00936D7E"/>
    <w:rsid w:val="00936E58"/>
    <w:rsid w:val="009375A9"/>
    <w:rsid w:val="00937AAD"/>
    <w:rsid w:val="00937DE4"/>
    <w:rsid w:val="0094007B"/>
    <w:rsid w:val="0094023F"/>
    <w:rsid w:val="009407F3"/>
    <w:rsid w:val="00940A76"/>
    <w:rsid w:val="00941001"/>
    <w:rsid w:val="009411EF"/>
    <w:rsid w:val="0094131E"/>
    <w:rsid w:val="00943AAB"/>
    <w:rsid w:val="009444B1"/>
    <w:rsid w:val="00944E88"/>
    <w:rsid w:val="009453ED"/>
    <w:rsid w:val="009455E2"/>
    <w:rsid w:val="0094672C"/>
    <w:rsid w:val="00946DCF"/>
    <w:rsid w:val="00950226"/>
    <w:rsid w:val="00950342"/>
    <w:rsid w:val="009509CA"/>
    <w:rsid w:val="00950C04"/>
    <w:rsid w:val="00951D5C"/>
    <w:rsid w:val="0095253C"/>
    <w:rsid w:val="00952A5D"/>
    <w:rsid w:val="00952C77"/>
    <w:rsid w:val="00953A92"/>
    <w:rsid w:val="00954D58"/>
    <w:rsid w:val="00955C69"/>
    <w:rsid w:val="00957028"/>
    <w:rsid w:val="009607AF"/>
    <w:rsid w:val="00960A7B"/>
    <w:rsid w:val="009613A6"/>
    <w:rsid w:val="00961564"/>
    <w:rsid w:val="00961F9B"/>
    <w:rsid w:val="00963A0F"/>
    <w:rsid w:val="00964491"/>
    <w:rsid w:val="009647AF"/>
    <w:rsid w:val="00965190"/>
    <w:rsid w:val="00965DE0"/>
    <w:rsid w:val="00966436"/>
    <w:rsid w:val="00966C72"/>
    <w:rsid w:val="009674C5"/>
    <w:rsid w:val="00967AF9"/>
    <w:rsid w:val="00971664"/>
    <w:rsid w:val="00971913"/>
    <w:rsid w:val="00971E46"/>
    <w:rsid w:val="009720E7"/>
    <w:rsid w:val="00972152"/>
    <w:rsid w:val="00972963"/>
    <w:rsid w:val="00972D1D"/>
    <w:rsid w:val="0097334E"/>
    <w:rsid w:val="00973DD0"/>
    <w:rsid w:val="00973E1D"/>
    <w:rsid w:val="00974781"/>
    <w:rsid w:val="0097489B"/>
    <w:rsid w:val="00974C73"/>
    <w:rsid w:val="00975F61"/>
    <w:rsid w:val="00976158"/>
    <w:rsid w:val="00976A8A"/>
    <w:rsid w:val="009776DE"/>
    <w:rsid w:val="0097774E"/>
    <w:rsid w:val="00980161"/>
    <w:rsid w:val="009802EE"/>
    <w:rsid w:val="00980573"/>
    <w:rsid w:val="00980C9B"/>
    <w:rsid w:val="009810B0"/>
    <w:rsid w:val="009819AF"/>
    <w:rsid w:val="00982F21"/>
    <w:rsid w:val="00983112"/>
    <w:rsid w:val="009843A5"/>
    <w:rsid w:val="00984418"/>
    <w:rsid w:val="00984522"/>
    <w:rsid w:val="00984F33"/>
    <w:rsid w:val="00986273"/>
    <w:rsid w:val="0098658A"/>
    <w:rsid w:val="00986C64"/>
    <w:rsid w:val="00986DF5"/>
    <w:rsid w:val="00987744"/>
    <w:rsid w:val="0099023F"/>
    <w:rsid w:val="00990BD1"/>
    <w:rsid w:val="0099114C"/>
    <w:rsid w:val="009912BF"/>
    <w:rsid w:val="0099155C"/>
    <w:rsid w:val="00991A26"/>
    <w:rsid w:val="00991D32"/>
    <w:rsid w:val="00992042"/>
    <w:rsid w:val="009924C1"/>
    <w:rsid w:val="0099265E"/>
    <w:rsid w:val="009927F7"/>
    <w:rsid w:val="00992DA4"/>
    <w:rsid w:val="0099320C"/>
    <w:rsid w:val="00993F39"/>
    <w:rsid w:val="009952E8"/>
    <w:rsid w:val="00995451"/>
    <w:rsid w:val="00995DF1"/>
    <w:rsid w:val="00997CB1"/>
    <w:rsid w:val="00997E13"/>
    <w:rsid w:val="009A0433"/>
    <w:rsid w:val="009A066E"/>
    <w:rsid w:val="009A10ED"/>
    <w:rsid w:val="009A1378"/>
    <w:rsid w:val="009A1539"/>
    <w:rsid w:val="009A1E77"/>
    <w:rsid w:val="009A2380"/>
    <w:rsid w:val="009A24E9"/>
    <w:rsid w:val="009A25F8"/>
    <w:rsid w:val="009A276B"/>
    <w:rsid w:val="009A29C4"/>
    <w:rsid w:val="009A2BF1"/>
    <w:rsid w:val="009A2E9A"/>
    <w:rsid w:val="009A2EE3"/>
    <w:rsid w:val="009A3017"/>
    <w:rsid w:val="009A31F3"/>
    <w:rsid w:val="009A334D"/>
    <w:rsid w:val="009A3D42"/>
    <w:rsid w:val="009A43FF"/>
    <w:rsid w:val="009A4F86"/>
    <w:rsid w:val="009A50E0"/>
    <w:rsid w:val="009A5ED4"/>
    <w:rsid w:val="009A6296"/>
    <w:rsid w:val="009A6C0A"/>
    <w:rsid w:val="009B026F"/>
    <w:rsid w:val="009B0309"/>
    <w:rsid w:val="009B13ED"/>
    <w:rsid w:val="009B1AB8"/>
    <w:rsid w:val="009B1B23"/>
    <w:rsid w:val="009B2822"/>
    <w:rsid w:val="009B28D5"/>
    <w:rsid w:val="009B2C05"/>
    <w:rsid w:val="009B3307"/>
    <w:rsid w:val="009B3321"/>
    <w:rsid w:val="009B351A"/>
    <w:rsid w:val="009B3773"/>
    <w:rsid w:val="009B42B9"/>
    <w:rsid w:val="009B466C"/>
    <w:rsid w:val="009B4C3E"/>
    <w:rsid w:val="009B500F"/>
    <w:rsid w:val="009B679F"/>
    <w:rsid w:val="009B76CD"/>
    <w:rsid w:val="009B775F"/>
    <w:rsid w:val="009C0573"/>
    <w:rsid w:val="009C060B"/>
    <w:rsid w:val="009C09CC"/>
    <w:rsid w:val="009C0AA8"/>
    <w:rsid w:val="009C1848"/>
    <w:rsid w:val="009C2A06"/>
    <w:rsid w:val="009C2BE1"/>
    <w:rsid w:val="009C3B36"/>
    <w:rsid w:val="009C3EB4"/>
    <w:rsid w:val="009C5ED7"/>
    <w:rsid w:val="009C6065"/>
    <w:rsid w:val="009C6B33"/>
    <w:rsid w:val="009C6F5B"/>
    <w:rsid w:val="009C74D6"/>
    <w:rsid w:val="009C75C2"/>
    <w:rsid w:val="009C7B22"/>
    <w:rsid w:val="009D0866"/>
    <w:rsid w:val="009D0DBD"/>
    <w:rsid w:val="009D1343"/>
    <w:rsid w:val="009D13EF"/>
    <w:rsid w:val="009D1BAD"/>
    <w:rsid w:val="009D1CEA"/>
    <w:rsid w:val="009D209A"/>
    <w:rsid w:val="009D27CB"/>
    <w:rsid w:val="009D2AD9"/>
    <w:rsid w:val="009D2B92"/>
    <w:rsid w:val="009D4663"/>
    <w:rsid w:val="009D49AA"/>
    <w:rsid w:val="009D4CE6"/>
    <w:rsid w:val="009D4E22"/>
    <w:rsid w:val="009D4F57"/>
    <w:rsid w:val="009D575B"/>
    <w:rsid w:val="009D5B66"/>
    <w:rsid w:val="009D5F6B"/>
    <w:rsid w:val="009D6157"/>
    <w:rsid w:val="009D64CE"/>
    <w:rsid w:val="009D6AAA"/>
    <w:rsid w:val="009D6E7F"/>
    <w:rsid w:val="009D7756"/>
    <w:rsid w:val="009D7868"/>
    <w:rsid w:val="009D7B62"/>
    <w:rsid w:val="009D7C87"/>
    <w:rsid w:val="009D7D08"/>
    <w:rsid w:val="009E0A6D"/>
    <w:rsid w:val="009E0F72"/>
    <w:rsid w:val="009E13AF"/>
    <w:rsid w:val="009E1683"/>
    <w:rsid w:val="009E1E71"/>
    <w:rsid w:val="009E1F71"/>
    <w:rsid w:val="009E272C"/>
    <w:rsid w:val="009E2FD6"/>
    <w:rsid w:val="009E3611"/>
    <w:rsid w:val="009E379C"/>
    <w:rsid w:val="009E4F88"/>
    <w:rsid w:val="009E5C11"/>
    <w:rsid w:val="009E607B"/>
    <w:rsid w:val="009E69B5"/>
    <w:rsid w:val="009F0CE1"/>
    <w:rsid w:val="009F1014"/>
    <w:rsid w:val="009F127B"/>
    <w:rsid w:val="009F19A3"/>
    <w:rsid w:val="009F1E2B"/>
    <w:rsid w:val="009F4570"/>
    <w:rsid w:val="009F4D9F"/>
    <w:rsid w:val="009F4DA9"/>
    <w:rsid w:val="009F5435"/>
    <w:rsid w:val="009F6022"/>
    <w:rsid w:val="009F6192"/>
    <w:rsid w:val="009F65FD"/>
    <w:rsid w:val="009F6DF0"/>
    <w:rsid w:val="009F6EE4"/>
    <w:rsid w:val="009F6EE6"/>
    <w:rsid w:val="009F7203"/>
    <w:rsid w:val="009F7E33"/>
    <w:rsid w:val="009F7E37"/>
    <w:rsid w:val="00A00523"/>
    <w:rsid w:val="00A005E1"/>
    <w:rsid w:val="00A008C0"/>
    <w:rsid w:val="00A00A8B"/>
    <w:rsid w:val="00A00A9E"/>
    <w:rsid w:val="00A00D5B"/>
    <w:rsid w:val="00A0158E"/>
    <w:rsid w:val="00A01A96"/>
    <w:rsid w:val="00A01AAC"/>
    <w:rsid w:val="00A01F87"/>
    <w:rsid w:val="00A020D3"/>
    <w:rsid w:val="00A029A7"/>
    <w:rsid w:val="00A053E3"/>
    <w:rsid w:val="00A06F88"/>
    <w:rsid w:val="00A07170"/>
    <w:rsid w:val="00A075C0"/>
    <w:rsid w:val="00A07E11"/>
    <w:rsid w:val="00A11CCB"/>
    <w:rsid w:val="00A122CE"/>
    <w:rsid w:val="00A12FA6"/>
    <w:rsid w:val="00A13252"/>
    <w:rsid w:val="00A139A5"/>
    <w:rsid w:val="00A13F7F"/>
    <w:rsid w:val="00A14094"/>
    <w:rsid w:val="00A1411F"/>
    <w:rsid w:val="00A14423"/>
    <w:rsid w:val="00A1489E"/>
    <w:rsid w:val="00A1573C"/>
    <w:rsid w:val="00A15D24"/>
    <w:rsid w:val="00A165E1"/>
    <w:rsid w:val="00A1661B"/>
    <w:rsid w:val="00A170F2"/>
    <w:rsid w:val="00A17C94"/>
    <w:rsid w:val="00A20ABB"/>
    <w:rsid w:val="00A21237"/>
    <w:rsid w:val="00A21AA5"/>
    <w:rsid w:val="00A21C6E"/>
    <w:rsid w:val="00A23659"/>
    <w:rsid w:val="00A251C0"/>
    <w:rsid w:val="00A25350"/>
    <w:rsid w:val="00A25B6F"/>
    <w:rsid w:val="00A25E63"/>
    <w:rsid w:val="00A25E6D"/>
    <w:rsid w:val="00A25F5B"/>
    <w:rsid w:val="00A26F89"/>
    <w:rsid w:val="00A27095"/>
    <w:rsid w:val="00A270A5"/>
    <w:rsid w:val="00A27D9C"/>
    <w:rsid w:val="00A31355"/>
    <w:rsid w:val="00A316DB"/>
    <w:rsid w:val="00A3191F"/>
    <w:rsid w:val="00A31A39"/>
    <w:rsid w:val="00A31DCA"/>
    <w:rsid w:val="00A3234C"/>
    <w:rsid w:val="00A324BC"/>
    <w:rsid w:val="00A32537"/>
    <w:rsid w:val="00A32680"/>
    <w:rsid w:val="00A32B04"/>
    <w:rsid w:val="00A33922"/>
    <w:rsid w:val="00A33AFB"/>
    <w:rsid w:val="00A358AB"/>
    <w:rsid w:val="00A35CCF"/>
    <w:rsid w:val="00A36008"/>
    <w:rsid w:val="00A3637D"/>
    <w:rsid w:val="00A365B2"/>
    <w:rsid w:val="00A366F7"/>
    <w:rsid w:val="00A3687B"/>
    <w:rsid w:val="00A3692B"/>
    <w:rsid w:val="00A36B90"/>
    <w:rsid w:val="00A40B9D"/>
    <w:rsid w:val="00A4186D"/>
    <w:rsid w:val="00A41BA4"/>
    <w:rsid w:val="00A42168"/>
    <w:rsid w:val="00A423EA"/>
    <w:rsid w:val="00A427C7"/>
    <w:rsid w:val="00A42A92"/>
    <w:rsid w:val="00A43064"/>
    <w:rsid w:val="00A433F6"/>
    <w:rsid w:val="00A43420"/>
    <w:rsid w:val="00A44E12"/>
    <w:rsid w:val="00A467CD"/>
    <w:rsid w:val="00A47618"/>
    <w:rsid w:val="00A502BA"/>
    <w:rsid w:val="00A503C1"/>
    <w:rsid w:val="00A50F38"/>
    <w:rsid w:val="00A52298"/>
    <w:rsid w:val="00A5233A"/>
    <w:rsid w:val="00A5276B"/>
    <w:rsid w:val="00A52B53"/>
    <w:rsid w:val="00A52C87"/>
    <w:rsid w:val="00A530FF"/>
    <w:rsid w:val="00A534AE"/>
    <w:rsid w:val="00A53685"/>
    <w:rsid w:val="00A54E74"/>
    <w:rsid w:val="00A56475"/>
    <w:rsid w:val="00A56CB2"/>
    <w:rsid w:val="00A57994"/>
    <w:rsid w:val="00A57E6B"/>
    <w:rsid w:val="00A60A83"/>
    <w:rsid w:val="00A60D5B"/>
    <w:rsid w:val="00A61681"/>
    <w:rsid w:val="00A6225D"/>
    <w:rsid w:val="00A6263C"/>
    <w:rsid w:val="00A6280F"/>
    <w:rsid w:val="00A62822"/>
    <w:rsid w:val="00A62F3E"/>
    <w:rsid w:val="00A62FE5"/>
    <w:rsid w:val="00A638BB"/>
    <w:rsid w:val="00A64477"/>
    <w:rsid w:val="00A644F3"/>
    <w:rsid w:val="00A64C8D"/>
    <w:rsid w:val="00A665CC"/>
    <w:rsid w:val="00A66DE3"/>
    <w:rsid w:val="00A702A3"/>
    <w:rsid w:val="00A7039D"/>
    <w:rsid w:val="00A704ED"/>
    <w:rsid w:val="00A7240C"/>
    <w:rsid w:val="00A72C58"/>
    <w:rsid w:val="00A731BE"/>
    <w:rsid w:val="00A73DBE"/>
    <w:rsid w:val="00A73E08"/>
    <w:rsid w:val="00A74B29"/>
    <w:rsid w:val="00A74D0D"/>
    <w:rsid w:val="00A752C6"/>
    <w:rsid w:val="00A75EBF"/>
    <w:rsid w:val="00A76700"/>
    <w:rsid w:val="00A76C6A"/>
    <w:rsid w:val="00A77AC6"/>
    <w:rsid w:val="00A77CD9"/>
    <w:rsid w:val="00A77EB1"/>
    <w:rsid w:val="00A804A6"/>
    <w:rsid w:val="00A807DB"/>
    <w:rsid w:val="00A808B4"/>
    <w:rsid w:val="00A808C1"/>
    <w:rsid w:val="00A80A7D"/>
    <w:rsid w:val="00A80F8B"/>
    <w:rsid w:val="00A8223F"/>
    <w:rsid w:val="00A828E4"/>
    <w:rsid w:val="00A83E05"/>
    <w:rsid w:val="00A84139"/>
    <w:rsid w:val="00A841B8"/>
    <w:rsid w:val="00A8444E"/>
    <w:rsid w:val="00A84611"/>
    <w:rsid w:val="00A853D4"/>
    <w:rsid w:val="00A85D47"/>
    <w:rsid w:val="00A86371"/>
    <w:rsid w:val="00A863C2"/>
    <w:rsid w:val="00A86AA5"/>
    <w:rsid w:val="00A86B1F"/>
    <w:rsid w:val="00A87F33"/>
    <w:rsid w:val="00A87F5A"/>
    <w:rsid w:val="00A90660"/>
    <w:rsid w:val="00A907F1"/>
    <w:rsid w:val="00A90FF7"/>
    <w:rsid w:val="00A92177"/>
    <w:rsid w:val="00A927FA"/>
    <w:rsid w:val="00A9315D"/>
    <w:rsid w:val="00A93A5D"/>
    <w:rsid w:val="00A945AB"/>
    <w:rsid w:val="00A948EF"/>
    <w:rsid w:val="00A94FE5"/>
    <w:rsid w:val="00A9512C"/>
    <w:rsid w:val="00A9612F"/>
    <w:rsid w:val="00A9618D"/>
    <w:rsid w:val="00A963D0"/>
    <w:rsid w:val="00A97175"/>
    <w:rsid w:val="00AA05EF"/>
    <w:rsid w:val="00AA0D30"/>
    <w:rsid w:val="00AA139A"/>
    <w:rsid w:val="00AA1A94"/>
    <w:rsid w:val="00AA238D"/>
    <w:rsid w:val="00AA2522"/>
    <w:rsid w:val="00AA270B"/>
    <w:rsid w:val="00AA2A2F"/>
    <w:rsid w:val="00AA2BD1"/>
    <w:rsid w:val="00AA336B"/>
    <w:rsid w:val="00AA40C3"/>
    <w:rsid w:val="00AA44EE"/>
    <w:rsid w:val="00AA453F"/>
    <w:rsid w:val="00AA4EAE"/>
    <w:rsid w:val="00AA5A82"/>
    <w:rsid w:val="00AA5EB3"/>
    <w:rsid w:val="00AA65E8"/>
    <w:rsid w:val="00AA7022"/>
    <w:rsid w:val="00AA7DE0"/>
    <w:rsid w:val="00AB02DA"/>
    <w:rsid w:val="00AB0BF2"/>
    <w:rsid w:val="00AB156D"/>
    <w:rsid w:val="00AB175E"/>
    <w:rsid w:val="00AB1FCE"/>
    <w:rsid w:val="00AB2230"/>
    <w:rsid w:val="00AB33C0"/>
    <w:rsid w:val="00AB39D3"/>
    <w:rsid w:val="00AB42D8"/>
    <w:rsid w:val="00AB45A0"/>
    <w:rsid w:val="00AB475D"/>
    <w:rsid w:val="00AB4AE7"/>
    <w:rsid w:val="00AB542D"/>
    <w:rsid w:val="00AB5515"/>
    <w:rsid w:val="00AB6981"/>
    <w:rsid w:val="00AB7342"/>
    <w:rsid w:val="00AB76AF"/>
    <w:rsid w:val="00AB7B1E"/>
    <w:rsid w:val="00AC02AF"/>
    <w:rsid w:val="00AC1404"/>
    <w:rsid w:val="00AC1596"/>
    <w:rsid w:val="00AC2172"/>
    <w:rsid w:val="00AC3F39"/>
    <w:rsid w:val="00AC46AC"/>
    <w:rsid w:val="00AC471E"/>
    <w:rsid w:val="00AC5656"/>
    <w:rsid w:val="00AC5A43"/>
    <w:rsid w:val="00AC65A0"/>
    <w:rsid w:val="00AC6B83"/>
    <w:rsid w:val="00AC6D42"/>
    <w:rsid w:val="00AC7488"/>
    <w:rsid w:val="00AC7AAD"/>
    <w:rsid w:val="00AC7ADD"/>
    <w:rsid w:val="00AD0190"/>
    <w:rsid w:val="00AD05E2"/>
    <w:rsid w:val="00AD0A18"/>
    <w:rsid w:val="00AD1893"/>
    <w:rsid w:val="00AD1910"/>
    <w:rsid w:val="00AD1D3B"/>
    <w:rsid w:val="00AD1E88"/>
    <w:rsid w:val="00AD200A"/>
    <w:rsid w:val="00AD2019"/>
    <w:rsid w:val="00AD205D"/>
    <w:rsid w:val="00AD34E5"/>
    <w:rsid w:val="00AD3637"/>
    <w:rsid w:val="00AD3DCF"/>
    <w:rsid w:val="00AD5019"/>
    <w:rsid w:val="00AD5483"/>
    <w:rsid w:val="00AD5827"/>
    <w:rsid w:val="00AD5DDF"/>
    <w:rsid w:val="00AD62A7"/>
    <w:rsid w:val="00AD7020"/>
    <w:rsid w:val="00AD730C"/>
    <w:rsid w:val="00AD7DE5"/>
    <w:rsid w:val="00AD7EE3"/>
    <w:rsid w:val="00AE00CA"/>
    <w:rsid w:val="00AE0EB4"/>
    <w:rsid w:val="00AE1472"/>
    <w:rsid w:val="00AE1866"/>
    <w:rsid w:val="00AE1928"/>
    <w:rsid w:val="00AE1996"/>
    <w:rsid w:val="00AE2553"/>
    <w:rsid w:val="00AE37DC"/>
    <w:rsid w:val="00AE3B9D"/>
    <w:rsid w:val="00AE4607"/>
    <w:rsid w:val="00AE4962"/>
    <w:rsid w:val="00AE49FF"/>
    <w:rsid w:val="00AE4CEE"/>
    <w:rsid w:val="00AE5016"/>
    <w:rsid w:val="00AE5F75"/>
    <w:rsid w:val="00AE6222"/>
    <w:rsid w:val="00AE64DC"/>
    <w:rsid w:val="00AE6AA6"/>
    <w:rsid w:val="00AE749D"/>
    <w:rsid w:val="00AE76C5"/>
    <w:rsid w:val="00AE7C79"/>
    <w:rsid w:val="00AE7EA6"/>
    <w:rsid w:val="00AF032F"/>
    <w:rsid w:val="00AF07EF"/>
    <w:rsid w:val="00AF0D0F"/>
    <w:rsid w:val="00AF0FD9"/>
    <w:rsid w:val="00AF2838"/>
    <w:rsid w:val="00AF2D45"/>
    <w:rsid w:val="00AF4D3E"/>
    <w:rsid w:val="00AF5A35"/>
    <w:rsid w:val="00AF5ABA"/>
    <w:rsid w:val="00AF5FD7"/>
    <w:rsid w:val="00AF5FE2"/>
    <w:rsid w:val="00AF67E4"/>
    <w:rsid w:val="00AF7CA5"/>
    <w:rsid w:val="00AF7F04"/>
    <w:rsid w:val="00B00964"/>
    <w:rsid w:val="00B01EC8"/>
    <w:rsid w:val="00B021A4"/>
    <w:rsid w:val="00B028E8"/>
    <w:rsid w:val="00B02C3A"/>
    <w:rsid w:val="00B04223"/>
    <w:rsid w:val="00B04392"/>
    <w:rsid w:val="00B047A4"/>
    <w:rsid w:val="00B04AEA"/>
    <w:rsid w:val="00B0507F"/>
    <w:rsid w:val="00B0606D"/>
    <w:rsid w:val="00B07275"/>
    <w:rsid w:val="00B072B6"/>
    <w:rsid w:val="00B07324"/>
    <w:rsid w:val="00B07509"/>
    <w:rsid w:val="00B10029"/>
    <w:rsid w:val="00B10534"/>
    <w:rsid w:val="00B124DF"/>
    <w:rsid w:val="00B12F1E"/>
    <w:rsid w:val="00B1349A"/>
    <w:rsid w:val="00B13CB2"/>
    <w:rsid w:val="00B14B5B"/>
    <w:rsid w:val="00B15EB2"/>
    <w:rsid w:val="00B15EE7"/>
    <w:rsid w:val="00B16250"/>
    <w:rsid w:val="00B16956"/>
    <w:rsid w:val="00B16CD0"/>
    <w:rsid w:val="00B17048"/>
    <w:rsid w:val="00B17B4E"/>
    <w:rsid w:val="00B201B0"/>
    <w:rsid w:val="00B20B17"/>
    <w:rsid w:val="00B2130B"/>
    <w:rsid w:val="00B235A4"/>
    <w:rsid w:val="00B24388"/>
    <w:rsid w:val="00B243A6"/>
    <w:rsid w:val="00B2460B"/>
    <w:rsid w:val="00B24FAD"/>
    <w:rsid w:val="00B2500D"/>
    <w:rsid w:val="00B2554F"/>
    <w:rsid w:val="00B256E4"/>
    <w:rsid w:val="00B25D5A"/>
    <w:rsid w:val="00B25E7F"/>
    <w:rsid w:val="00B26057"/>
    <w:rsid w:val="00B26AEF"/>
    <w:rsid w:val="00B27475"/>
    <w:rsid w:val="00B304D7"/>
    <w:rsid w:val="00B3073F"/>
    <w:rsid w:val="00B30880"/>
    <w:rsid w:val="00B3138A"/>
    <w:rsid w:val="00B32C4D"/>
    <w:rsid w:val="00B336AE"/>
    <w:rsid w:val="00B343AE"/>
    <w:rsid w:val="00B34882"/>
    <w:rsid w:val="00B349A2"/>
    <w:rsid w:val="00B3550C"/>
    <w:rsid w:val="00B36495"/>
    <w:rsid w:val="00B36663"/>
    <w:rsid w:val="00B3679B"/>
    <w:rsid w:val="00B36C24"/>
    <w:rsid w:val="00B36C5B"/>
    <w:rsid w:val="00B370F1"/>
    <w:rsid w:val="00B37224"/>
    <w:rsid w:val="00B40090"/>
    <w:rsid w:val="00B401BC"/>
    <w:rsid w:val="00B40EB2"/>
    <w:rsid w:val="00B41C1D"/>
    <w:rsid w:val="00B43305"/>
    <w:rsid w:val="00B44B89"/>
    <w:rsid w:val="00B44D95"/>
    <w:rsid w:val="00B44F8B"/>
    <w:rsid w:val="00B4539B"/>
    <w:rsid w:val="00B46153"/>
    <w:rsid w:val="00B47508"/>
    <w:rsid w:val="00B47D84"/>
    <w:rsid w:val="00B50129"/>
    <w:rsid w:val="00B5079A"/>
    <w:rsid w:val="00B519EA"/>
    <w:rsid w:val="00B51FDE"/>
    <w:rsid w:val="00B53085"/>
    <w:rsid w:val="00B5399E"/>
    <w:rsid w:val="00B53BD9"/>
    <w:rsid w:val="00B54661"/>
    <w:rsid w:val="00B55E0F"/>
    <w:rsid w:val="00B561A3"/>
    <w:rsid w:val="00B563DF"/>
    <w:rsid w:val="00B57293"/>
    <w:rsid w:val="00B57AD3"/>
    <w:rsid w:val="00B6063D"/>
    <w:rsid w:val="00B60F35"/>
    <w:rsid w:val="00B613DF"/>
    <w:rsid w:val="00B61B6A"/>
    <w:rsid w:val="00B61DAC"/>
    <w:rsid w:val="00B61EB9"/>
    <w:rsid w:val="00B6232D"/>
    <w:rsid w:val="00B62733"/>
    <w:rsid w:val="00B6297A"/>
    <w:rsid w:val="00B63380"/>
    <w:rsid w:val="00B637CA"/>
    <w:rsid w:val="00B63D32"/>
    <w:rsid w:val="00B63F61"/>
    <w:rsid w:val="00B646F8"/>
    <w:rsid w:val="00B6585F"/>
    <w:rsid w:val="00B65B54"/>
    <w:rsid w:val="00B65BDA"/>
    <w:rsid w:val="00B65D26"/>
    <w:rsid w:val="00B6667F"/>
    <w:rsid w:val="00B66FAC"/>
    <w:rsid w:val="00B67408"/>
    <w:rsid w:val="00B70251"/>
    <w:rsid w:val="00B7089F"/>
    <w:rsid w:val="00B70B89"/>
    <w:rsid w:val="00B70E59"/>
    <w:rsid w:val="00B7105B"/>
    <w:rsid w:val="00B71403"/>
    <w:rsid w:val="00B716E1"/>
    <w:rsid w:val="00B717CA"/>
    <w:rsid w:val="00B72299"/>
    <w:rsid w:val="00B724B9"/>
    <w:rsid w:val="00B72E5B"/>
    <w:rsid w:val="00B73FA6"/>
    <w:rsid w:val="00B7525C"/>
    <w:rsid w:val="00B75948"/>
    <w:rsid w:val="00B76181"/>
    <w:rsid w:val="00B76615"/>
    <w:rsid w:val="00B769B5"/>
    <w:rsid w:val="00B76A41"/>
    <w:rsid w:val="00B76D56"/>
    <w:rsid w:val="00B76ECB"/>
    <w:rsid w:val="00B774ED"/>
    <w:rsid w:val="00B77AEE"/>
    <w:rsid w:val="00B77CFA"/>
    <w:rsid w:val="00B77E1A"/>
    <w:rsid w:val="00B80AAF"/>
    <w:rsid w:val="00B813CB"/>
    <w:rsid w:val="00B82F77"/>
    <w:rsid w:val="00B84ADB"/>
    <w:rsid w:val="00B84CEC"/>
    <w:rsid w:val="00B854A0"/>
    <w:rsid w:val="00B869BF"/>
    <w:rsid w:val="00B871D9"/>
    <w:rsid w:val="00B8753B"/>
    <w:rsid w:val="00B8778E"/>
    <w:rsid w:val="00B87B58"/>
    <w:rsid w:val="00B90745"/>
    <w:rsid w:val="00B90765"/>
    <w:rsid w:val="00B911AA"/>
    <w:rsid w:val="00B91DF0"/>
    <w:rsid w:val="00B92065"/>
    <w:rsid w:val="00B929E7"/>
    <w:rsid w:val="00B930BB"/>
    <w:rsid w:val="00B93126"/>
    <w:rsid w:val="00B9380F"/>
    <w:rsid w:val="00B93A67"/>
    <w:rsid w:val="00B9424E"/>
    <w:rsid w:val="00B9429C"/>
    <w:rsid w:val="00B94484"/>
    <w:rsid w:val="00B9507F"/>
    <w:rsid w:val="00B9525B"/>
    <w:rsid w:val="00B9527A"/>
    <w:rsid w:val="00B954FE"/>
    <w:rsid w:val="00B95559"/>
    <w:rsid w:val="00B95789"/>
    <w:rsid w:val="00B95817"/>
    <w:rsid w:val="00B95C10"/>
    <w:rsid w:val="00B95F28"/>
    <w:rsid w:val="00B962D7"/>
    <w:rsid w:val="00B9630A"/>
    <w:rsid w:val="00B96723"/>
    <w:rsid w:val="00B97913"/>
    <w:rsid w:val="00BA0131"/>
    <w:rsid w:val="00BA01A8"/>
    <w:rsid w:val="00BA0855"/>
    <w:rsid w:val="00BA088F"/>
    <w:rsid w:val="00BA0E59"/>
    <w:rsid w:val="00BA1A04"/>
    <w:rsid w:val="00BA21D0"/>
    <w:rsid w:val="00BA224A"/>
    <w:rsid w:val="00BA3130"/>
    <w:rsid w:val="00BA340C"/>
    <w:rsid w:val="00BA3653"/>
    <w:rsid w:val="00BA393B"/>
    <w:rsid w:val="00BA4802"/>
    <w:rsid w:val="00BA4C62"/>
    <w:rsid w:val="00BA50D4"/>
    <w:rsid w:val="00BA5216"/>
    <w:rsid w:val="00BA552E"/>
    <w:rsid w:val="00BA600B"/>
    <w:rsid w:val="00BA60BF"/>
    <w:rsid w:val="00BA65F6"/>
    <w:rsid w:val="00BA6765"/>
    <w:rsid w:val="00BA6AE7"/>
    <w:rsid w:val="00BB0243"/>
    <w:rsid w:val="00BB0B68"/>
    <w:rsid w:val="00BB0D42"/>
    <w:rsid w:val="00BB10FE"/>
    <w:rsid w:val="00BB2132"/>
    <w:rsid w:val="00BB2F67"/>
    <w:rsid w:val="00BB3356"/>
    <w:rsid w:val="00BB336C"/>
    <w:rsid w:val="00BB3AED"/>
    <w:rsid w:val="00BB3E2F"/>
    <w:rsid w:val="00BB5D8B"/>
    <w:rsid w:val="00BB5F7E"/>
    <w:rsid w:val="00BB649A"/>
    <w:rsid w:val="00BB65D6"/>
    <w:rsid w:val="00BB6BA4"/>
    <w:rsid w:val="00BB6DB7"/>
    <w:rsid w:val="00BB7B93"/>
    <w:rsid w:val="00BB7FEA"/>
    <w:rsid w:val="00BB7FF2"/>
    <w:rsid w:val="00BC03B8"/>
    <w:rsid w:val="00BC0788"/>
    <w:rsid w:val="00BC12DB"/>
    <w:rsid w:val="00BC1634"/>
    <w:rsid w:val="00BC22FC"/>
    <w:rsid w:val="00BC25C4"/>
    <w:rsid w:val="00BC28CE"/>
    <w:rsid w:val="00BC2AE8"/>
    <w:rsid w:val="00BC2FA2"/>
    <w:rsid w:val="00BC336E"/>
    <w:rsid w:val="00BC3486"/>
    <w:rsid w:val="00BC3FCC"/>
    <w:rsid w:val="00BC4F8F"/>
    <w:rsid w:val="00BC5A82"/>
    <w:rsid w:val="00BC5DE3"/>
    <w:rsid w:val="00BC5DF9"/>
    <w:rsid w:val="00BC762D"/>
    <w:rsid w:val="00BC776F"/>
    <w:rsid w:val="00BC7DB6"/>
    <w:rsid w:val="00BD0211"/>
    <w:rsid w:val="00BD0FC2"/>
    <w:rsid w:val="00BD13DA"/>
    <w:rsid w:val="00BD182D"/>
    <w:rsid w:val="00BD197F"/>
    <w:rsid w:val="00BD1E9B"/>
    <w:rsid w:val="00BD1F45"/>
    <w:rsid w:val="00BD2429"/>
    <w:rsid w:val="00BD257C"/>
    <w:rsid w:val="00BD2935"/>
    <w:rsid w:val="00BD2C23"/>
    <w:rsid w:val="00BD325F"/>
    <w:rsid w:val="00BD3D9B"/>
    <w:rsid w:val="00BD4392"/>
    <w:rsid w:val="00BD4930"/>
    <w:rsid w:val="00BD5496"/>
    <w:rsid w:val="00BD5958"/>
    <w:rsid w:val="00BD5EFD"/>
    <w:rsid w:val="00BD675C"/>
    <w:rsid w:val="00BD67CB"/>
    <w:rsid w:val="00BD6DEB"/>
    <w:rsid w:val="00BE0070"/>
    <w:rsid w:val="00BE0D11"/>
    <w:rsid w:val="00BE1C1C"/>
    <w:rsid w:val="00BE222C"/>
    <w:rsid w:val="00BE2276"/>
    <w:rsid w:val="00BE2494"/>
    <w:rsid w:val="00BE2562"/>
    <w:rsid w:val="00BE292F"/>
    <w:rsid w:val="00BE2D9F"/>
    <w:rsid w:val="00BE33C7"/>
    <w:rsid w:val="00BE35D7"/>
    <w:rsid w:val="00BE3822"/>
    <w:rsid w:val="00BE41C8"/>
    <w:rsid w:val="00BE62D4"/>
    <w:rsid w:val="00BE6688"/>
    <w:rsid w:val="00BE6B27"/>
    <w:rsid w:val="00BE6D06"/>
    <w:rsid w:val="00BE748E"/>
    <w:rsid w:val="00BE784B"/>
    <w:rsid w:val="00BE7DB0"/>
    <w:rsid w:val="00BE7E74"/>
    <w:rsid w:val="00BF04F1"/>
    <w:rsid w:val="00BF096C"/>
    <w:rsid w:val="00BF09AB"/>
    <w:rsid w:val="00BF1086"/>
    <w:rsid w:val="00BF11C7"/>
    <w:rsid w:val="00BF1683"/>
    <w:rsid w:val="00BF1776"/>
    <w:rsid w:val="00BF242B"/>
    <w:rsid w:val="00BF2CE2"/>
    <w:rsid w:val="00BF3283"/>
    <w:rsid w:val="00BF3C59"/>
    <w:rsid w:val="00BF4295"/>
    <w:rsid w:val="00BF46AC"/>
    <w:rsid w:val="00BF5B2D"/>
    <w:rsid w:val="00BF5D71"/>
    <w:rsid w:val="00BF632C"/>
    <w:rsid w:val="00BF6610"/>
    <w:rsid w:val="00BF6CE0"/>
    <w:rsid w:val="00BF7906"/>
    <w:rsid w:val="00BF7A9A"/>
    <w:rsid w:val="00BF7FA4"/>
    <w:rsid w:val="00C00289"/>
    <w:rsid w:val="00C005FB"/>
    <w:rsid w:val="00C00716"/>
    <w:rsid w:val="00C00FB4"/>
    <w:rsid w:val="00C0294A"/>
    <w:rsid w:val="00C02DDC"/>
    <w:rsid w:val="00C02FC8"/>
    <w:rsid w:val="00C030C2"/>
    <w:rsid w:val="00C032FF"/>
    <w:rsid w:val="00C0364A"/>
    <w:rsid w:val="00C044D3"/>
    <w:rsid w:val="00C04A2E"/>
    <w:rsid w:val="00C05C67"/>
    <w:rsid w:val="00C05FCD"/>
    <w:rsid w:val="00C061D9"/>
    <w:rsid w:val="00C0676B"/>
    <w:rsid w:val="00C10009"/>
    <w:rsid w:val="00C1014B"/>
    <w:rsid w:val="00C108F0"/>
    <w:rsid w:val="00C113D7"/>
    <w:rsid w:val="00C1213E"/>
    <w:rsid w:val="00C12542"/>
    <w:rsid w:val="00C144F3"/>
    <w:rsid w:val="00C146B2"/>
    <w:rsid w:val="00C1527E"/>
    <w:rsid w:val="00C152D3"/>
    <w:rsid w:val="00C15AC6"/>
    <w:rsid w:val="00C15C3D"/>
    <w:rsid w:val="00C160D5"/>
    <w:rsid w:val="00C16FC2"/>
    <w:rsid w:val="00C16FCE"/>
    <w:rsid w:val="00C17FE2"/>
    <w:rsid w:val="00C2040B"/>
    <w:rsid w:val="00C204D2"/>
    <w:rsid w:val="00C20686"/>
    <w:rsid w:val="00C211F7"/>
    <w:rsid w:val="00C213FA"/>
    <w:rsid w:val="00C21AB0"/>
    <w:rsid w:val="00C21B85"/>
    <w:rsid w:val="00C2234B"/>
    <w:rsid w:val="00C225BE"/>
    <w:rsid w:val="00C22A3E"/>
    <w:rsid w:val="00C23300"/>
    <w:rsid w:val="00C2358B"/>
    <w:rsid w:val="00C24B44"/>
    <w:rsid w:val="00C25262"/>
    <w:rsid w:val="00C25895"/>
    <w:rsid w:val="00C26BDD"/>
    <w:rsid w:val="00C27191"/>
    <w:rsid w:val="00C2734B"/>
    <w:rsid w:val="00C2737E"/>
    <w:rsid w:val="00C30204"/>
    <w:rsid w:val="00C3079E"/>
    <w:rsid w:val="00C30C22"/>
    <w:rsid w:val="00C30E49"/>
    <w:rsid w:val="00C3182A"/>
    <w:rsid w:val="00C31C68"/>
    <w:rsid w:val="00C3279E"/>
    <w:rsid w:val="00C32822"/>
    <w:rsid w:val="00C33188"/>
    <w:rsid w:val="00C33387"/>
    <w:rsid w:val="00C340DA"/>
    <w:rsid w:val="00C34165"/>
    <w:rsid w:val="00C34775"/>
    <w:rsid w:val="00C34EDA"/>
    <w:rsid w:val="00C3518F"/>
    <w:rsid w:val="00C3567D"/>
    <w:rsid w:val="00C35992"/>
    <w:rsid w:val="00C35A3F"/>
    <w:rsid w:val="00C35A5D"/>
    <w:rsid w:val="00C363B9"/>
    <w:rsid w:val="00C36553"/>
    <w:rsid w:val="00C366AA"/>
    <w:rsid w:val="00C36F8E"/>
    <w:rsid w:val="00C373F8"/>
    <w:rsid w:val="00C37A85"/>
    <w:rsid w:val="00C40D00"/>
    <w:rsid w:val="00C40FA5"/>
    <w:rsid w:val="00C415A5"/>
    <w:rsid w:val="00C4197C"/>
    <w:rsid w:val="00C428E9"/>
    <w:rsid w:val="00C42A5A"/>
    <w:rsid w:val="00C43462"/>
    <w:rsid w:val="00C437D4"/>
    <w:rsid w:val="00C44E74"/>
    <w:rsid w:val="00C45143"/>
    <w:rsid w:val="00C453BB"/>
    <w:rsid w:val="00C45728"/>
    <w:rsid w:val="00C45C37"/>
    <w:rsid w:val="00C464AA"/>
    <w:rsid w:val="00C4681C"/>
    <w:rsid w:val="00C47E71"/>
    <w:rsid w:val="00C5043B"/>
    <w:rsid w:val="00C50644"/>
    <w:rsid w:val="00C5090C"/>
    <w:rsid w:val="00C50C57"/>
    <w:rsid w:val="00C50E0B"/>
    <w:rsid w:val="00C51451"/>
    <w:rsid w:val="00C51AEB"/>
    <w:rsid w:val="00C51D39"/>
    <w:rsid w:val="00C51DCF"/>
    <w:rsid w:val="00C521C7"/>
    <w:rsid w:val="00C523E9"/>
    <w:rsid w:val="00C52456"/>
    <w:rsid w:val="00C5293D"/>
    <w:rsid w:val="00C52AC4"/>
    <w:rsid w:val="00C52D7D"/>
    <w:rsid w:val="00C53095"/>
    <w:rsid w:val="00C5315A"/>
    <w:rsid w:val="00C535E3"/>
    <w:rsid w:val="00C53738"/>
    <w:rsid w:val="00C53DD8"/>
    <w:rsid w:val="00C53F15"/>
    <w:rsid w:val="00C54331"/>
    <w:rsid w:val="00C54C0E"/>
    <w:rsid w:val="00C55B01"/>
    <w:rsid w:val="00C55C0C"/>
    <w:rsid w:val="00C55C2C"/>
    <w:rsid w:val="00C55E86"/>
    <w:rsid w:val="00C56530"/>
    <w:rsid w:val="00C56982"/>
    <w:rsid w:val="00C57106"/>
    <w:rsid w:val="00C571B5"/>
    <w:rsid w:val="00C5761E"/>
    <w:rsid w:val="00C57697"/>
    <w:rsid w:val="00C57C78"/>
    <w:rsid w:val="00C57F3B"/>
    <w:rsid w:val="00C60D0F"/>
    <w:rsid w:val="00C61F6F"/>
    <w:rsid w:val="00C6221F"/>
    <w:rsid w:val="00C62F1A"/>
    <w:rsid w:val="00C639C7"/>
    <w:rsid w:val="00C639E8"/>
    <w:rsid w:val="00C649D2"/>
    <w:rsid w:val="00C64BD3"/>
    <w:rsid w:val="00C667F5"/>
    <w:rsid w:val="00C67538"/>
    <w:rsid w:val="00C675F2"/>
    <w:rsid w:val="00C67933"/>
    <w:rsid w:val="00C700DD"/>
    <w:rsid w:val="00C725BE"/>
    <w:rsid w:val="00C73185"/>
    <w:rsid w:val="00C73573"/>
    <w:rsid w:val="00C7388D"/>
    <w:rsid w:val="00C740D1"/>
    <w:rsid w:val="00C74DB2"/>
    <w:rsid w:val="00C7541E"/>
    <w:rsid w:val="00C765E4"/>
    <w:rsid w:val="00C7676D"/>
    <w:rsid w:val="00C76D5A"/>
    <w:rsid w:val="00C76E88"/>
    <w:rsid w:val="00C77221"/>
    <w:rsid w:val="00C7752B"/>
    <w:rsid w:val="00C80A07"/>
    <w:rsid w:val="00C81321"/>
    <w:rsid w:val="00C816EB"/>
    <w:rsid w:val="00C81C5E"/>
    <w:rsid w:val="00C82B88"/>
    <w:rsid w:val="00C83B8A"/>
    <w:rsid w:val="00C85975"/>
    <w:rsid w:val="00C864AF"/>
    <w:rsid w:val="00C86625"/>
    <w:rsid w:val="00C869A0"/>
    <w:rsid w:val="00C86C65"/>
    <w:rsid w:val="00C87265"/>
    <w:rsid w:val="00C8752F"/>
    <w:rsid w:val="00C877F1"/>
    <w:rsid w:val="00C87DD1"/>
    <w:rsid w:val="00C87F68"/>
    <w:rsid w:val="00C90461"/>
    <w:rsid w:val="00C9096D"/>
    <w:rsid w:val="00C912DF"/>
    <w:rsid w:val="00C91749"/>
    <w:rsid w:val="00C91884"/>
    <w:rsid w:val="00C918C0"/>
    <w:rsid w:val="00C91E76"/>
    <w:rsid w:val="00C92F2C"/>
    <w:rsid w:val="00C93723"/>
    <w:rsid w:val="00C943D1"/>
    <w:rsid w:val="00C946CF"/>
    <w:rsid w:val="00C959D8"/>
    <w:rsid w:val="00C965FB"/>
    <w:rsid w:val="00C968BC"/>
    <w:rsid w:val="00C96990"/>
    <w:rsid w:val="00C97C5C"/>
    <w:rsid w:val="00C97F38"/>
    <w:rsid w:val="00CA036C"/>
    <w:rsid w:val="00CA0771"/>
    <w:rsid w:val="00CA149B"/>
    <w:rsid w:val="00CA1A9C"/>
    <w:rsid w:val="00CA1B2D"/>
    <w:rsid w:val="00CA3527"/>
    <w:rsid w:val="00CA3D1F"/>
    <w:rsid w:val="00CA437B"/>
    <w:rsid w:val="00CA43FB"/>
    <w:rsid w:val="00CA4436"/>
    <w:rsid w:val="00CA6593"/>
    <w:rsid w:val="00CA6A2A"/>
    <w:rsid w:val="00CA6C4E"/>
    <w:rsid w:val="00CA6E21"/>
    <w:rsid w:val="00CA726F"/>
    <w:rsid w:val="00CA7411"/>
    <w:rsid w:val="00CA7637"/>
    <w:rsid w:val="00CA78CB"/>
    <w:rsid w:val="00CA7B30"/>
    <w:rsid w:val="00CA7F43"/>
    <w:rsid w:val="00CB0C4B"/>
    <w:rsid w:val="00CB0ECC"/>
    <w:rsid w:val="00CB1702"/>
    <w:rsid w:val="00CB1D11"/>
    <w:rsid w:val="00CB2D3B"/>
    <w:rsid w:val="00CB316A"/>
    <w:rsid w:val="00CB318D"/>
    <w:rsid w:val="00CB3C86"/>
    <w:rsid w:val="00CB4C5D"/>
    <w:rsid w:val="00CB5147"/>
    <w:rsid w:val="00CB535B"/>
    <w:rsid w:val="00CB68F4"/>
    <w:rsid w:val="00CB7007"/>
    <w:rsid w:val="00CB751B"/>
    <w:rsid w:val="00CC044B"/>
    <w:rsid w:val="00CC0707"/>
    <w:rsid w:val="00CC0CD4"/>
    <w:rsid w:val="00CC110D"/>
    <w:rsid w:val="00CC1F68"/>
    <w:rsid w:val="00CC2319"/>
    <w:rsid w:val="00CC26BB"/>
    <w:rsid w:val="00CC2CF6"/>
    <w:rsid w:val="00CC2E24"/>
    <w:rsid w:val="00CC2F5A"/>
    <w:rsid w:val="00CC38CD"/>
    <w:rsid w:val="00CC3988"/>
    <w:rsid w:val="00CC3A14"/>
    <w:rsid w:val="00CC3F65"/>
    <w:rsid w:val="00CC405B"/>
    <w:rsid w:val="00CC41C5"/>
    <w:rsid w:val="00CC4347"/>
    <w:rsid w:val="00CC47D0"/>
    <w:rsid w:val="00CC4C56"/>
    <w:rsid w:val="00CC50A7"/>
    <w:rsid w:val="00CC50C6"/>
    <w:rsid w:val="00CC5D03"/>
    <w:rsid w:val="00CC6558"/>
    <w:rsid w:val="00CC68D5"/>
    <w:rsid w:val="00CC6A7A"/>
    <w:rsid w:val="00CC7404"/>
    <w:rsid w:val="00CC7A43"/>
    <w:rsid w:val="00CD0742"/>
    <w:rsid w:val="00CD0A08"/>
    <w:rsid w:val="00CD0F68"/>
    <w:rsid w:val="00CD100C"/>
    <w:rsid w:val="00CD18C6"/>
    <w:rsid w:val="00CD1C59"/>
    <w:rsid w:val="00CD1DF2"/>
    <w:rsid w:val="00CD24B5"/>
    <w:rsid w:val="00CD2A0D"/>
    <w:rsid w:val="00CD2BC2"/>
    <w:rsid w:val="00CD3547"/>
    <w:rsid w:val="00CD42FF"/>
    <w:rsid w:val="00CD4435"/>
    <w:rsid w:val="00CD5613"/>
    <w:rsid w:val="00CD575D"/>
    <w:rsid w:val="00CD6024"/>
    <w:rsid w:val="00CD6B21"/>
    <w:rsid w:val="00CD754A"/>
    <w:rsid w:val="00CD7AD0"/>
    <w:rsid w:val="00CE0278"/>
    <w:rsid w:val="00CE06F4"/>
    <w:rsid w:val="00CE08F9"/>
    <w:rsid w:val="00CE0CD9"/>
    <w:rsid w:val="00CE116F"/>
    <w:rsid w:val="00CE19FC"/>
    <w:rsid w:val="00CE1D89"/>
    <w:rsid w:val="00CE2BBF"/>
    <w:rsid w:val="00CE3272"/>
    <w:rsid w:val="00CE33AF"/>
    <w:rsid w:val="00CE3ECA"/>
    <w:rsid w:val="00CE433E"/>
    <w:rsid w:val="00CE4962"/>
    <w:rsid w:val="00CE4EC7"/>
    <w:rsid w:val="00CE5112"/>
    <w:rsid w:val="00CE5264"/>
    <w:rsid w:val="00CE55BD"/>
    <w:rsid w:val="00CE5F55"/>
    <w:rsid w:val="00CE633C"/>
    <w:rsid w:val="00CE6F0D"/>
    <w:rsid w:val="00CE72C8"/>
    <w:rsid w:val="00CE76D1"/>
    <w:rsid w:val="00CE782A"/>
    <w:rsid w:val="00CE7F26"/>
    <w:rsid w:val="00CF05C9"/>
    <w:rsid w:val="00CF084B"/>
    <w:rsid w:val="00CF0B6A"/>
    <w:rsid w:val="00CF0D2C"/>
    <w:rsid w:val="00CF180A"/>
    <w:rsid w:val="00CF24D3"/>
    <w:rsid w:val="00CF2764"/>
    <w:rsid w:val="00CF2A00"/>
    <w:rsid w:val="00CF2A37"/>
    <w:rsid w:val="00CF2BEF"/>
    <w:rsid w:val="00CF3046"/>
    <w:rsid w:val="00CF3507"/>
    <w:rsid w:val="00CF355C"/>
    <w:rsid w:val="00CF35AD"/>
    <w:rsid w:val="00CF37B4"/>
    <w:rsid w:val="00CF394C"/>
    <w:rsid w:val="00CF50C8"/>
    <w:rsid w:val="00CF516A"/>
    <w:rsid w:val="00CF539D"/>
    <w:rsid w:val="00CF5683"/>
    <w:rsid w:val="00CF5CB0"/>
    <w:rsid w:val="00CF5D7E"/>
    <w:rsid w:val="00CF5E33"/>
    <w:rsid w:val="00CF67E6"/>
    <w:rsid w:val="00CF6DF3"/>
    <w:rsid w:val="00D000F4"/>
    <w:rsid w:val="00D00CA7"/>
    <w:rsid w:val="00D0194B"/>
    <w:rsid w:val="00D025E5"/>
    <w:rsid w:val="00D03017"/>
    <w:rsid w:val="00D031CE"/>
    <w:rsid w:val="00D03B42"/>
    <w:rsid w:val="00D03CF1"/>
    <w:rsid w:val="00D03D6E"/>
    <w:rsid w:val="00D03FFC"/>
    <w:rsid w:val="00D041D3"/>
    <w:rsid w:val="00D043DB"/>
    <w:rsid w:val="00D04B90"/>
    <w:rsid w:val="00D052FA"/>
    <w:rsid w:val="00D05812"/>
    <w:rsid w:val="00D06137"/>
    <w:rsid w:val="00D064D6"/>
    <w:rsid w:val="00D0650A"/>
    <w:rsid w:val="00D06618"/>
    <w:rsid w:val="00D06635"/>
    <w:rsid w:val="00D07C72"/>
    <w:rsid w:val="00D07EDA"/>
    <w:rsid w:val="00D10331"/>
    <w:rsid w:val="00D10B9D"/>
    <w:rsid w:val="00D11360"/>
    <w:rsid w:val="00D1169D"/>
    <w:rsid w:val="00D11985"/>
    <w:rsid w:val="00D11AB3"/>
    <w:rsid w:val="00D11ABC"/>
    <w:rsid w:val="00D127CC"/>
    <w:rsid w:val="00D12CF6"/>
    <w:rsid w:val="00D13527"/>
    <w:rsid w:val="00D13E49"/>
    <w:rsid w:val="00D13F1F"/>
    <w:rsid w:val="00D1473F"/>
    <w:rsid w:val="00D14F7D"/>
    <w:rsid w:val="00D151CA"/>
    <w:rsid w:val="00D156B5"/>
    <w:rsid w:val="00D15714"/>
    <w:rsid w:val="00D15A3C"/>
    <w:rsid w:val="00D164EE"/>
    <w:rsid w:val="00D16C7F"/>
    <w:rsid w:val="00D16F2D"/>
    <w:rsid w:val="00D17640"/>
    <w:rsid w:val="00D17A5C"/>
    <w:rsid w:val="00D20695"/>
    <w:rsid w:val="00D215C0"/>
    <w:rsid w:val="00D221C0"/>
    <w:rsid w:val="00D2248E"/>
    <w:rsid w:val="00D22CEE"/>
    <w:rsid w:val="00D23231"/>
    <w:rsid w:val="00D23752"/>
    <w:rsid w:val="00D248AE"/>
    <w:rsid w:val="00D24B97"/>
    <w:rsid w:val="00D24FE9"/>
    <w:rsid w:val="00D25397"/>
    <w:rsid w:val="00D262F4"/>
    <w:rsid w:val="00D27031"/>
    <w:rsid w:val="00D27530"/>
    <w:rsid w:val="00D27F6B"/>
    <w:rsid w:val="00D3003B"/>
    <w:rsid w:val="00D30E08"/>
    <w:rsid w:val="00D30E4F"/>
    <w:rsid w:val="00D317FC"/>
    <w:rsid w:val="00D31FC6"/>
    <w:rsid w:val="00D32304"/>
    <w:rsid w:val="00D332D3"/>
    <w:rsid w:val="00D33A7D"/>
    <w:rsid w:val="00D33DDF"/>
    <w:rsid w:val="00D34A40"/>
    <w:rsid w:val="00D3537A"/>
    <w:rsid w:val="00D35C18"/>
    <w:rsid w:val="00D36974"/>
    <w:rsid w:val="00D36988"/>
    <w:rsid w:val="00D36E36"/>
    <w:rsid w:val="00D36E95"/>
    <w:rsid w:val="00D3748F"/>
    <w:rsid w:val="00D37AC5"/>
    <w:rsid w:val="00D37BB7"/>
    <w:rsid w:val="00D409EA"/>
    <w:rsid w:val="00D4120F"/>
    <w:rsid w:val="00D41C24"/>
    <w:rsid w:val="00D41C30"/>
    <w:rsid w:val="00D41C61"/>
    <w:rsid w:val="00D423D2"/>
    <w:rsid w:val="00D42649"/>
    <w:rsid w:val="00D43014"/>
    <w:rsid w:val="00D43354"/>
    <w:rsid w:val="00D4376C"/>
    <w:rsid w:val="00D451B1"/>
    <w:rsid w:val="00D46095"/>
    <w:rsid w:val="00D460B5"/>
    <w:rsid w:val="00D462FA"/>
    <w:rsid w:val="00D476DA"/>
    <w:rsid w:val="00D47C8D"/>
    <w:rsid w:val="00D50975"/>
    <w:rsid w:val="00D50BF0"/>
    <w:rsid w:val="00D50C72"/>
    <w:rsid w:val="00D50CC5"/>
    <w:rsid w:val="00D512FC"/>
    <w:rsid w:val="00D51AF3"/>
    <w:rsid w:val="00D51B79"/>
    <w:rsid w:val="00D5246A"/>
    <w:rsid w:val="00D52571"/>
    <w:rsid w:val="00D52AF6"/>
    <w:rsid w:val="00D53273"/>
    <w:rsid w:val="00D53507"/>
    <w:rsid w:val="00D53C6C"/>
    <w:rsid w:val="00D54966"/>
    <w:rsid w:val="00D54A14"/>
    <w:rsid w:val="00D557F4"/>
    <w:rsid w:val="00D55913"/>
    <w:rsid w:val="00D55E12"/>
    <w:rsid w:val="00D55F8F"/>
    <w:rsid w:val="00D561BE"/>
    <w:rsid w:val="00D56F0D"/>
    <w:rsid w:val="00D56FE4"/>
    <w:rsid w:val="00D579A0"/>
    <w:rsid w:val="00D57CAC"/>
    <w:rsid w:val="00D609BD"/>
    <w:rsid w:val="00D61037"/>
    <w:rsid w:val="00D61E5A"/>
    <w:rsid w:val="00D621FE"/>
    <w:rsid w:val="00D62988"/>
    <w:rsid w:val="00D629C7"/>
    <w:rsid w:val="00D62A7F"/>
    <w:rsid w:val="00D62EB1"/>
    <w:rsid w:val="00D63081"/>
    <w:rsid w:val="00D6340F"/>
    <w:rsid w:val="00D634B8"/>
    <w:rsid w:val="00D63DF4"/>
    <w:rsid w:val="00D64034"/>
    <w:rsid w:val="00D65462"/>
    <w:rsid w:val="00D65AE8"/>
    <w:rsid w:val="00D65C56"/>
    <w:rsid w:val="00D660B3"/>
    <w:rsid w:val="00D66178"/>
    <w:rsid w:val="00D66B9E"/>
    <w:rsid w:val="00D675E7"/>
    <w:rsid w:val="00D67984"/>
    <w:rsid w:val="00D67D5F"/>
    <w:rsid w:val="00D70252"/>
    <w:rsid w:val="00D7049A"/>
    <w:rsid w:val="00D70516"/>
    <w:rsid w:val="00D71608"/>
    <w:rsid w:val="00D7186F"/>
    <w:rsid w:val="00D71E27"/>
    <w:rsid w:val="00D72062"/>
    <w:rsid w:val="00D732A4"/>
    <w:rsid w:val="00D73A31"/>
    <w:rsid w:val="00D73BB2"/>
    <w:rsid w:val="00D749D7"/>
    <w:rsid w:val="00D75F49"/>
    <w:rsid w:val="00D7603E"/>
    <w:rsid w:val="00D76647"/>
    <w:rsid w:val="00D80020"/>
    <w:rsid w:val="00D806B4"/>
    <w:rsid w:val="00D806FF"/>
    <w:rsid w:val="00D80DEF"/>
    <w:rsid w:val="00D8114D"/>
    <w:rsid w:val="00D817A1"/>
    <w:rsid w:val="00D81EFF"/>
    <w:rsid w:val="00D82066"/>
    <w:rsid w:val="00D82F95"/>
    <w:rsid w:val="00D830DE"/>
    <w:rsid w:val="00D83451"/>
    <w:rsid w:val="00D8345F"/>
    <w:rsid w:val="00D83B88"/>
    <w:rsid w:val="00D84C32"/>
    <w:rsid w:val="00D851D1"/>
    <w:rsid w:val="00D857AB"/>
    <w:rsid w:val="00D85CE9"/>
    <w:rsid w:val="00D86162"/>
    <w:rsid w:val="00D863DC"/>
    <w:rsid w:val="00D8692B"/>
    <w:rsid w:val="00D86A17"/>
    <w:rsid w:val="00D90774"/>
    <w:rsid w:val="00D9126A"/>
    <w:rsid w:val="00D91749"/>
    <w:rsid w:val="00D92248"/>
    <w:rsid w:val="00D923FE"/>
    <w:rsid w:val="00D931C0"/>
    <w:rsid w:val="00D94499"/>
    <w:rsid w:val="00D94D6C"/>
    <w:rsid w:val="00D94E1B"/>
    <w:rsid w:val="00D94FC4"/>
    <w:rsid w:val="00D95D97"/>
    <w:rsid w:val="00D96838"/>
    <w:rsid w:val="00D97271"/>
    <w:rsid w:val="00D972BF"/>
    <w:rsid w:val="00D97753"/>
    <w:rsid w:val="00DA04AB"/>
    <w:rsid w:val="00DA06E7"/>
    <w:rsid w:val="00DA0D51"/>
    <w:rsid w:val="00DA22F2"/>
    <w:rsid w:val="00DA2622"/>
    <w:rsid w:val="00DA3A4E"/>
    <w:rsid w:val="00DA3DB1"/>
    <w:rsid w:val="00DA3FF6"/>
    <w:rsid w:val="00DA4C20"/>
    <w:rsid w:val="00DA4FC0"/>
    <w:rsid w:val="00DA577D"/>
    <w:rsid w:val="00DA5A28"/>
    <w:rsid w:val="00DA5E5C"/>
    <w:rsid w:val="00DA6131"/>
    <w:rsid w:val="00DA6AE8"/>
    <w:rsid w:val="00DA755E"/>
    <w:rsid w:val="00DA79C2"/>
    <w:rsid w:val="00DB0789"/>
    <w:rsid w:val="00DB0A05"/>
    <w:rsid w:val="00DB1719"/>
    <w:rsid w:val="00DB2A7C"/>
    <w:rsid w:val="00DB31DF"/>
    <w:rsid w:val="00DB34EA"/>
    <w:rsid w:val="00DB55A5"/>
    <w:rsid w:val="00DB579A"/>
    <w:rsid w:val="00DB59B1"/>
    <w:rsid w:val="00DB5BA5"/>
    <w:rsid w:val="00DB5D77"/>
    <w:rsid w:val="00DB5FA7"/>
    <w:rsid w:val="00DB614D"/>
    <w:rsid w:val="00DB6CBB"/>
    <w:rsid w:val="00DB7214"/>
    <w:rsid w:val="00DB75E9"/>
    <w:rsid w:val="00DB7F32"/>
    <w:rsid w:val="00DC066D"/>
    <w:rsid w:val="00DC0BE1"/>
    <w:rsid w:val="00DC1675"/>
    <w:rsid w:val="00DC189A"/>
    <w:rsid w:val="00DC1A31"/>
    <w:rsid w:val="00DC1AF4"/>
    <w:rsid w:val="00DC1CD2"/>
    <w:rsid w:val="00DC231B"/>
    <w:rsid w:val="00DC2B54"/>
    <w:rsid w:val="00DC3366"/>
    <w:rsid w:val="00DC3F0B"/>
    <w:rsid w:val="00DC465B"/>
    <w:rsid w:val="00DC47A8"/>
    <w:rsid w:val="00DC4D3C"/>
    <w:rsid w:val="00DC5042"/>
    <w:rsid w:val="00DC5361"/>
    <w:rsid w:val="00DC668E"/>
    <w:rsid w:val="00DC67E4"/>
    <w:rsid w:val="00DC6F41"/>
    <w:rsid w:val="00DD01FF"/>
    <w:rsid w:val="00DD0691"/>
    <w:rsid w:val="00DD0DFA"/>
    <w:rsid w:val="00DD15C1"/>
    <w:rsid w:val="00DD3501"/>
    <w:rsid w:val="00DD3E2D"/>
    <w:rsid w:val="00DD47A3"/>
    <w:rsid w:val="00DD4897"/>
    <w:rsid w:val="00DD4A04"/>
    <w:rsid w:val="00DD503E"/>
    <w:rsid w:val="00DD51AB"/>
    <w:rsid w:val="00DD61C1"/>
    <w:rsid w:val="00DD774B"/>
    <w:rsid w:val="00DD7CF2"/>
    <w:rsid w:val="00DD7CF8"/>
    <w:rsid w:val="00DD7D4E"/>
    <w:rsid w:val="00DE01AF"/>
    <w:rsid w:val="00DE073E"/>
    <w:rsid w:val="00DE0A2B"/>
    <w:rsid w:val="00DE0E09"/>
    <w:rsid w:val="00DE0EE8"/>
    <w:rsid w:val="00DE1D7F"/>
    <w:rsid w:val="00DE2740"/>
    <w:rsid w:val="00DE28AA"/>
    <w:rsid w:val="00DE3183"/>
    <w:rsid w:val="00DE3377"/>
    <w:rsid w:val="00DE33AC"/>
    <w:rsid w:val="00DE3616"/>
    <w:rsid w:val="00DE3803"/>
    <w:rsid w:val="00DE3C74"/>
    <w:rsid w:val="00DE4C0F"/>
    <w:rsid w:val="00DE4C57"/>
    <w:rsid w:val="00DE530D"/>
    <w:rsid w:val="00DE54FC"/>
    <w:rsid w:val="00DE5AC2"/>
    <w:rsid w:val="00DE6368"/>
    <w:rsid w:val="00DE6A36"/>
    <w:rsid w:val="00DE7484"/>
    <w:rsid w:val="00DF09E2"/>
    <w:rsid w:val="00DF1344"/>
    <w:rsid w:val="00DF16BA"/>
    <w:rsid w:val="00DF229F"/>
    <w:rsid w:val="00DF3104"/>
    <w:rsid w:val="00DF39C6"/>
    <w:rsid w:val="00DF3B42"/>
    <w:rsid w:val="00DF3DBE"/>
    <w:rsid w:val="00DF422B"/>
    <w:rsid w:val="00DF4C95"/>
    <w:rsid w:val="00DF4D4E"/>
    <w:rsid w:val="00DF4E86"/>
    <w:rsid w:val="00DF57B7"/>
    <w:rsid w:val="00DF5B3B"/>
    <w:rsid w:val="00DF5C7D"/>
    <w:rsid w:val="00DF65BC"/>
    <w:rsid w:val="00DF6BF0"/>
    <w:rsid w:val="00E0006E"/>
    <w:rsid w:val="00E01E34"/>
    <w:rsid w:val="00E0398D"/>
    <w:rsid w:val="00E04ED1"/>
    <w:rsid w:val="00E056B0"/>
    <w:rsid w:val="00E0571A"/>
    <w:rsid w:val="00E05BE5"/>
    <w:rsid w:val="00E05EF6"/>
    <w:rsid w:val="00E06AA0"/>
    <w:rsid w:val="00E06E47"/>
    <w:rsid w:val="00E07502"/>
    <w:rsid w:val="00E07E6A"/>
    <w:rsid w:val="00E10838"/>
    <w:rsid w:val="00E10AB4"/>
    <w:rsid w:val="00E11661"/>
    <w:rsid w:val="00E11AB3"/>
    <w:rsid w:val="00E1229D"/>
    <w:rsid w:val="00E1338F"/>
    <w:rsid w:val="00E133A2"/>
    <w:rsid w:val="00E133D6"/>
    <w:rsid w:val="00E138A6"/>
    <w:rsid w:val="00E13960"/>
    <w:rsid w:val="00E13F4D"/>
    <w:rsid w:val="00E140F0"/>
    <w:rsid w:val="00E14523"/>
    <w:rsid w:val="00E148D7"/>
    <w:rsid w:val="00E159B7"/>
    <w:rsid w:val="00E20360"/>
    <w:rsid w:val="00E2099A"/>
    <w:rsid w:val="00E211A8"/>
    <w:rsid w:val="00E217AD"/>
    <w:rsid w:val="00E219D7"/>
    <w:rsid w:val="00E21A1A"/>
    <w:rsid w:val="00E24FB2"/>
    <w:rsid w:val="00E2549B"/>
    <w:rsid w:val="00E25D7D"/>
    <w:rsid w:val="00E25D8F"/>
    <w:rsid w:val="00E264FC"/>
    <w:rsid w:val="00E26D24"/>
    <w:rsid w:val="00E2709C"/>
    <w:rsid w:val="00E2792D"/>
    <w:rsid w:val="00E27C55"/>
    <w:rsid w:val="00E305FF"/>
    <w:rsid w:val="00E30E66"/>
    <w:rsid w:val="00E3117E"/>
    <w:rsid w:val="00E3168F"/>
    <w:rsid w:val="00E31A3B"/>
    <w:rsid w:val="00E32346"/>
    <w:rsid w:val="00E3297E"/>
    <w:rsid w:val="00E32B2F"/>
    <w:rsid w:val="00E32FC9"/>
    <w:rsid w:val="00E330FE"/>
    <w:rsid w:val="00E33887"/>
    <w:rsid w:val="00E33F4F"/>
    <w:rsid w:val="00E34035"/>
    <w:rsid w:val="00E3404E"/>
    <w:rsid w:val="00E353BE"/>
    <w:rsid w:val="00E3579B"/>
    <w:rsid w:val="00E359CB"/>
    <w:rsid w:val="00E35BAC"/>
    <w:rsid w:val="00E40307"/>
    <w:rsid w:val="00E40315"/>
    <w:rsid w:val="00E40E2D"/>
    <w:rsid w:val="00E40EBC"/>
    <w:rsid w:val="00E4166B"/>
    <w:rsid w:val="00E425D0"/>
    <w:rsid w:val="00E42EDF"/>
    <w:rsid w:val="00E441B7"/>
    <w:rsid w:val="00E44246"/>
    <w:rsid w:val="00E454D3"/>
    <w:rsid w:val="00E4575F"/>
    <w:rsid w:val="00E4595B"/>
    <w:rsid w:val="00E45E20"/>
    <w:rsid w:val="00E46638"/>
    <w:rsid w:val="00E469F7"/>
    <w:rsid w:val="00E46A5C"/>
    <w:rsid w:val="00E475EC"/>
    <w:rsid w:val="00E47C75"/>
    <w:rsid w:val="00E505CB"/>
    <w:rsid w:val="00E52139"/>
    <w:rsid w:val="00E527CF"/>
    <w:rsid w:val="00E53A20"/>
    <w:rsid w:val="00E53CE8"/>
    <w:rsid w:val="00E54E15"/>
    <w:rsid w:val="00E55526"/>
    <w:rsid w:val="00E55B95"/>
    <w:rsid w:val="00E562E4"/>
    <w:rsid w:val="00E57595"/>
    <w:rsid w:val="00E57E64"/>
    <w:rsid w:val="00E600EA"/>
    <w:rsid w:val="00E608D0"/>
    <w:rsid w:val="00E60FFD"/>
    <w:rsid w:val="00E6146B"/>
    <w:rsid w:val="00E618D1"/>
    <w:rsid w:val="00E61D7F"/>
    <w:rsid w:val="00E62CDC"/>
    <w:rsid w:val="00E62FEB"/>
    <w:rsid w:val="00E633C7"/>
    <w:rsid w:val="00E63DF0"/>
    <w:rsid w:val="00E63E46"/>
    <w:rsid w:val="00E6404A"/>
    <w:rsid w:val="00E65620"/>
    <w:rsid w:val="00E658A2"/>
    <w:rsid w:val="00E66A75"/>
    <w:rsid w:val="00E66BB3"/>
    <w:rsid w:val="00E66C8C"/>
    <w:rsid w:val="00E672D4"/>
    <w:rsid w:val="00E6765B"/>
    <w:rsid w:val="00E71525"/>
    <w:rsid w:val="00E71626"/>
    <w:rsid w:val="00E71EE6"/>
    <w:rsid w:val="00E7314F"/>
    <w:rsid w:val="00E739D5"/>
    <w:rsid w:val="00E73D96"/>
    <w:rsid w:val="00E745F3"/>
    <w:rsid w:val="00E7481C"/>
    <w:rsid w:val="00E74837"/>
    <w:rsid w:val="00E7558C"/>
    <w:rsid w:val="00E759CF"/>
    <w:rsid w:val="00E76162"/>
    <w:rsid w:val="00E763F4"/>
    <w:rsid w:val="00E773F1"/>
    <w:rsid w:val="00E77EA2"/>
    <w:rsid w:val="00E80A9B"/>
    <w:rsid w:val="00E80D9F"/>
    <w:rsid w:val="00E8113D"/>
    <w:rsid w:val="00E824E7"/>
    <w:rsid w:val="00E83223"/>
    <w:rsid w:val="00E83848"/>
    <w:rsid w:val="00E83FC2"/>
    <w:rsid w:val="00E84341"/>
    <w:rsid w:val="00E84626"/>
    <w:rsid w:val="00E847A3"/>
    <w:rsid w:val="00E84AE8"/>
    <w:rsid w:val="00E84CA3"/>
    <w:rsid w:val="00E85AB1"/>
    <w:rsid w:val="00E8600D"/>
    <w:rsid w:val="00E86927"/>
    <w:rsid w:val="00E86D6F"/>
    <w:rsid w:val="00E86E54"/>
    <w:rsid w:val="00E8717C"/>
    <w:rsid w:val="00E8743C"/>
    <w:rsid w:val="00E9057B"/>
    <w:rsid w:val="00E915A7"/>
    <w:rsid w:val="00E9176D"/>
    <w:rsid w:val="00E91E93"/>
    <w:rsid w:val="00E926C6"/>
    <w:rsid w:val="00E927CF"/>
    <w:rsid w:val="00E93560"/>
    <w:rsid w:val="00E944CF"/>
    <w:rsid w:val="00E95B32"/>
    <w:rsid w:val="00E960AB"/>
    <w:rsid w:val="00E965C4"/>
    <w:rsid w:val="00E9687B"/>
    <w:rsid w:val="00E96BB9"/>
    <w:rsid w:val="00E96BFD"/>
    <w:rsid w:val="00EA020D"/>
    <w:rsid w:val="00EA08B2"/>
    <w:rsid w:val="00EA1C6D"/>
    <w:rsid w:val="00EA3130"/>
    <w:rsid w:val="00EA3206"/>
    <w:rsid w:val="00EA37FE"/>
    <w:rsid w:val="00EA382D"/>
    <w:rsid w:val="00EA393C"/>
    <w:rsid w:val="00EA3E03"/>
    <w:rsid w:val="00EA402F"/>
    <w:rsid w:val="00EA41C8"/>
    <w:rsid w:val="00EA4428"/>
    <w:rsid w:val="00EA47C7"/>
    <w:rsid w:val="00EA4E19"/>
    <w:rsid w:val="00EA4E7A"/>
    <w:rsid w:val="00EA54F0"/>
    <w:rsid w:val="00EA5CE2"/>
    <w:rsid w:val="00EA5E7B"/>
    <w:rsid w:val="00EA7905"/>
    <w:rsid w:val="00EB1A66"/>
    <w:rsid w:val="00EB1A7B"/>
    <w:rsid w:val="00EB20CE"/>
    <w:rsid w:val="00EB239D"/>
    <w:rsid w:val="00EB26BD"/>
    <w:rsid w:val="00EB2727"/>
    <w:rsid w:val="00EB28BD"/>
    <w:rsid w:val="00EB2FB8"/>
    <w:rsid w:val="00EB33F6"/>
    <w:rsid w:val="00EB4420"/>
    <w:rsid w:val="00EB538D"/>
    <w:rsid w:val="00EB6011"/>
    <w:rsid w:val="00EB6566"/>
    <w:rsid w:val="00EB6768"/>
    <w:rsid w:val="00EB67F0"/>
    <w:rsid w:val="00EB6BB4"/>
    <w:rsid w:val="00EB7D57"/>
    <w:rsid w:val="00EC0128"/>
    <w:rsid w:val="00EC0733"/>
    <w:rsid w:val="00EC0B4C"/>
    <w:rsid w:val="00EC0EFA"/>
    <w:rsid w:val="00EC0FBA"/>
    <w:rsid w:val="00EC11E1"/>
    <w:rsid w:val="00EC2846"/>
    <w:rsid w:val="00EC2F93"/>
    <w:rsid w:val="00EC3719"/>
    <w:rsid w:val="00EC374C"/>
    <w:rsid w:val="00EC4224"/>
    <w:rsid w:val="00EC450D"/>
    <w:rsid w:val="00EC6D3E"/>
    <w:rsid w:val="00ED0613"/>
    <w:rsid w:val="00ED0D9D"/>
    <w:rsid w:val="00ED12ED"/>
    <w:rsid w:val="00ED1756"/>
    <w:rsid w:val="00ED23BF"/>
    <w:rsid w:val="00ED2804"/>
    <w:rsid w:val="00ED34D5"/>
    <w:rsid w:val="00ED4410"/>
    <w:rsid w:val="00ED4890"/>
    <w:rsid w:val="00ED49D5"/>
    <w:rsid w:val="00ED4E92"/>
    <w:rsid w:val="00ED5459"/>
    <w:rsid w:val="00ED650D"/>
    <w:rsid w:val="00ED6FC4"/>
    <w:rsid w:val="00EE0522"/>
    <w:rsid w:val="00EE0E35"/>
    <w:rsid w:val="00EE13FE"/>
    <w:rsid w:val="00EE20EA"/>
    <w:rsid w:val="00EE285B"/>
    <w:rsid w:val="00EE29A0"/>
    <w:rsid w:val="00EE2E61"/>
    <w:rsid w:val="00EE3248"/>
    <w:rsid w:val="00EE3328"/>
    <w:rsid w:val="00EE3BA8"/>
    <w:rsid w:val="00EE4273"/>
    <w:rsid w:val="00EE460D"/>
    <w:rsid w:val="00EE527F"/>
    <w:rsid w:val="00EE5607"/>
    <w:rsid w:val="00EE60B1"/>
    <w:rsid w:val="00EF0415"/>
    <w:rsid w:val="00EF0B96"/>
    <w:rsid w:val="00EF0DF6"/>
    <w:rsid w:val="00EF158C"/>
    <w:rsid w:val="00EF2254"/>
    <w:rsid w:val="00EF2403"/>
    <w:rsid w:val="00EF4838"/>
    <w:rsid w:val="00EF53BB"/>
    <w:rsid w:val="00EF568B"/>
    <w:rsid w:val="00EF57F7"/>
    <w:rsid w:val="00EF641D"/>
    <w:rsid w:val="00EF6B8B"/>
    <w:rsid w:val="00EF70C9"/>
    <w:rsid w:val="00EF7F18"/>
    <w:rsid w:val="00EF7F2D"/>
    <w:rsid w:val="00F0174E"/>
    <w:rsid w:val="00F0198B"/>
    <w:rsid w:val="00F01DF8"/>
    <w:rsid w:val="00F02890"/>
    <w:rsid w:val="00F02ACA"/>
    <w:rsid w:val="00F03581"/>
    <w:rsid w:val="00F03C00"/>
    <w:rsid w:val="00F04417"/>
    <w:rsid w:val="00F044FF"/>
    <w:rsid w:val="00F04645"/>
    <w:rsid w:val="00F0488F"/>
    <w:rsid w:val="00F0513F"/>
    <w:rsid w:val="00F061D1"/>
    <w:rsid w:val="00F06525"/>
    <w:rsid w:val="00F065EB"/>
    <w:rsid w:val="00F069A4"/>
    <w:rsid w:val="00F069BA"/>
    <w:rsid w:val="00F06A09"/>
    <w:rsid w:val="00F071CC"/>
    <w:rsid w:val="00F07B54"/>
    <w:rsid w:val="00F07FE0"/>
    <w:rsid w:val="00F105D6"/>
    <w:rsid w:val="00F114C6"/>
    <w:rsid w:val="00F11B76"/>
    <w:rsid w:val="00F11DF0"/>
    <w:rsid w:val="00F12203"/>
    <w:rsid w:val="00F13175"/>
    <w:rsid w:val="00F1383A"/>
    <w:rsid w:val="00F138A2"/>
    <w:rsid w:val="00F13A91"/>
    <w:rsid w:val="00F14034"/>
    <w:rsid w:val="00F143C6"/>
    <w:rsid w:val="00F14A94"/>
    <w:rsid w:val="00F14B96"/>
    <w:rsid w:val="00F15507"/>
    <w:rsid w:val="00F15533"/>
    <w:rsid w:val="00F165FF"/>
    <w:rsid w:val="00F16A3E"/>
    <w:rsid w:val="00F16C16"/>
    <w:rsid w:val="00F20445"/>
    <w:rsid w:val="00F20824"/>
    <w:rsid w:val="00F20ABD"/>
    <w:rsid w:val="00F20E5F"/>
    <w:rsid w:val="00F2119A"/>
    <w:rsid w:val="00F21E46"/>
    <w:rsid w:val="00F224C1"/>
    <w:rsid w:val="00F22F1D"/>
    <w:rsid w:val="00F23220"/>
    <w:rsid w:val="00F2376F"/>
    <w:rsid w:val="00F239F8"/>
    <w:rsid w:val="00F23C20"/>
    <w:rsid w:val="00F23EC8"/>
    <w:rsid w:val="00F23F92"/>
    <w:rsid w:val="00F240B2"/>
    <w:rsid w:val="00F24421"/>
    <w:rsid w:val="00F24EC6"/>
    <w:rsid w:val="00F25289"/>
    <w:rsid w:val="00F2553C"/>
    <w:rsid w:val="00F25BED"/>
    <w:rsid w:val="00F25D1A"/>
    <w:rsid w:val="00F263C4"/>
    <w:rsid w:val="00F26990"/>
    <w:rsid w:val="00F26DC8"/>
    <w:rsid w:val="00F2718A"/>
    <w:rsid w:val="00F279A7"/>
    <w:rsid w:val="00F27D9A"/>
    <w:rsid w:val="00F30737"/>
    <w:rsid w:val="00F3164D"/>
    <w:rsid w:val="00F319EF"/>
    <w:rsid w:val="00F320B4"/>
    <w:rsid w:val="00F32119"/>
    <w:rsid w:val="00F3288D"/>
    <w:rsid w:val="00F329D4"/>
    <w:rsid w:val="00F32D48"/>
    <w:rsid w:val="00F33A39"/>
    <w:rsid w:val="00F33D25"/>
    <w:rsid w:val="00F34F6E"/>
    <w:rsid w:val="00F352F2"/>
    <w:rsid w:val="00F35334"/>
    <w:rsid w:val="00F359BF"/>
    <w:rsid w:val="00F35DA4"/>
    <w:rsid w:val="00F360E4"/>
    <w:rsid w:val="00F3636D"/>
    <w:rsid w:val="00F36399"/>
    <w:rsid w:val="00F3671D"/>
    <w:rsid w:val="00F3722C"/>
    <w:rsid w:val="00F372C5"/>
    <w:rsid w:val="00F37B51"/>
    <w:rsid w:val="00F4075E"/>
    <w:rsid w:val="00F4098A"/>
    <w:rsid w:val="00F40B34"/>
    <w:rsid w:val="00F412EF"/>
    <w:rsid w:val="00F416A1"/>
    <w:rsid w:val="00F419FD"/>
    <w:rsid w:val="00F421F9"/>
    <w:rsid w:val="00F42AC7"/>
    <w:rsid w:val="00F4354E"/>
    <w:rsid w:val="00F4467A"/>
    <w:rsid w:val="00F449C1"/>
    <w:rsid w:val="00F45EA5"/>
    <w:rsid w:val="00F460F0"/>
    <w:rsid w:val="00F4638B"/>
    <w:rsid w:val="00F4677C"/>
    <w:rsid w:val="00F4686C"/>
    <w:rsid w:val="00F46F0C"/>
    <w:rsid w:val="00F47D05"/>
    <w:rsid w:val="00F47F1F"/>
    <w:rsid w:val="00F50219"/>
    <w:rsid w:val="00F51063"/>
    <w:rsid w:val="00F516A3"/>
    <w:rsid w:val="00F51836"/>
    <w:rsid w:val="00F539A5"/>
    <w:rsid w:val="00F5410F"/>
    <w:rsid w:val="00F5481B"/>
    <w:rsid w:val="00F54AD4"/>
    <w:rsid w:val="00F54C4A"/>
    <w:rsid w:val="00F57327"/>
    <w:rsid w:val="00F576D2"/>
    <w:rsid w:val="00F57A7A"/>
    <w:rsid w:val="00F60331"/>
    <w:rsid w:val="00F60523"/>
    <w:rsid w:val="00F60725"/>
    <w:rsid w:val="00F60AD2"/>
    <w:rsid w:val="00F611EF"/>
    <w:rsid w:val="00F61CB4"/>
    <w:rsid w:val="00F61EFE"/>
    <w:rsid w:val="00F62416"/>
    <w:rsid w:val="00F62677"/>
    <w:rsid w:val="00F62AED"/>
    <w:rsid w:val="00F63E16"/>
    <w:rsid w:val="00F64284"/>
    <w:rsid w:val="00F6461E"/>
    <w:rsid w:val="00F652FE"/>
    <w:rsid w:val="00F656D7"/>
    <w:rsid w:val="00F65D0A"/>
    <w:rsid w:val="00F66210"/>
    <w:rsid w:val="00F6691B"/>
    <w:rsid w:val="00F674D3"/>
    <w:rsid w:val="00F67635"/>
    <w:rsid w:val="00F677F4"/>
    <w:rsid w:val="00F67D6C"/>
    <w:rsid w:val="00F71174"/>
    <w:rsid w:val="00F71E15"/>
    <w:rsid w:val="00F73B2D"/>
    <w:rsid w:val="00F73DA6"/>
    <w:rsid w:val="00F74510"/>
    <w:rsid w:val="00F745C5"/>
    <w:rsid w:val="00F74F26"/>
    <w:rsid w:val="00F7504F"/>
    <w:rsid w:val="00F76102"/>
    <w:rsid w:val="00F765A5"/>
    <w:rsid w:val="00F76A00"/>
    <w:rsid w:val="00F76B05"/>
    <w:rsid w:val="00F77619"/>
    <w:rsid w:val="00F805C4"/>
    <w:rsid w:val="00F80EB1"/>
    <w:rsid w:val="00F829CA"/>
    <w:rsid w:val="00F82A85"/>
    <w:rsid w:val="00F82AF8"/>
    <w:rsid w:val="00F82C35"/>
    <w:rsid w:val="00F82C77"/>
    <w:rsid w:val="00F82D0F"/>
    <w:rsid w:val="00F84164"/>
    <w:rsid w:val="00F841D9"/>
    <w:rsid w:val="00F8430B"/>
    <w:rsid w:val="00F8471F"/>
    <w:rsid w:val="00F847A1"/>
    <w:rsid w:val="00F84911"/>
    <w:rsid w:val="00F84F60"/>
    <w:rsid w:val="00F85352"/>
    <w:rsid w:val="00F85860"/>
    <w:rsid w:val="00F85FF3"/>
    <w:rsid w:val="00F86C2B"/>
    <w:rsid w:val="00F913BC"/>
    <w:rsid w:val="00F924CC"/>
    <w:rsid w:val="00F92E18"/>
    <w:rsid w:val="00F92E63"/>
    <w:rsid w:val="00F935EA"/>
    <w:rsid w:val="00F9393D"/>
    <w:rsid w:val="00F95924"/>
    <w:rsid w:val="00F95AB1"/>
    <w:rsid w:val="00F96C98"/>
    <w:rsid w:val="00F972E9"/>
    <w:rsid w:val="00F97C7C"/>
    <w:rsid w:val="00FA01DE"/>
    <w:rsid w:val="00FA0534"/>
    <w:rsid w:val="00FA0D6B"/>
    <w:rsid w:val="00FA100D"/>
    <w:rsid w:val="00FA10EA"/>
    <w:rsid w:val="00FA11CE"/>
    <w:rsid w:val="00FA148F"/>
    <w:rsid w:val="00FA14CF"/>
    <w:rsid w:val="00FA1CA6"/>
    <w:rsid w:val="00FA1D35"/>
    <w:rsid w:val="00FA2560"/>
    <w:rsid w:val="00FA2B29"/>
    <w:rsid w:val="00FA43E4"/>
    <w:rsid w:val="00FA477F"/>
    <w:rsid w:val="00FA47F4"/>
    <w:rsid w:val="00FA4942"/>
    <w:rsid w:val="00FA5488"/>
    <w:rsid w:val="00FA56AF"/>
    <w:rsid w:val="00FA6A2B"/>
    <w:rsid w:val="00FA76C5"/>
    <w:rsid w:val="00FA78D8"/>
    <w:rsid w:val="00FA79C7"/>
    <w:rsid w:val="00FA7BBC"/>
    <w:rsid w:val="00FB02E7"/>
    <w:rsid w:val="00FB05B1"/>
    <w:rsid w:val="00FB064A"/>
    <w:rsid w:val="00FB0701"/>
    <w:rsid w:val="00FB0B6D"/>
    <w:rsid w:val="00FB0E30"/>
    <w:rsid w:val="00FB1928"/>
    <w:rsid w:val="00FB1E2A"/>
    <w:rsid w:val="00FB26BC"/>
    <w:rsid w:val="00FB2B6E"/>
    <w:rsid w:val="00FB2D55"/>
    <w:rsid w:val="00FB3A0A"/>
    <w:rsid w:val="00FB3B01"/>
    <w:rsid w:val="00FB3C23"/>
    <w:rsid w:val="00FB3E5A"/>
    <w:rsid w:val="00FB3F85"/>
    <w:rsid w:val="00FB5405"/>
    <w:rsid w:val="00FB60C1"/>
    <w:rsid w:val="00FB740A"/>
    <w:rsid w:val="00FB74FF"/>
    <w:rsid w:val="00FB7E71"/>
    <w:rsid w:val="00FC0D37"/>
    <w:rsid w:val="00FC1330"/>
    <w:rsid w:val="00FC184C"/>
    <w:rsid w:val="00FC18A6"/>
    <w:rsid w:val="00FC1F35"/>
    <w:rsid w:val="00FC2789"/>
    <w:rsid w:val="00FC2C71"/>
    <w:rsid w:val="00FC2DA8"/>
    <w:rsid w:val="00FC378E"/>
    <w:rsid w:val="00FC3B59"/>
    <w:rsid w:val="00FC3BE8"/>
    <w:rsid w:val="00FC3C91"/>
    <w:rsid w:val="00FC3EA0"/>
    <w:rsid w:val="00FC4405"/>
    <w:rsid w:val="00FC45A4"/>
    <w:rsid w:val="00FC502A"/>
    <w:rsid w:val="00FC5520"/>
    <w:rsid w:val="00FC55E4"/>
    <w:rsid w:val="00FC5D09"/>
    <w:rsid w:val="00FC620C"/>
    <w:rsid w:val="00FC65FE"/>
    <w:rsid w:val="00FC6E17"/>
    <w:rsid w:val="00FC6F65"/>
    <w:rsid w:val="00FC7440"/>
    <w:rsid w:val="00FC7EB0"/>
    <w:rsid w:val="00FD084B"/>
    <w:rsid w:val="00FD0CBC"/>
    <w:rsid w:val="00FD146C"/>
    <w:rsid w:val="00FD17F1"/>
    <w:rsid w:val="00FD19EE"/>
    <w:rsid w:val="00FD3ACD"/>
    <w:rsid w:val="00FD3E2C"/>
    <w:rsid w:val="00FD4380"/>
    <w:rsid w:val="00FD4509"/>
    <w:rsid w:val="00FD46C7"/>
    <w:rsid w:val="00FD47B9"/>
    <w:rsid w:val="00FD47FA"/>
    <w:rsid w:val="00FD4945"/>
    <w:rsid w:val="00FD64D4"/>
    <w:rsid w:val="00FD66C4"/>
    <w:rsid w:val="00FD700D"/>
    <w:rsid w:val="00FD7807"/>
    <w:rsid w:val="00FE0CFD"/>
    <w:rsid w:val="00FE11A1"/>
    <w:rsid w:val="00FE1819"/>
    <w:rsid w:val="00FE1CFE"/>
    <w:rsid w:val="00FE2FF0"/>
    <w:rsid w:val="00FE3367"/>
    <w:rsid w:val="00FE41CF"/>
    <w:rsid w:val="00FE4B89"/>
    <w:rsid w:val="00FE5480"/>
    <w:rsid w:val="00FE59C5"/>
    <w:rsid w:val="00FE6979"/>
    <w:rsid w:val="00FE69DB"/>
    <w:rsid w:val="00FE708F"/>
    <w:rsid w:val="00FF0495"/>
    <w:rsid w:val="00FF05C3"/>
    <w:rsid w:val="00FF09E6"/>
    <w:rsid w:val="00FF0FDA"/>
    <w:rsid w:val="00FF114F"/>
    <w:rsid w:val="00FF1211"/>
    <w:rsid w:val="00FF1CD9"/>
    <w:rsid w:val="00FF29E8"/>
    <w:rsid w:val="00FF400B"/>
    <w:rsid w:val="00FF4C19"/>
    <w:rsid w:val="00FF4F61"/>
    <w:rsid w:val="00FF5170"/>
    <w:rsid w:val="00FF5698"/>
    <w:rsid w:val="00FF5E9C"/>
    <w:rsid w:val="00FF63D0"/>
    <w:rsid w:val="00FF653D"/>
    <w:rsid w:val="00FF6FFA"/>
    <w:rsid w:val="00FF7BD1"/>
    <w:rsid w:val="00FF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CD8CD"/>
  <w15:chartTrackingRefBased/>
  <w15:docId w15:val="{C7D6A75D-69F6-4161-A4FA-C50C149C0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B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B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B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B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B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B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B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B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B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B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B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86B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B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B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B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B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B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B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B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B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B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B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B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B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B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B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B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B6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D4EB8"/>
    <w:pPr>
      <w:autoSpaceDE w:val="0"/>
      <w:autoSpaceDN w:val="0"/>
      <w:adjustRightInd w:val="0"/>
      <w:spacing w:after="0" w:line="240" w:lineRule="auto"/>
    </w:pPr>
    <w:rPr>
      <w:rFonts w:ascii="Garamond" w:eastAsia="Times New Roman" w:hAnsi="Garamond" w:cs="Garamond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1853D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53D2"/>
    <w:rPr>
      <w:color w:val="605E5C"/>
      <w:shd w:val="clear" w:color="auto" w:fill="E1DFDD"/>
    </w:rPr>
  </w:style>
  <w:style w:type="character" w:customStyle="1" w:styleId="t">
    <w:name w:val="t"/>
    <w:basedOn w:val="DefaultParagraphFont"/>
    <w:rsid w:val="00234D53"/>
  </w:style>
  <w:style w:type="paragraph" w:styleId="NormalWeb">
    <w:name w:val="Normal (Web)"/>
    <w:basedOn w:val="Normal"/>
    <w:uiPriority w:val="99"/>
    <w:unhideWhenUsed/>
    <w:rsid w:val="003747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3747EE"/>
    <w:rPr>
      <w:b/>
      <w:bCs/>
    </w:rPr>
  </w:style>
  <w:style w:type="paragraph" w:customStyle="1" w:styleId="citation">
    <w:name w:val="citation"/>
    <w:basedOn w:val="Normal"/>
    <w:rsid w:val="00AE7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nchor-text">
    <w:name w:val="anchor-text"/>
    <w:basedOn w:val="DefaultParagraphFont"/>
    <w:rsid w:val="00876B1A"/>
  </w:style>
  <w:style w:type="paragraph" w:styleId="PlainText">
    <w:name w:val="Plain Text"/>
    <w:basedOn w:val="Normal"/>
    <w:link w:val="PlainTextChar"/>
    <w:uiPriority w:val="99"/>
    <w:unhideWhenUsed/>
    <w:rsid w:val="004E2F17"/>
    <w:pPr>
      <w:spacing w:after="0" w:line="240" w:lineRule="auto"/>
    </w:pPr>
    <w:rPr>
      <w:rFonts w:ascii="Calibri" w:hAnsi="Calibri"/>
      <w:kern w:val="0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4E2F17"/>
    <w:rPr>
      <w:rFonts w:ascii="Calibri" w:hAnsi="Calibri"/>
      <w:kern w:val="0"/>
      <w:szCs w:val="21"/>
      <w14:ligatures w14:val="none"/>
    </w:rPr>
  </w:style>
  <w:style w:type="paragraph" w:styleId="Revision">
    <w:name w:val="Revision"/>
    <w:hidden/>
    <w:uiPriority w:val="99"/>
    <w:semiHidden/>
    <w:rsid w:val="00AA2B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9039B"/>
  </w:style>
  <w:style w:type="table" w:styleId="TableGrid">
    <w:name w:val="Table Grid"/>
    <w:basedOn w:val="TableNormal"/>
    <w:uiPriority w:val="39"/>
    <w:rsid w:val="00BD4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D025E5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CB0C4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B0C4B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51F28"/>
    <w:rPr>
      <w:color w:val="96607D"/>
      <w:u w:val="single"/>
    </w:rPr>
  </w:style>
  <w:style w:type="paragraph" w:customStyle="1" w:styleId="msonormal0">
    <w:name w:val="msonormal"/>
    <w:basedOn w:val="Normal"/>
    <w:rsid w:val="00751F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751F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751F2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751F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751F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51F2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51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F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F2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51F2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51F2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51F2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51F28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64175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64175"/>
    <w:rPr>
      <w:rFonts w:ascii="Calibri" w:hAnsi="Calibri" w:cs="Calibri"/>
      <w:noProof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3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3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07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9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7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76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9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1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2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6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3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96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6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0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2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45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5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3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7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7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9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96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1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9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12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5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8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2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2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12a18587-b37c-4e62-a96e-1a5a4fe41c08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FF4A2AF3FB0F45B10E0C1A68454F73" ma:contentTypeVersion="17" ma:contentTypeDescription="Create a new document." ma:contentTypeScope="" ma:versionID="ef1974787449a038cba6f9b3810cbd6e">
  <xsd:schema xmlns:xsd="http://www.w3.org/2001/XMLSchema" xmlns:xs="http://www.w3.org/2001/XMLSchema" xmlns:p="http://schemas.microsoft.com/office/2006/metadata/properties" xmlns:ns1="http://schemas.microsoft.com/sharepoint/v3" xmlns:ns3="12a18587-b37c-4e62-a96e-1a5a4fe41c08" targetNamespace="http://schemas.microsoft.com/office/2006/metadata/properties" ma:root="true" ma:fieldsID="8c739ee036cbf0cd36b96e0889a52a27" ns1:_="" ns3:_="">
    <xsd:import namespace="http://schemas.microsoft.com/sharepoint/v3"/>
    <xsd:import namespace="12a18587-b37c-4e62-a96e-1a5a4fe41c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18587-b37c-4e62-a96e-1a5a4fe41c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165A6A-1C6D-47BA-9BD3-E91C7DE316C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2a18587-b37c-4e62-a96e-1a5a4fe41c08"/>
  </ds:schemaRefs>
</ds:datastoreItem>
</file>

<file path=customXml/itemProps2.xml><?xml version="1.0" encoding="utf-8"?>
<ds:datastoreItem xmlns:ds="http://schemas.openxmlformats.org/officeDocument/2006/customXml" ds:itemID="{72B01CFD-325C-41FB-8865-27D994FB88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83D9B5-03ED-4E7D-9D60-7A5B5B4B50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2a18587-b37c-4e62-a96e-1a5a4fe41c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907DF79-FBBF-4F0D-9325-DBAFB1D1F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5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UMBI, Dan (CIMMYT-Kenya)</dc:creator>
  <cp:keywords/>
  <dc:description/>
  <cp:lastModifiedBy>MAKUMBI, Dan (CIMMYT-Kenya)</cp:lastModifiedBy>
  <cp:revision>3</cp:revision>
  <cp:lastPrinted>2025-07-16T05:56:00Z</cp:lastPrinted>
  <dcterms:created xsi:type="dcterms:W3CDTF">2025-07-16T13:04:00Z</dcterms:created>
  <dcterms:modified xsi:type="dcterms:W3CDTF">2025-07-19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FF4A2AF3FB0F45B10E0C1A68454F73</vt:lpwstr>
  </property>
</Properties>
</file>